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8DAC6F" w14:textId="77777777" w:rsidR="00E1395D" w:rsidRPr="00053A55" w:rsidRDefault="00E1395D" w:rsidP="00E1395D">
      <w:pPr>
        <w:rPr>
          <w:b/>
        </w:rPr>
      </w:pPr>
      <w:r w:rsidRPr="00E0448C">
        <w:rPr>
          <w:b/>
        </w:rPr>
        <w:t>A Randomized Clinical Trial Evaluating the Short-Term Results of Ureteral Stent Encrustation in Urolithiasis Patients Undergoing Ureteroscopy: Micro-Computed Tomography Evaluation</w:t>
      </w:r>
      <w:r w:rsidRPr="00E0448C" w:rsidDel="00E0448C">
        <w:rPr>
          <w:b/>
        </w:rPr>
        <w:t xml:space="preserve"> </w:t>
      </w:r>
    </w:p>
    <w:p w14:paraId="3D1CC91C" w14:textId="77777777" w:rsidR="00E1395D" w:rsidRPr="00053A55" w:rsidRDefault="00E1395D" w:rsidP="00E1395D">
      <w:pPr>
        <w:rPr>
          <w:color w:val="FF0000"/>
        </w:rPr>
      </w:pPr>
    </w:p>
    <w:p w14:paraId="145C0626" w14:textId="77777777" w:rsidR="00E1395D" w:rsidRPr="00FF646D" w:rsidRDefault="00E1395D" w:rsidP="00E1395D">
      <w:pPr>
        <w:kinsoku w:val="0"/>
      </w:pPr>
      <w:r w:rsidRPr="00053A55">
        <w:t>Takashi Yoshida</w:t>
      </w:r>
      <w:r w:rsidRPr="00FF646D">
        <w:rPr>
          <w:vertAlign w:val="superscript"/>
        </w:rPr>
        <w:t>1, 2</w:t>
      </w:r>
      <w:r w:rsidRPr="00FF646D">
        <w:t>, Kuniko Takemoto</w:t>
      </w:r>
      <w:r w:rsidRPr="00FF646D">
        <w:rPr>
          <w:vertAlign w:val="superscript"/>
        </w:rPr>
        <w:t>3</w:t>
      </w:r>
      <w:r w:rsidRPr="00FF646D">
        <w:t>, Yoshiko Sakata</w:t>
      </w:r>
      <w:r w:rsidRPr="00FF646D">
        <w:rPr>
          <w:vertAlign w:val="superscript"/>
        </w:rPr>
        <w:t>4</w:t>
      </w:r>
      <w:r w:rsidRPr="00FF646D">
        <w:t xml:space="preserve">, </w:t>
      </w:r>
      <w:proofErr w:type="spellStart"/>
      <w:r w:rsidRPr="00FF646D">
        <w:t>Tomoaki</w:t>
      </w:r>
      <w:proofErr w:type="spellEnd"/>
      <w:r w:rsidRPr="00FF646D">
        <w:t xml:space="preserve"> Matsuzaki</w:t>
      </w:r>
      <w:r w:rsidRPr="00FF646D">
        <w:rPr>
          <w:vertAlign w:val="superscript"/>
        </w:rPr>
        <w:t>1</w:t>
      </w:r>
      <w:r w:rsidRPr="00FF646D">
        <w:t>, Yuya Koito</w:t>
      </w:r>
      <w:r w:rsidRPr="00FF646D">
        <w:rPr>
          <w:vertAlign w:val="superscript"/>
        </w:rPr>
        <w:t>2</w:t>
      </w:r>
      <w:r w:rsidRPr="00FF646D">
        <w:t xml:space="preserve">, </w:t>
      </w:r>
      <w:proofErr w:type="spellStart"/>
      <w:r w:rsidRPr="00FF646D">
        <w:t>Shimpei</w:t>
      </w:r>
      <w:proofErr w:type="spellEnd"/>
      <w:r w:rsidRPr="00FF646D">
        <w:t xml:space="preserve"> Yamashita</w:t>
      </w:r>
      <w:r w:rsidRPr="00FF646D">
        <w:rPr>
          <w:vertAlign w:val="superscript"/>
        </w:rPr>
        <w:t>5</w:t>
      </w:r>
      <w:r w:rsidRPr="00FF646D">
        <w:t>, Isao Hara</w:t>
      </w:r>
      <w:r w:rsidRPr="00FF646D">
        <w:rPr>
          <w:vertAlign w:val="superscript"/>
        </w:rPr>
        <w:t>5</w:t>
      </w:r>
      <w:r w:rsidRPr="00FF646D">
        <w:t>, Hidefumi Kinoshita</w:t>
      </w:r>
      <w:r w:rsidRPr="00FF646D">
        <w:rPr>
          <w:vertAlign w:val="superscript"/>
        </w:rPr>
        <w:t>1</w:t>
      </w:r>
      <w:r w:rsidRPr="00FF646D">
        <w:t>, and Tadashi Matsuda</w:t>
      </w:r>
      <w:r w:rsidRPr="00FF646D">
        <w:rPr>
          <w:vertAlign w:val="superscript"/>
        </w:rPr>
        <w:t>1</w:t>
      </w:r>
    </w:p>
    <w:p w14:paraId="2964A484" w14:textId="77777777" w:rsidR="00E1395D" w:rsidRPr="00FF646D" w:rsidRDefault="00E1395D" w:rsidP="00E1395D">
      <w:pPr>
        <w:kinsoku w:val="0"/>
        <w:rPr>
          <w:color w:val="FF0000"/>
        </w:rPr>
      </w:pPr>
    </w:p>
    <w:p w14:paraId="15082516" w14:textId="77777777" w:rsidR="00E1395D" w:rsidRPr="00FF646D" w:rsidRDefault="00E1395D" w:rsidP="00E1395D">
      <w:pPr>
        <w:kinsoku w:val="0"/>
      </w:pPr>
      <w:r w:rsidRPr="00FF646D">
        <w:rPr>
          <w:vertAlign w:val="superscript"/>
        </w:rPr>
        <w:t>1</w:t>
      </w:r>
      <w:r w:rsidRPr="00FF646D">
        <w:t>Department of Urology and Andrology, Kansai Medical University, Osaka, Japan</w:t>
      </w:r>
    </w:p>
    <w:p w14:paraId="74837B41" w14:textId="77777777" w:rsidR="00E1395D" w:rsidRPr="00FF646D" w:rsidRDefault="00E1395D" w:rsidP="00E1395D">
      <w:pPr>
        <w:kinsoku w:val="0"/>
      </w:pPr>
      <w:r w:rsidRPr="00FF646D">
        <w:rPr>
          <w:vertAlign w:val="superscript"/>
        </w:rPr>
        <w:t>2</w:t>
      </w:r>
      <w:r w:rsidRPr="00FF646D">
        <w:t>Department of Urology and Andrology, Kori Hospital, Kansai Medical University, Osaka, Japan</w:t>
      </w:r>
    </w:p>
    <w:p w14:paraId="731C6AA4" w14:textId="77777777" w:rsidR="00E1395D" w:rsidRPr="00FF646D" w:rsidRDefault="00E1395D" w:rsidP="00E1395D">
      <w:pPr>
        <w:kinsoku w:val="0"/>
      </w:pPr>
      <w:r w:rsidRPr="00FF646D">
        <w:rPr>
          <w:vertAlign w:val="superscript"/>
        </w:rPr>
        <w:t>3</w:t>
      </w:r>
      <w:r w:rsidRPr="00FF646D">
        <w:t>Department of Physics, Kansai Medical University, Osaka, Japan</w:t>
      </w:r>
    </w:p>
    <w:p w14:paraId="24340380" w14:textId="77777777" w:rsidR="00E1395D" w:rsidRPr="00FF646D" w:rsidRDefault="00E1395D" w:rsidP="00E1395D">
      <w:pPr>
        <w:kinsoku w:val="0"/>
      </w:pPr>
      <w:r w:rsidRPr="00FF646D">
        <w:rPr>
          <w:vertAlign w:val="superscript"/>
        </w:rPr>
        <w:t>4</w:t>
      </w:r>
      <w:r w:rsidRPr="00FF646D">
        <w:t>Central Research of Laboratory, Kansai Medical University, Osaka, Japan</w:t>
      </w:r>
    </w:p>
    <w:p w14:paraId="7A770AF5" w14:textId="77777777" w:rsidR="00E1395D" w:rsidRPr="00FF646D" w:rsidRDefault="00E1395D" w:rsidP="00E1395D">
      <w:pPr>
        <w:kinsoku w:val="0"/>
      </w:pPr>
      <w:r w:rsidRPr="00FF646D">
        <w:rPr>
          <w:vertAlign w:val="superscript"/>
        </w:rPr>
        <w:t>5</w:t>
      </w:r>
      <w:r w:rsidRPr="00FF646D">
        <w:t>Department of Urology, Wakayama Medical University, Wakayama, Japan.</w:t>
      </w:r>
    </w:p>
    <w:p w14:paraId="43EC4174" w14:textId="77777777" w:rsidR="00E1395D" w:rsidRPr="00FF646D" w:rsidRDefault="00E1395D" w:rsidP="00E1395D">
      <w:pPr>
        <w:kinsoku w:val="0"/>
        <w:rPr>
          <w:color w:val="FF0000"/>
        </w:rPr>
      </w:pPr>
    </w:p>
    <w:p w14:paraId="5997E112" w14:textId="77777777" w:rsidR="00E1395D" w:rsidRPr="00FF646D" w:rsidRDefault="00E1395D" w:rsidP="00E1395D">
      <w:pPr>
        <w:kinsoku w:val="0"/>
      </w:pPr>
      <w:r w:rsidRPr="00FF646D">
        <w:t>Corresponding Author: Takashi Yoshida, MD</w:t>
      </w:r>
    </w:p>
    <w:p w14:paraId="32A258E4" w14:textId="77777777" w:rsidR="00E1395D" w:rsidRPr="00FF646D" w:rsidRDefault="00E1395D" w:rsidP="00E1395D">
      <w:pPr>
        <w:kinsoku w:val="0"/>
        <w:rPr>
          <w:color w:val="FF0000"/>
        </w:rPr>
      </w:pPr>
      <w:r w:rsidRPr="00FF646D">
        <w:t>Department of Urology and Andrology, Kansai Medical University</w:t>
      </w:r>
    </w:p>
    <w:p w14:paraId="1938E524" w14:textId="77777777" w:rsidR="00E1395D" w:rsidRPr="00FF646D" w:rsidRDefault="00E1395D" w:rsidP="00E1395D">
      <w:pPr>
        <w:kinsoku w:val="0"/>
      </w:pPr>
      <w:r w:rsidRPr="00FF646D">
        <w:t>2‐5‐1, Shin‐machi, Hirakata 573‐1152, Japan.</w:t>
      </w:r>
    </w:p>
    <w:p w14:paraId="36BB6667" w14:textId="0A931774" w:rsidR="00E1395D" w:rsidRDefault="00E1395D" w:rsidP="00E1395D">
      <w:pPr>
        <w:kinsoku w:val="0"/>
      </w:pPr>
      <w:r w:rsidRPr="00FF646D">
        <w:t xml:space="preserve">Tel: +81-72-804-0101; Fax: +81-72-804-2068 </w:t>
      </w:r>
    </w:p>
    <w:p w14:paraId="47F77A65" w14:textId="7C1F4E31" w:rsidR="00E1395D" w:rsidRDefault="00E1395D" w:rsidP="00E1395D">
      <w:pPr>
        <w:kinsoku w:val="0"/>
      </w:pPr>
    </w:p>
    <w:p w14:paraId="580799B2" w14:textId="36A03115" w:rsidR="00E1395D" w:rsidRDefault="00E1395D" w:rsidP="00E1395D">
      <w:pPr>
        <w:kinsoku w:val="0"/>
      </w:pPr>
    </w:p>
    <w:p w14:paraId="3A87D04A" w14:textId="074E82AC" w:rsidR="00E1395D" w:rsidRDefault="00E1395D" w:rsidP="00E1395D">
      <w:pPr>
        <w:kinsoku w:val="0"/>
      </w:pPr>
    </w:p>
    <w:p w14:paraId="69F7C784" w14:textId="255CBDE1" w:rsidR="00E1395D" w:rsidRDefault="00E1395D" w:rsidP="00E1395D">
      <w:pPr>
        <w:kinsoku w:val="0"/>
      </w:pPr>
    </w:p>
    <w:p w14:paraId="2955187B" w14:textId="77777777" w:rsidR="00E1395D" w:rsidRDefault="00E1395D" w:rsidP="00E1395D">
      <w:pPr>
        <w:kinsoku w:val="0"/>
      </w:pPr>
    </w:p>
    <w:p w14:paraId="69816C7C" w14:textId="77777777" w:rsidR="00E1395D" w:rsidRPr="00FF646D" w:rsidRDefault="00E1395D" w:rsidP="00E1395D">
      <w:pPr>
        <w:kinsoku w:val="0"/>
      </w:pPr>
    </w:p>
    <w:p w14:paraId="6A7762B0" w14:textId="77777777" w:rsidR="00E1395D" w:rsidRDefault="00E1395D" w:rsidP="00981E53">
      <w:pPr>
        <w:rPr>
          <w:b/>
          <w:bCs/>
        </w:rPr>
      </w:pPr>
    </w:p>
    <w:p w14:paraId="21796945" w14:textId="2C21951E" w:rsidR="00981E53" w:rsidRPr="00833226" w:rsidRDefault="00981E53" w:rsidP="00981E53">
      <w:pPr>
        <w:rPr>
          <w:lang w:val="en-GB"/>
        </w:rPr>
      </w:pPr>
      <w:r w:rsidRPr="00833226">
        <w:rPr>
          <w:b/>
          <w:bCs/>
          <w:lang w:val="en-GB"/>
        </w:rPr>
        <w:lastRenderedPageBreak/>
        <w:t>Supplementary Fig.</w:t>
      </w:r>
      <w:r w:rsidR="00E1395D">
        <w:rPr>
          <w:b/>
          <w:bCs/>
          <w:lang w:val="en-GB"/>
        </w:rPr>
        <w:t xml:space="preserve"> 1.</w:t>
      </w:r>
      <w:r w:rsidRPr="00833226">
        <w:rPr>
          <w:b/>
          <w:bCs/>
          <w:lang w:val="en-GB"/>
        </w:rPr>
        <w:t xml:space="preserve"> </w:t>
      </w:r>
      <w:r w:rsidRPr="00833226">
        <w:rPr>
          <w:lang w:val="en-GB"/>
        </w:rPr>
        <w:t>Relative abundance rate of extracted stone components in each patient.</w:t>
      </w:r>
    </w:p>
    <w:p w14:paraId="146D2BB3" w14:textId="77777777" w:rsidR="00981E53" w:rsidRDefault="00981E53">
      <w:pPr>
        <w:rPr>
          <w:lang w:val="en-GB"/>
        </w:rPr>
      </w:pPr>
    </w:p>
    <w:p w14:paraId="0D851B29" w14:textId="7478BB9A" w:rsidR="00981E53" w:rsidRDefault="00981E53">
      <w:pPr>
        <w:rPr>
          <w:lang w:val="en-GB"/>
        </w:rPr>
      </w:pPr>
      <w:r w:rsidRPr="00981E53">
        <w:rPr>
          <w:noProof/>
          <w:lang w:val="en-GB"/>
        </w:rPr>
        <mc:AlternateContent>
          <mc:Choice Requires="wpg">
            <w:drawing>
              <wp:anchor distT="0" distB="0" distL="114300" distR="114300" simplePos="0" relativeHeight="251659264" behindDoc="0" locked="0" layoutInCell="1" allowOverlap="1" wp14:anchorId="56C207F1" wp14:editId="6CB79246">
                <wp:simplePos x="0" y="0"/>
                <wp:positionH relativeFrom="column">
                  <wp:posOffset>0</wp:posOffset>
                </wp:positionH>
                <wp:positionV relativeFrom="paragraph">
                  <wp:posOffset>0</wp:posOffset>
                </wp:positionV>
                <wp:extent cx="7894320" cy="4904508"/>
                <wp:effectExtent l="0" t="0" r="11430" b="10795"/>
                <wp:wrapNone/>
                <wp:docPr id="3" name="グループ化 2">
                  <a:extLst xmlns:a="http://schemas.openxmlformats.org/drawingml/2006/main">
                    <a:ext uri="{FF2B5EF4-FFF2-40B4-BE49-F238E27FC236}">
                      <a16:creationId xmlns:a16="http://schemas.microsoft.com/office/drawing/2014/main" id="{57A773B8-1866-47DB-9192-0DD054C4DC08}"/>
                    </a:ext>
                  </a:extLst>
                </wp:docPr>
                <wp:cNvGraphicFramePr/>
                <a:graphic xmlns:a="http://schemas.openxmlformats.org/drawingml/2006/main">
                  <a:graphicData uri="http://schemas.microsoft.com/office/word/2010/wordprocessingGroup">
                    <wpg:wgp>
                      <wpg:cNvGrpSpPr/>
                      <wpg:grpSpPr>
                        <a:xfrm>
                          <a:off x="0" y="0"/>
                          <a:ext cx="7894320" cy="4904508"/>
                          <a:chOff x="-89774" y="0"/>
                          <a:chExt cx="9951127" cy="6305550"/>
                        </a:xfrm>
                      </wpg:grpSpPr>
                      <wpg:graphicFrame>
                        <wpg:cNvPr id="2" name="グラフ 2">
                          <a:extLst>
                            <a:ext uri="{FF2B5EF4-FFF2-40B4-BE49-F238E27FC236}">
                              <a16:creationId xmlns:a16="http://schemas.microsoft.com/office/drawing/2014/main" id="{6C580EB1-2002-4682-AE8A-1948100C33D6}"/>
                            </a:ext>
                          </a:extLst>
                        </wpg:cNvPr>
                        <wpg:cNvFrPr>
                          <a:graphicFrameLocks/>
                        </wpg:cNvFrPr>
                        <wpg:xfrm>
                          <a:off x="488753" y="0"/>
                          <a:ext cx="9372600" cy="6305550"/>
                        </wpg:xfrm>
                        <a:graphic>
                          <a:graphicData uri="http://schemas.openxmlformats.org/drawingml/2006/chart">
                            <c:chart xmlns:c="http://schemas.openxmlformats.org/drawingml/2006/chart" xmlns:r="http://schemas.openxmlformats.org/officeDocument/2006/relationships" r:id="rId6"/>
                          </a:graphicData>
                        </a:graphic>
                      </wpg:graphicFrame>
                      <wpg:grpSp>
                        <wpg:cNvPr id="1" name="グループ化 4">
                          <a:extLst>
                            <a:ext uri="{FF2B5EF4-FFF2-40B4-BE49-F238E27FC236}">
                              <a16:creationId xmlns:a16="http://schemas.microsoft.com/office/drawing/2014/main" id="{B71A387A-6177-44E9-B692-B5F98A4F08D3}"/>
                            </a:ext>
                          </a:extLst>
                        </wpg:cNvPr>
                        <wpg:cNvGrpSpPr/>
                        <wpg:grpSpPr>
                          <a:xfrm>
                            <a:off x="1073587" y="5452830"/>
                            <a:ext cx="8635365" cy="503602"/>
                            <a:chOff x="1073587" y="5452830"/>
                            <a:chExt cx="3895383" cy="503602"/>
                          </a:xfrm>
                        </wpg:grpSpPr>
                        <wps:wsp>
                          <wps:cNvPr id="6" name="正方形/長方形 6">
                            <a:extLst>
                              <a:ext uri="{FF2B5EF4-FFF2-40B4-BE49-F238E27FC236}">
                                <a16:creationId xmlns:a16="http://schemas.microsoft.com/office/drawing/2014/main" id="{BE5F72F7-6DDB-4897-BCAB-8CE17814E801}"/>
                              </a:ext>
                            </a:extLst>
                          </wps:cNvPr>
                          <wps:cNvSpPr/>
                          <wps:spPr>
                            <a:xfrm>
                              <a:off x="1073587" y="5452830"/>
                              <a:ext cx="1889558" cy="69285"/>
                            </a:xfrm>
                            <a:prstGeom prst="rect">
                              <a:avLst/>
                            </a:prstGeom>
                            <a:solidFill>
                              <a:schemeClr val="tx1">
                                <a:lumMod val="50000"/>
                                <a:lumOff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 name="正方形/長方形 7">
                            <a:extLst>
                              <a:ext uri="{FF2B5EF4-FFF2-40B4-BE49-F238E27FC236}">
                                <a16:creationId xmlns:a16="http://schemas.microsoft.com/office/drawing/2014/main" id="{492F94A5-1286-4C13-B951-7A3DBD77BBA8}"/>
                              </a:ext>
                            </a:extLst>
                          </wps:cNvPr>
                          <wps:cNvSpPr/>
                          <wps:spPr>
                            <a:xfrm>
                              <a:off x="2991449" y="5452830"/>
                              <a:ext cx="1977521" cy="69285"/>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 name="テキスト ボックス 11">
                            <a:extLst>
                              <a:ext uri="{FF2B5EF4-FFF2-40B4-BE49-F238E27FC236}">
                                <a16:creationId xmlns:a16="http://schemas.microsoft.com/office/drawing/2014/main" id="{74454761-8AED-446F-B82F-02B579178C0A}"/>
                              </a:ext>
                            </a:extLst>
                          </wps:cNvPr>
                          <wps:cNvSpPr txBox="1"/>
                          <wps:spPr>
                            <a:xfrm>
                              <a:off x="1375695" y="5502291"/>
                              <a:ext cx="1272681" cy="453651"/>
                            </a:xfrm>
                            <a:prstGeom prst="rect">
                              <a:avLst/>
                            </a:prstGeom>
                            <a:noFill/>
                          </wps:spPr>
                          <wps:txbx>
                            <w:txbxContent>
                              <w:p w14:paraId="631FA3A9" w14:textId="77777777" w:rsidR="00981E53" w:rsidRDefault="00981E53" w:rsidP="00981E53">
                                <w:pPr>
                                  <w:jc w:val="center"/>
                                </w:pPr>
                                <w:proofErr w:type="spellStart"/>
                                <w:r>
                                  <w:rPr>
                                    <w:rFonts w:ascii="Arial" w:eastAsiaTheme="minorEastAsia" w:hAnsi="Arial" w:cs="Arial"/>
                                    <w:b/>
                                    <w:bCs/>
                                    <w:color w:val="000000" w:themeColor="text1"/>
                                    <w:kern w:val="2"/>
                                    <w:sz w:val="28"/>
                                    <w:szCs w:val="28"/>
                                  </w:rPr>
                                  <w:t>Tria</w:t>
                                </w:r>
                                <w:proofErr w:type="spellEnd"/>
                              </w:p>
                            </w:txbxContent>
                          </wps:txbx>
                          <wps:bodyPr wrap="square">
                            <a:noAutofit/>
                          </wps:bodyPr>
                        </wps:wsp>
                        <wps:wsp>
                          <wps:cNvPr id="9" name="テキスト ボックス 12">
                            <a:extLst>
                              <a:ext uri="{FF2B5EF4-FFF2-40B4-BE49-F238E27FC236}">
                                <a16:creationId xmlns:a16="http://schemas.microsoft.com/office/drawing/2014/main" id="{894C6B3B-EB36-45AC-8B33-6D1BA143ACE2}"/>
                              </a:ext>
                            </a:extLst>
                          </wps:cNvPr>
                          <wps:cNvSpPr txBox="1"/>
                          <wps:spPr>
                            <a:xfrm>
                              <a:off x="3093557" y="5501840"/>
                              <a:ext cx="1734146" cy="454592"/>
                            </a:xfrm>
                            <a:prstGeom prst="rect">
                              <a:avLst/>
                            </a:prstGeom>
                            <a:noFill/>
                          </wps:spPr>
                          <wps:txbx>
                            <w:txbxContent>
                              <w:p w14:paraId="4FD67E88" w14:textId="77777777" w:rsidR="00981E53" w:rsidRPr="00981E53" w:rsidRDefault="00981E53" w:rsidP="00981E53">
                                <w:pPr>
                                  <w:ind w:firstLine="115"/>
                                  <w:jc w:val="center"/>
                                </w:pPr>
                                <w:r w:rsidRPr="00981E53">
                                  <w:rPr>
                                    <w:rFonts w:ascii="Arial" w:eastAsiaTheme="minorEastAsia" w:hAnsi="Arial" w:cs="Arial"/>
                                    <w:b/>
                                    <w:bCs/>
                                    <w:color w:val="000000" w:themeColor="text1"/>
                                    <w:kern w:val="2"/>
                                    <w:sz w:val="28"/>
                                    <w:szCs w:val="28"/>
                                  </w:rPr>
                                  <w:t xml:space="preserve">Polaris Ultra </w:t>
                                </w:r>
                              </w:p>
                            </w:txbxContent>
                          </wps:txbx>
                          <wps:bodyPr wrap="square">
                            <a:noAutofit/>
                          </wps:bodyPr>
                        </wps:wsp>
                      </wpg:grpSp>
                      <wps:wsp>
                        <wps:cNvPr id="5" name="テキスト ボックス 1">
                          <a:extLst>
                            <a:ext uri="{FF2B5EF4-FFF2-40B4-BE49-F238E27FC236}">
                              <a16:creationId xmlns:a16="http://schemas.microsoft.com/office/drawing/2014/main" id="{C8962C74-D32B-465A-9857-4264B1A678CF}"/>
                            </a:ext>
                          </a:extLst>
                        </wps:cNvPr>
                        <wps:cNvSpPr txBox="1"/>
                        <wps:spPr>
                          <a:xfrm rot="16200000">
                            <a:off x="-1701087" y="2358822"/>
                            <a:ext cx="3771265" cy="548640"/>
                          </a:xfrm>
                          <a:prstGeom prst="rect">
                            <a:avLst/>
                          </a:prstGeom>
                          <a:noFill/>
                        </wps:spPr>
                        <wps:txbx>
                          <w:txbxContent>
                            <w:p w14:paraId="72C11613" w14:textId="77777777" w:rsidR="00981E53" w:rsidRDefault="00981E53" w:rsidP="00981E53">
                              <w:pPr>
                                <w:jc w:val="center"/>
                              </w:pPr>
                              <w:r>
                                <w:rPr>
                                  <w:rFonts w:ascii="Arial" w:eastAsiaTheme="minorEastAsia" w:hAnsi="Arial" w:cs="Arial"/>
                                  <w:b/>
                                  <w:bCs/>
                                  <w:color w:val="000000" w:themeColor="text1"/>
                                  <w:kern w:val="24"/>
                                  <w:sz w:val="36"/>
                                  <w:szCs w:val="36"/>
                                </w:rPr>
                                <w:t xml:space="preserve">Relative abundance rate </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6C207F1" id="グループ化 2" o:spid="_x0000_s1026" style="position:absolute;margin-left:0;margin-top:0;width:621.6pt;height:386.2pt;z-index:251659264;mso-width-relative:margin;mso-height-relative:margin" coordorigin="-897" coordsize="99511,63055"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グラフ 2" o:spid="_x0000_s1027" type="#_x0000_t75" style="position:absolute;left:4788;top:-78;width:93902;height:6316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">
                  <v:imagedata r:id="rId7" o:title=""/>
                  <o:lock v:ext="edit" aspectratio="f"/>
                </v:shape>
                <v:group id="グループ化 4" o:spid="_x0000_s1028" style="position:absolute;left:10735;top:54528;width:86354;height:5036" coordorigin="10735,54528" coordsize="38953,50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正方形/長方形 6" o:spid="_x0000_s1029" style="position:absolute;left:10735;top:54528;width:18896;height:6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" fillcolor="gray [1629]" stroked="f" strokeweight="1pt"/>
                  <v:rect id="正方形/長方形 7" o:spid="_x0000_s1030" style="position:absolute;left:29914;top:54528;width:19775;height:6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" fillcolor="black [3213]" stroked="f" strokeweight="1pt"/>
                  <v:shapetype id="_x0000_t202" coordsize="21600,21600" o:spt="202" path="m,l,21600r21600,l21600,xe">
                    <v:stroke joinstyle="miter"/>
                    <v:path gradientshapeok="t" o:connecttype="rect"/>
                  </v:shapetype>
                  <v:shape id="テキスト ボックス 11" o:spid="_x0000_s1031" type="#_x0000_t202" style="position:absolute;left:13756;top:55022;width:12727;height:45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631FA3A9" w14:textId="77777777" w:rsidR="00981E53" w:rsidRDefault="00981E53" w:rsidP="00981E53">
                          <w:pPr>
                            <w:jc w:val="center"/>
                          </w:pPr>
                          <w:proofErr w:type="spellStart"/>
                          <w:r>
                            <w:rPr>
                              <w:rFonts w:ascii="Arial" w:eastAsiaTheme="minorEastAsia" w:hAnsi="Arial" w:cs="Arial"/>
                              <w:b/>
                              <w:bCs/>
                              <w:color w:val="000000" w:themeColor="text1"/>
                              <w:kern w:val="2"/>
                              <w:sz w:val="28"/>
                              <w:szCs w:val="28"/>
                            </w:rPr>
                            <w:t>Tria</w:t>
                          </w:r>
                          <w:proofErr w:type="spellEnd"/>
                        </w:p>
                      </w:txbxContent>
                    </v:textbox>
                  </v:shape>
                  <v:shape id="テキスト ボックス 12" o:spid="_x0000_s1032" type="#_x0000_t202" style="position:absolute;left:30935;top:55018;width:17342;height:45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4FD67E88" w14:textId="77777777" w:rsidR="00981E53" w:rsidRPr="00981E53" w:rsidRDefault="00981E53" w:rsidP="00981E53">
                          <w:pPr>
                            <w:ind w:firstLine="115"/>
                            <w:jc w:val="center"/>
                          </w:pPr>
                          <w:r w:rsidRPr="00981E53">
                            <w:rPr>
                              <w:rFonts w:ascii="Arial" w:eastAsiaTheme="minorEastAsia" w:hAnsi="Arial" w:cs="Arial"/>
                              <w:b/>
                              <w:bCs/>
                              <w:color w:val="000000" w:themeColor="text1"/>
                              <w:kern w:val="2"/>
                              <w:sz w:val="28"/>
                              <w:szCs w:val="28"/>
                            </w:rPr>
                            <w:t xml:space="preserve">Polaris Ultra </w:t>
                          </w:r>
                        </w:p>
                      </w:txbxContent>
                    </v:textbox>
                  </v:shape>
                </v:group>
                <v:shape id="テキスト ボックス 1" o:spid="_x0000_s1033" type="#_x0000_t202" style="position:absolute;left:-17010;top:23588;width:37712;height:548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" filled="f" stroked="f">
                  <v:textbox>
                    <w:txbxContent>
                      <w:p w14:paraId="72C11613" w14:textId="77777777" w:rsidR="00981E53" w:rsidRDefault="00981E53" w:rsidP="00981E53">
                        <w:pPr>
                          <w:jc w:val="center"/>
                        </w:pPr>
                        <w:r>
                          <w:rPr>
                            <w:rFonts w:ascii="Arial" w:eastAsiaTheme="minorEastAsia" w:hAnsi="Arial" w:cs="Arial"/>
                            <w:b/>
                            <w:bCs/>
                            <w:color w:val="000000" w:themeColor="text1"/>
                            <w:kern w:val="24"/>
                            <w:sz w:val="36"/>
                            <w:szCs w:val="36"/>
                          </w:rPr>
                          <w:t xml:space="preserve">Relative abundance rate </w:t>
                        </w:r>
                      </w:p>
                    </w:txbxContent>
                  </v:textbox>
                </v:shape>
              </v:group>
            </w:pict>
          </mc:Fallback>
        </mc:AlternateContent>
      </w:r>
    </w:p>
    <w:p w14:paraId="446EF971" w14:textId="77777777" w:rsidR="00981E53" w:rsidRDefault="00981E53">
      <w:pPr>
        <w:rPr>
          <w:lang w:val="en-GB"/>
        </w:rPr>
      </w:pPr>
    </w:p>
    <w:p w14:paraId="51D2180D" w14:textId="77777777" w:rsidR="00981E53" w:rsidRDefault="00981E53">
      <w:pPr>
        <w:rPr>
          <w:lang w:val="en-GB"/>
        </w:rPr>
      </w:pPr>
    </w:p>
    <w:p w14:paraId="626EE5E1" w14:textId="77777777" w:rsidR="00981E53" w:rsidRDefault="00981E53">
      <w:pPr>
        <w:rPr>
          <w:lang w:val="en-GB"/>
        </w:rPr>
      </w:pPr>
    </w:p>
    <w:p w14:paraId="6CB87FC1" w14:textId="77777777" w:rsidR="00981E53" w:rsidRDefault="00981E53">
      <w:pPr>
        <w:rPr>
          <w:lang w:val="en-GB"/>
        </w:rPr>
      </w:pPr>
    </w:p>
    <w:p w14:paraId="066D6301" w14:textId="77777777" w:rsidR="00981E53" w:rsidRDefault="00981E53">
      <w:pPr>
        <w:rPr>
          <w:lang w:val="en-GB"/>
        </w:rPr>
      </w:pPr>
    </w:p>
    <w:p w14:paraId="014FA20F" w14:textId="77777777" w:rsidR="00981E53" w:rsidRDefault="00981E53">
      <w:pPr>
        <w:rPr>
          <w:lang w:val="en-GB"/>
        </w:rPr>
      </w:pPr>
    </w:p>
    <w:p w14:paraId="56E13AD3" w14:textId="77777777" w:rsidR="00981E53" w:rsidRDefault="00981E53">
      <w:pPr>
        <w:rPr>
          <w:lang w:val="en-GB"/>
        </w:rPr>
      </w:pPr>
    </w:p>
    <w:p w14:paraId="57A3423F" w14:textId="77777777" w:rsidR="00981E53" w:rsidRDefault="00981E53">
      <w:pPr>
        <w:rPr>
          <w:lang w:val="en-GB"/>
        </w:rPr>
      </w:pPr>
    </w:p>
    <w:p w14:paraId="59BB5BFC" w14:textId="77777777" w:rsidR="00981E53" w:rsidRDefault="00981E53">
      <w:pPr>
        <w:rPr>
          <w:lang w:val="en-GB"/>
        </w:rPr>
      </w:pPr>
    </w:p>
    <w:p w14:paraId="2F3AD3EB" w14:textId="77777777" w:rsidR="00981E53" w:rsidRDefault="00981E53">
      <w:pPr>
        <w:rPr>
          <w:lang w:val="en-GB"/>
        </w:rPr>
      </w:pPr>
    </w:p>
    <w:p w14:paraId="0A4A8C5C" w14:textId="77777777" w:rsidR="00981E53" w:rsidRDefault="00981E53">
      <w:pPr>
        <w:rPr>
          <w:lang w:val="en-GB"/>
        </w:rPr>
      </w:pPr>
    </w:p>
    <w:p w14:paraId="72BB9100" w14:textId="77777777" w:rsidR="00981E53" w:rsidRDefault="00981E53">
      <w:pPr>
        <w:rPr>
          <w:lang w:val="en-GB"/>
        </w:rPr>
      </w:pPr>
    </w:p>
    <w:p w14:paraId="1BA96F6F" w14:textId="77777777" w:rsidR="00981E53" w:rsidRDefault="00981E53">
      <w:pPr>
        <w:rPr>
          <w:lang w:val="en-GB"/>
        </w:rPr>
      </w:pPr>
    </w:p>
    <w:p w14:paraId="6F80B13D" w14:textId="77777777" w:rsidR="00981E53" w:rsidRDefault="00981E53">
      <w:pPr>
        <w:rPr>
          <w:lang w:val="en-GB"/>
        </w:rPr>
      </w:pPr>
    </w:p>
    <w:p w14:paraId="54D1E106" w14:textId="77777777" w:rsidR="00981E53" w:rsidRDefault="00981E53">
      <w:pPr>
        <w:rPr>
          <w:lang w:val="en-GB"/>
        </w:rPr>
      </w:pPr>
    </w:p>
    <w:p w14:paraId="64649B22" w14:textId="77777777" w:rsidR="00981E53" w:rsidRDefault="00981E53">
      <w:pPr>
        <w:rPr>
          <w:lang w:val="en-GB"/>
        </w:rPr>
      </w:pPr>
    </w:p>
    <w:p w14:paraId="5BF703AF" w14:textId="77777777" w:rsidR="00981E53" w:rsidRDefault="00981E53">
      <w:pPr>
        <w:rPr>
          <w:lang w:val="en-GB"/>
        </w:rPr>
      </w:pPr>
    </w:p>
    <w:p w14:paraId="14D0271B" w14:textId="77777777" w:rsidR="00981E53" w:rsidRDefault="00981E53">
      <w:pPr>
        <w:rPr>
          <w:lang w:val="en-GB"/>
        </w:rPr>
      </w:pPr>
    </w:p>
    <w:p w14:paraId="0DCB95A3" w14:textId="77777777" w:rsidR="00981E53" w:rsidRDefault="00981E53">
      <w:pPr>
        <w:rPr>
          <w:lang w:val="en-GB"/>
        </w:rPr>
      </w:pPr>
    </w:p>
    <w:p w14:paraId="490EA006" w14:textId="7EF4016A" w:rsidR="00981E53" w:rsidRDefault="00981E53">
      <w:pPr>
        <w:rPr>
          <w:lang w:val="en-GB"/>
        </w:rPr>
      </w:pPr>
    </w:p>
    <w:p w14:paraId="71E74CBF" w14:textId="5178245C" w:rsidR="00E1395D" w:rsidRDefault="00E1395D">
      <w:pPr>
        <w:rPr>
          <w:lang w:val="en-GB"/>
        </w:rPr>
      </w:pPr>
    </w:p>
    <w:p w14:paraId="7D66A894" w14:textId="4098E2C7" w:rsidR="00E1395D" w:rsidRPr="00833226" w:rsidRDefault="00E1395D" w:rsidP="00E1395D">
      <w:pPr>
        <w:rPr>
          <w:lang w:val="en-GB"/>
        </w:rPr>
      </w:pPr>
      <w:r w:rsidRPr="00833226">
        <w:rPr>
          <w:b/>
          <w:bCs/>
          <w:lang w:val="en-GB"/>
        </w:rPr>
        <w:t xml:space="preserve">Supplementary Fig. </w:t>
      </w:r>
      <w:r>
        <w:rPr>
          <w:rFonts w:hint="eastAsia"/>
          <w:b/>
          <w:bCs/>
          <w:lang w:val="en-GB" w:eastAsia="ja-JP"/>
        </w:rPr>
        <w:t>2</w:t>
      </w:r>
      <w:r w:rsidRPr="00833226">
        <w:rPr>
          <w:b/>
          <w:bCs/>
          <w:lang w:val="en-GB"/>
        </w:rPr>
        <w:t xml:space="preserve">. </w:t>
      </w:r>
      <w:r w:rsidRPr="00833226">
        <w:rPr>
          <w:lang w:val="en-GB"/>
        </w:rPr>
        <w:t xml:space="preserve">The computed tomography (CT) values of a stent and five main types of kidney stones under different photon energies. Except for uric acid, the CT values of kidney stones increase with decreasing energy. The CT value differences between the stent and the stones also increase with decreasing energy. When kidney stones are small, high CT values are </w:t>
      </w:r>
      <w:proofErr w:type="spellStart"/>
      <w:r w:rsidRPr="00833226">
        <w:rPr>
          <w:lang w:val="en-GB"/>
        </w:rPr>
        <w:t>favorable</w:t>
      </w:r>
      <w:proofErr w:type="spellEnd"/>
      <w:r w:rsidRPr="00833226">
        <w:rPr>
          <w:lang w:val="en-GB"/>
        </w:rPr>
        <w:t>. Stent (PU)+5% Bi: 5</w:t>
      </w:r>
      <w:r>
        <w:rPr>
          <w:lang w:val="en-GB"/>
        </w:rPr>
        <w:t xml:space="preserve"> </w:t>
      </w:r>
      <w:proofErr w:type="spellStart"/>
      <w:r w:rsidRPr="00833226">
        <w:rPr>
          <w:lang w:val="en-GB"/>
        </w:rPr>
        <w:t>wt</w:t>
      </w:r>
      <w:proofErr w:type="spellEnd"/>
      <w:r w:rsidRPr="00833226">
        <w:rPr>
          <w:lang w:val="en-GB"/>
        </w:rPr>
        <w:t>% bismuth-containing polyurethane stent, and MAP: magnesium ammonium phosphate.</w:t>
      </w:r>
    </w:p>
    <w:p w14:paraId="665E39DD" w14:textId="77777777" w:rsidR="00E1395D" w:rsidRDefault="00E1395D" w:rsidP="00E1395D">
      <w:pPr>
        <w:rPr>
          <w:lang w:val="en-GB"/>
        </w:rPr>
      </w:pPr>
      <w:r w:rsidRPr="00981E53">
        <w:rPr>
          <w:noProof/>
          <w:lang w:val="en-GB"/>
        </w:rPr>
        <w:drawing>
          <wp:inline distT="0" distB="0" distL="0" distR="0" wp14:anchorId="47DEB61E" wp14:editId="45FD66C7">
            <wp:extent cx="4953000" cy="4160520"/>
            <wp:effectExtent l="0" t="0" r="0" b="0"/>
            <wp:docPr id="4" name="図 3">
              <a:extLst xmlns:a="http://schemas.openxmlformats.org/drawingml/2006/main">
                <a:ext uri="{FF2B5EF4-FFF2-40B4-BE49-F238E27FC236}">
                  <a16:creationId xmlns:a16="http://schemas.microsoft.com/office/drawing/2014/main" id="{A1669669-A5EE-4256-9A5B-D7286FB2B674}"/>
                </a:ext>
              </a:extLst>
            </wp:docPr>
            <wp:cNvGraphicFramePr/>
            <a:graphic xmlns:a="http://schemas.openxmlformats.org/drawingml/2006/main">
              <a:graphicData uri="http://schemas.openxmlformats.org/drawingml/2006/picture">
                <pic:pic xmlns:pic="http://schemas.openxmlformats.org/drawingml/2006/picture">
                  <pic:nvPicPr>
                    <pic:cNvPr id="4" name="図 3">
                      <a:extLst>
                        <a:ext uri="{FF2B5EF4-FFF2-40B4-BE49-F238E27FC236}">
                          <a16:creationId xmlns:a16="http://schemas.microsoft.com/office/drawing/2014/main" id="{A1669669-A5EE-4256-9A5B-D7286FB2B674}"/>
                        </a:ext>
                      </a:extLst>
                    </pic:cNvPr>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3000" cy="4160520"/>
                    </a:xfrm>
                    <a:prstGeom prst="rect">
                      <a:avLst/>
                    </a:prstGeom>
                    <a:noFill/>
                    <a:ln>
                      <a:noFill/>
                    </a:ln>
                  </pic:spPr>
                </pic:pic>
              </a:graphicData>
            </a:graphic>
          </wp:inline>
        </w:drawing>
      </w:r>
    </w:p>
    <w:p w14:paraId="0917C9B2" w14:textId="77777777" w:rsidR="00E1395D" w:rsidRDefault="00E1395D">
      <w:pPr>
        <w:rPr>
          <w:lang w:val="en-GB"/>
        </w:rPr>
      </w:pPr>
    </w:p>
    <w:tbl>
      <w:tblPr>
        <w:tblW w:w="13054" w:type="dxa"/>
        <w:tblLayout w:type="fixed"/>
        <w:tblCellMar>
          <w:left w:w="0" w:type="dxa"/>
          <w:right w:w="0" w:type="dxa"/>
        </w:tblCellMar>
        <w:tblLook w:val="0600" w:firstRow="0" w:lastRow="0" w:firstColumn="0" w:lastColumn="0" w:noHBand="1" w:noVBand="1"/>
      </w:tblPr>
      <w:tblGrid>
        <w:gridCol w:w="3818"/>
        <w:gridCol w:w="1134"/>
        <w:gridCol w:w="1134"/>
        <w:gridCol w:w="1275"/>
        <w:gridCol w:w="1418"/>
        <w:gridCol w:w="142"/>
        <w:gridCol w:w="850"/>
        <w:gridCol w:w="1276"/>
        <w:gridCol w:w="1134"/>
        <w:gridCol w:w="867"/>
        <w:gridCol w:w="6"/>
      </w:tblGrid>
      <w:tr w:rsidR="00981E53" w:rsidRPr="00DE2813" w14:paraId="1065610D" w14:textId="77777777" w:rsidTr="00DE2813">
        <w:trPr>
          <w:trHeight w:val="427"/>
        </w:trPr>
        <w:tc>
          <w:tcPr>
            <w:tcW w:w="13054" w:type="dxa"/>
            <w:gridSpan w:val="11"/>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786D33B3" w14:textId="0220AD7F" w:rsidR="00981E53" w:rsidRPr="00DE2813" w:rsidRDefault="00981E53" w:rsidP="009D15D2">
            <w:pPr>
              <w:rPr>
                <w:lang w:val="en-GB"/>
              </w:rPr>
            </w:pPr>
            <w:r w:rsidRPr="00DE2813">
              <w:rPr>
                <w:b/>
                <w:bCs/>
                <w:lang w:val="en-GB"/>
              </w:rPr>
              <w:t xml:space="preserve">Supplementary Table </w:t>
            </w:r>
            <w:r w:rsidR="00E1395D">
              <w:rPr>
                <w:b/>
                <w:bCs/>
                <w:lang w:val="en-GB"/>
              </w:rPr>
              <w:t>1</w:t>
            </w:r>
            <w:r w:rsidRPr="00DE2813">
              <w:rPr>
                <w:b/>
                <w:bCs/>
                <w:lang w:val="en-GB"/>
              </w:rPr>
              <w:t>. Uni- and multivariate analysis of preoperative clinical and stent-related factors associated with encrustation formation.</w:t>
            </w:r>
          </w:p>
        </w:tc>
      </w:tr>
      <w:tr w:rsidR="00DE2813" w:rsidRPr="00DE2813" w14:paraId="122948DB" w14:textId="77777777" w:rsidTr="00DE2813">
        <w:trPr>
          <w:trHeight w:val="450"/>
        </w:trPr>
        <w:tc>
          <w:tcPr>
            <w:tcW w:w="3818" w:type="dxa"/>
            <w:tcBorders>
              <w:top w:val="single" w:sz="8" w:space="0" w:color="000000"/>
              <w:left w:val="single" w:sz="8" w:space="0" w:color="FFFFFF"/>
              <w:bottom w:val="single" w:sz="8" w:space="0" w:color="FFFFFF"/>
              <w:right w:val="single" w:sz="8" w:space="0" w:color="FFFFFF"/>
            </w:tcBorders>
            <w:shd w:val="clear" w:color="auto" w:fill="auto"/>
            <w:tcMar>
              <w:top w:w="14" w:type="dxa"/>
              <w:left w:w="14" w:type="dxa"/>
              <w:bottom w:w="0" w:type="dxa"/>
              <w:right w:w="14" w:type="dxa"/>
            </w:tcMar>
            <w:vAlign w:val="center"/>
            <w:hideMark/>
          </w:tcPr>
          <w:p w14:paraId="1C48EF7D" w14:textId="77777777" w:rsidR="00981E53" w:rsidRPr="00DE2813" w:rsidRDefault="00981E53" w:rsidP="009D15D2">
            <w:pPr>
              <w:rPr>
                <w:lang w:val="en-GB"/>
              </w:rPr>
            </w:pPr>
          </w:p>
        </w:tc>
        <w:tc>
          <w:tcPr>
            <w:tcW w:w="4961" w:type="dxa"/>
            <w:gridSpan w:val="4"/>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351857FE" w14:textId="77777777" w:rsidR="00981E53" w:rsidRPr="00DE2813" w:rsidRDefault="00981E53" w:rsidP="00DE2813">
            <w:pPr>
              <w:jc w:val="center"/>
              <w:rPr>
                <w:lang w:val="en-GB"/>
              </w:rPr>
            </w:pPr>
            <w:r w:rsidRPr="00DE2813">
              <w:rPr>
                <w:lang w:val="en-GB"/>
              </w:rPr>
              <w:t>Univariate analysis</w:t>
            </w:r>
          </w:p>
        </w:tc>
        <w:tc>
          <w:tcPr>
            <w:tcW w:w="142"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F46CFD" w14:textId="77777777" w:rsidR="00981E53" w:rsidRPr="00DE2813" w:rsidRDefault="00981E53" w:rsidP="00DE2813">
            <w:pPr>
              <w:jc w:val="center"/>
              <w:rPr>
                <w:lang w:val="en-GB"/>
              </w:rPr>
            </w:pPr>
          </w:p>
        </w:tc>
        <w:tc>
          <w:tcPr>
            <w:tcW w:w="4133" w:type="dxa"/>
            <w:gridSpan w:val="5"/>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905E4DA" w14:textId="77777777" w:rsidR="00981E53" w:rsidRPr="00DE2813" w:rsidRDefault="00981E53" w:rsidP="00DE2813">
            <w:pPr>
              <w:jc w:val="center"/>
              <w:rPr>
                <w:lang w:val="en-GB"/>
              </w:rPr>
            </w:pPr>
            <w:r w:rsidRPr="00DE2813">
              <w:rPr>
                <w:lang w:val="en-GB"/>
              </w:rPr>
              <w:t>Multivariate analysis</w:t>
            </w:r>
          </w:p>
        </w:tc>
      </w:tr>
      <w:tr w:rsidR="00DE2813" w:rsidRPr="00DE2813" w14:paraId="09C92FEB" w14:textId="77777777" w:rsidTr="00DE2813">
        <w:trPr>
          <w:gridAfter w:val="1"/>
          <w:wAfter w:w="6" w:type="dxa"/>
          <w:trHeight w:val="450"/>
        </w:trPr>
        <w:tc>
          <w:tcPr>
            <w:tcW w:w="3818" w:type="dxa"/>
            <w:tcBorders>
              <w:top w:val="single" w:sz="8" w:space="0" w:color="FFFFFF"/>
              <w:left w:val="single" w:sz="8" w:space="0" w:color="FFFFFF"/>
              <w:bottom w:val="single" w:sz="8" w:space="0" w:color="000000"/>
              <w:right w:val="single" w:sz="8" w:space="0" w:color="FFFFFF"/>
            </w:tcBorders>
            <w:shd w:val="clear" w:color="auto" w:fill="auto"/>
            <w:tcMar>
              <w:top w:w="14" w:type="dxa"/>
              <w:left w:w="14" w:type="dxa"/>
              <w:bottom w:w="0" w:type="dxa"/>
              <w:right w:w="14" w:type="dxa"/>
            </w:tcMar>
            <w:vAlign w:val="center"/>
            <w:hideMark/>
          </w:tcPr>
          <w:p w14:paraId="54DCB2E1" w14:textId="77777777" w:rsidR="00981E53" w:rsidRPr="00DE2813" w:rsidRDefault="00981E53" w:rsidP="009D15D2">
            <w:pPr>
              <w:rPr>
                <w:lang w:val="en-GB"/>
              </w:rPr>
            </w:pPr>
          </w:p>
        </w:tc>
        <w:tc>
          <w:tcPr>
            <w:tcW w:w="1134"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31C739DB" w14:textId="1511779B" w:rsidR="00981E53" w:rsidRPr="00DE2813" w:rsidRDefault="00DE2813" w:rsidP="00DE2813">
            <w:pPr>
              <w:jc w:val="center"/>
              <w:rPr>
                <w:lang w:val="en-GB"/>
              </w:rPr>
            </w:pPr>
            <w:r w:rsidRPr="00DE2813">
              <w:rPr>
                <w:lang w:val="en-GB"/>
              </w:rPr>
              <w:t>Β</w:t>
            </w:r>
          </w:p>
        </w:tc>
        <w:tc>
          <w:tcPr>
            <w:tcW w:w="1134"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43035169" w14:textId="77777777" w:rsidR="00981E53" w:rsidRPr="00DE2813" w:rsidRDefault="00981E53" w:rsidP="00DE2813">
            <w:pPr>
              <w:jc w:val="center"/>
              <w:rPr>
                <w:lang w:val="en-GB"/>
              </w:rPr>
            </w:pPr>
            <w:r w:rsidRPr="00DE2813">
              <w:rPr>
                <w:lang w:val="en-GB"/>
              </w:rPr>
              <w:t>SE</w:t>
            </w:r>
          </w:p>
        </w:tc>
        <w:tc>
          <w:tcPr>
            <w:tcW w:w="1275"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71571497" w14:textId="77777777" w:rsidR="00981E53" w:rsidRPr="00DE2813" w:rsidRDefault="00981E53" w:rsidP="00DE2813">
            <w:pPr>
              <w:jc w:val="center"/>
              <w:rPr>
                <w:lang w:val="en-GB"/>
              </w:rPr>
            </w:pPr>
            <w:r w:rsidRPr="00DE2813">
              <w:rPr>
                <w:lang w:val="en-GB"/>
              </w:rPr>
              <w:t>t statistic</w:t>
            </w:r>
          </w:p>
        </w:tc>
        <w:tc>
          <w:tcPr>
            <w:tcW w:w="1418"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4BDD0D4" w14:textId="77777777" w:rsidR="00981E53" w:rsidRPr="00DE2813" w:rsidRDefault="00981E53" w:rsidP="00DE2813">
            <w:pPr>
              <w:jc w:val="center"/>
              <w:rPr>
                <w:lang w:val="en-GB"/>
              </w:rPr>
            </w:pPr>
            <w:r w:rsidRPr="00DE2813">
              <w:rPr>
                <w:lang w:val="en-GB"/>
              </w:rPr>
              <w:t>P value</w:t>
            </w:r>
          </w:p>
        </w:tc>
        <w:tc>
          <w:tcPr>
            <w:tcW w:w="142"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101251C" w14:textId="77777777" w:rsidR="00981E53" w:rsidRPr="00DE2813" w:rsidRDefault="00981E53" w:rsidP="00DE2813">
            <w:pPr>
              <w:jc w:val="center"/>
              <w:rPr>
                <w:lang w:val="en-GB"/>
              </w:rPr>
            </w:pPr>
          </w:p>
        </w:tc>
        <w:tc>
          <w:tcPr>
            <w:tcW w:w="85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53F9AA0B" w14:textId="77777777" w:rsidR="00981E53" w:rsidRPr="00DE2813" w:rsidRDefault="00981E53" w:rsidP="00DE2813">
            <w:pPr>
              <w:jc w:val="center"/>
              <w:rPr>
                <w:lang w:val="en-GB"/>
              </w:rPr>
            </w:pPr>
            <w:r w:rsidRPr="00DE2813">
              <w:rPr>
                <w:lang w:val="en-GB"/>
              </w:rPr>
              <w:t>β</w:t>
            </w:r>
          </w:p>
        </w:tc>
        <w:tc>
          <w:tcPr>
            <w:tcW w:w="1276"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2BFD400A" w14:textId="77777777" w:rsidR="00981E53" w:rsidRPr="00DE2813" w:rsidRDefault="00981E53" w:rsidP="00DE2813">
            <w:pPr>
              <w:jc w:val="center"/>
              <w:rPr>
                <w:lang w:val="en-GB"/>
              </w:rPr>
            </w:pPr>
            <w:r w:rsidRPr="00DE2813">
              <w:rPr>
                <w:lang w:val="en-GB"/>
              </w:rPr>
              <w:t>SE</w:t>
            </w:r>
          </w:p>
        </w:tc>
        <w:tc>
          <w:tcPr>
            <w:tcW w:w="1134"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2D8E8385" w14:textId="77777777" w:rsidR="00981E53" w:rsidRPr="00DE2813" w:rsidRDefault="00981E53" w:rsidP="00DE2813">
            <w:pPr>
              <w:jc w:val="center"/>
              <w:rPr>
                <w:lang w:val="en-GB"/>
              </w:rPr>
            </w:pPr>
            <w:r w:rsidRPr="00DE2813">
              <w:rPr>
                <w:lang w:val="en-GB"/>
              </w:rPr>
              <w:t>t statistic</w:t>
            </w:r>
          </w:p>
        </w:tc>
        <w:tc>
          <w:tcPr>
            <w:tcW w:w="867"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F584E85" w14:textId="77777777" w:rsidR="00981E53" w:rsidRPr="00DE2813" w:rsidRDefault="00981E53" w:rsidP="00DE2813">
            <w:pPr>
              <w:jc w:val="center"/>
              <w:rPr>
                <w:lang w:val="en-GB"/>
              </w:rPr>
            </w:pPr>
            <w:r w:rsidRPr="00DE2813">
              <w:rPr>
                <w:lang w:val="en-GB"/>
              </w:rPr>
              <w:t>P-value</w:t>
            </w:r>
          </w:p>
        </w:tc>
      </w:tr>
      <w:tr w:rsidR="00DE2813" w:rsidRPr="00DE2813" w14:paraId="25D62F54" w14:textId="77777777" w:rsidTr="00DE2813">
        <w:trPr>
          <w:gridAfter w:val="1"/>
          <w:wAfter w:w="6" w:type="dxa"/>
          <w:trHeight w:val="450"/>
        </w:trPr>
        <w:tc>
          <w:tcPr>
            <w:tcW w:w="3818" w:type="dxa"/>
            <w:tcBorders>
              <w:top w:val="single" w:sz="8" w:space="0" w:color="000000"/>
              <w:left w:val="single" w:sz="8" w:space="0" w:color="FFFFFF"/>
              <w:bottom w:val="single" w:sz="8" w:space="0" w:color="FFFFFF"/>
              <w:right w:val="single" w:sz="8" w:space="0" w:color="FFFFFF"/>
            </w:tcBorders>
            <w:shd w:val="clear" w:color="auto" w:fill="auto"/>
            <w:tcMar>
              <w:top w:w="14" w:type="dxa"/>
              <w:left w:w="14" w:type="dxa"/>
              <w:bottom w:w="0" w:type="dxa"/>
              <w:right w:w="14" w:type="dxa"/>
            </w:tcMar>
            <w:vAlign w:val="center"/>
            <w:hideMark/>
          </w:tcPr>
          <w:p w14:paraId="063FF78F" w14:textId="77777777" w:rsidR="00981E53" w:rsidRPr="00DE2813" w:rsidRDefault="00981E53" w:rsidP="009D15D2">
            <w:pPr>
              <w:rPr>
                <w:lang w:val="en-GB"/>
              </w:rPr>
            </w:pPr>
            <w:r w:rsidRPr="00DE2813">
              <w:rPr>
                <w:lang w:val="en-GB"/>
              </w:rPr>
              <w:t>Age, year</w:t>
            </w:r>
          </w:p>
        </w:tc>
        <w:tc>
          <w:tcPr>
            <w:tcW w:w="1134"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F08CA5E" w14:textId="77777777" w:rsidR="00981E53" w:rsidRPr="00DE2813" w:rsidRDefault="00981E53" w:rsidP="00DE2813">
            <w:pPr>
              <w:jc w:val="center"/>
              <w:rPr>
                <w:lang w:val="en-GB"/>
              </w:rPr>
            </w:pPr>
            <w:r w:rsidRPr="00DE2813">
              <w:rPr>
                <w:lang w:val="en-GB"/>
              </w:rPr>
              <w:t>-0.223</w:t>
            </w:r>
          </w:p>
        </w:tc>
        <w:tc>
          <w:tcPr>
            <w:tcW w:w="1134"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48526F" w14:textId="77777777" w:rsidR="00981E53" w:rsidRPr="00DE2813" w:rsidRDefault="00981E53" w:rsidP="00DE2813">
            <w:pPr>
              <w:jc w:val="center"/>
              <w:rPr>
                <w:lang w:val="en-GB"/>
              </w:rPr>
            </w:pPr>
            <w:r w:rsidRPr="00DE2813">
              <w:rPr>
                <w:lang w:val="en-GB"/>
              </w:rPr>
              <w:t>0.258</w:t>
            </w:r>
          </w:p>
        </w:tc>
        <w:tc>
          <w:tcPr>
            <w:tcW w:w="1275"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8F67CE" w14:textId="77777777" w:rsidR="00981E53" w:rsidRPr="00DE2813" w:rsidRDefault="00981E53" w:rsidP="00DE2813">
            <w:pPr>
              <w:jc w:val="center"/>
              <w:rPr>
                <w:lang w:val="en-GB"/>
              </w:rPr>
            </w:pPr>
            <w:r w:rsidRPr="00DE2813">
              <w:rPr>
                <w:lang w:val="en-GB"/>
              </w:rPr>
              <w:t>-0.866</w:t>
            </w:r>
          </w:p>
        </w:tc>
        <w:tc>
          <w:tcPr>
            <w:tcW w:w="1418"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8E30DD" w14:textId="77777777" w:rsidR="00981E53" w:rsidRPr="00DE2813" w:rsidRDefault="00981E53" w:rsidP="00DE2813">
            <w:pPr>
              <w:jc w:val="center"/>
              <w:rPr>
                <w:lang w:val="en-GB"/>
              </w:rPr>
            </w:pPr>
            <w:r w:rsidRPr="00DE2813">
              <w:rPr>
                <w:lang w:val="en-GB"/>
              </w:rPr>
              <w:t>0.389</w:t>
            </w:r>
          </w:p>
        </w:tc>
        <w:tc>
          <w:tcPr>
            <w:tcW w:w="142"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F55EC3" w14:textId="77777777" w:rsidR="00981E53" w:rsidRPr="00DE2813" w:rsidRDefault="00981E53" w:rsidP="00DE2813">
            <w:pPr>
              <w:jc w:val="center"/>
              <w:rPr>
                <w:lang w:val="en-GB"/>
              </w:rPr>
            </w:pPr>
          </w:p>
        </w:tc>
        <w:tc>
          <w:tcPr>
            <w:tcW w:w="85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411577" w14:textId="77777777" w:rsidR="00981E53" w:rsidRPr="00DE2813" w:rsidRDefault="00981E53" w:rsidP="00DE2813">
            <w:pPr>
              <w:jc w:val="center"/>
              <w:rPr>
                <w:lang w:val="en-GB"/>
              </w:rPr>
            </w:pPr>
            <w:r w:rsidRPr="00DE2813">
              <w:rPr>
                <w:lang w:val="en-GB"/>
              </w:rPr>
              <w:t>-0.396</w:t>
            </w:r>
          </w:p>
        </w:tc>
        <w:tc>
          <w:tcPr>
            <w:tcW w:w="1276"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E139AB" w14:textId="77777777" w:rsidR="00981E53" w:rsidRPr="00DE2813" w:rsidRDefault="00981E53" w:rsidP="00DE2813">
            <w:pPr>
              <w:jc w:val="center"/>
              <w:rPr>
                <w:lang w:val="en-GB"/>
              </w:rPr>
            </w:pPr>
            <w:r w:rsidRPr="00DE2813">
              <w:rPr>
                <w:lang w:val="en-GB"/>
              </w:rPr>
              <w:t>0.25018</w:t>
            </w:r>
          </w:p>
        </w:tc>
        <w:tc>
          <w:tcPr>
            <w:tcW w:w="1134"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36E1AE1" w14:textId="77777777" w:rsidR="00981E53" w:rsidRPr="00DE2813" w:rsidRDefault="00981E53" w:rsidP="00DE2813">
            <w:pPr>
              <w:jc w:val="center"/>
              <w:rPr>
                <w:lang w:val="en-GB"/>
              </w:rPr>
            </w:pPr>
            <w:r w:rsidRPr="00DE2813">
              <w:rPr>
                <w:lang w:val="en-GB"/>
              </w:rPr>
              <w:t>2.259</w:t>
            </w:r>
          </w:p>
        </w:tc>
        <w:tc>
          <w:tcPr>
            <w:tcW w:w="867"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20A07B4" w14:textId="77777777" w:rsidR="00981E53" w:rsidRPr="00DE2813" w:rsidRDefault="00981E53" w:rsidP="00DE2813">
            <w:pPr>
              <w:jc w:val="center"/>
              <w:rPr>
                <w:lang w:val="en-GB"/>
              </w:rPr>
            </w:pPr>
            <w:r w:rsidRPr="00DE2813">
              <w:rPr>
                <w:lang w:val="en-GB"/>
              </w:rPr>
              <w:t>0.117</w:t>
            </w:r>
          </w:p>
        </w:tc>
      </w:tr>
      <w:tr w:rsidR="00DE2813" w:rsidRPr="00DE2813" w14:paraId="2F44CD55"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0" w:type="dxa"/>
              <w:right w:w="14" w:type="dxa"/>
            </w:tcMar>
            <w:vAlign w:val="center"/>
            <w:hideMark/>
          </w:tcPr>
          <w:p w14:paraId="24E26011" w14:textId="77777777" w:rsidR="00981E53" w:rsidRPr="00DE2813" w:rsidRDefault="00981E53" w:rsidP="009D15D2">
            <w:pPr>
              <w:rPr>
                <w:lang w:val="en-GB"/>
              </w:rPr>
            </w:pPr>
            <w:r w:rsidRPr="00DE2813">
              <w:rPr>
                <w:lang w:val="en-GB"/>
              </w:rPr>
              <w:t>Sex (male vs. female)</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B8C28A5" w14:textId="77777777" w:rsidR="00981E53" w:rsidRPr="00DE2813" w:rsidRDefault="00981E53" w:rsidP="00DE2813">
            <w:pPr>
              <w:jc w:val="center"/>
              <w:rPr>
                <w:lang w:val="en-GB"/>
              </w:rPr>
            </w:pPr>
            <w:r w:rsidRPr="00DE2813">
              <w:rPr>
                <w:lang w:val="en-GB"/>
              </w:rPr>
              <w:t>5.682</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000BD2" w14:textId="77777777" w:rsidR="00981E53" w:rsidRPr="00DE2813" w:rsidRDefault="00981E53" w:rsidP="00DE2813">
            <w:pPr>
              <w:jc w:val="center"/>
              <w:rPr>
                <w:lang w:val="en-GB"/>
              </w:rPr>
            </w:pPr>
            <w:r w:rsidRPr="00DE2813">
              <w:rPr>
                <w:lang w:val="en-GB"/>
              </w:rPr>
              <w:t>6.982</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BD254DF" w14:textId="77777777" w:rsidR="00981E53" w:rsidRPr="00DE2813" w:rsidRDefault="00981E53" w:rsidP="00DE2813">
            <w:pPr>
              <w:jc w:val="center"/>
              <w:rPr>
                <w:lang w:val="en-GB"/>
              </w:rPr>
            </w:pPr>
            <w:r w:rsidRPr="00DE2813">
              <w:rPr>
                <w:lang w:val="en-GB"/>
              </w:rPr>
              <w:t>0.814</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F0EEA45" w14:textId="77777777" w:rsidR="00981E53" w:rsidRPr="00DE2813" w:rsidRDefault="00981E53" w:rsidP="00DE2813">
            <w:pPr>
              <w:jc w:val="center"/>
              <w:rPr>
                <w:lang w:val="en-GB"/>
              </w:rPr>
            </w:pPr>
            <w:r w:rsidRPr="00DE2813">
              <w:rPr>
                <w:lang w:val="en-GB"/>
              </w:rPr>
              <w:t>0.418</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A3E2B44"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E0E8D26" w14:textId="77777777" w:rsidR="00981E53" w:rsidRPr="00DE2813" w:rsidRDefault="00981E53" w:rsidP="00DE2813">
            <w:pPr>
              <w:jc w:val="center"/>
              <w:rPr>
                <w:lang w:val="en-GB"/>
              </w:rPr>
            </w:pPr>
            <w:r w:rsidRPr="00DE2813">
              <w:rPr>
                <w:lang w:val="en-GB"/>
              </w:rPr>
              <w:t>6.656</w:t>
            </w: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F499C2E" w14:textId="77777777" w:rsidR="00981E53" w:rsidRPr="00DE2813" w:rsidRDefault="00981E53" w:rsidP="00DE2813">
            <w:pPr>
              <w:jc w:val="center"/>
              <w:rPr>
                <w:lang w:val="en-GB"/>
              </w:rPr>
            </w:pPr>
            <w:r w:rsidRPr="00DE2813">
              <w:rPr>
                <w:lang w:val="en-GB"/>
              </w:rPr>
              <w:t>6.68233</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5F98573" w14:textId="77777777" w:rsidR="00981E53" w:rsidRPr="00DE2813" w:rsidRDefault="00981E53" w:rsidP="00DE2813">
            <w:pPr>
              <w:jc w:val="center"/>
              <w:rPr>
                <w:lang w:val="en-GB"/>
              </w:rPr>
            </w:pPr>
            <w:r w:rsidRPr="00DE2813">
              <w:rPr>
                <w:lang w:val="en-GB"/>
              </w:rPr>
              <w:t>0.996</w:t>
            </w: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0816677" w14:textId="77777777" w:rsidR="00981E53" w:rsidRPr="00DE2813" w:rsidRDefault="00981E53" w:rsidP="00DE2813">
            <w:pPr>
              <w:jc w:val="center"/>
              <w:rPr>
                <w:lang w:val="en-GB"/>
              </w:rPr>
            </w:pPr>
            <w:r w:rsidRPr="00DE2813">
              <w:rPr>
                <w:lang w:val="en-GB"/>
              </w:rPr>
              <w:t>0.322</w:t>
            </w:r>
          </w:p>
        </w:tc>
      </w:tr>
      <w:tr w:rsidR="00DE2813" w:rsidRPr="00DE2813" w14:paraId="23D8D6DB"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0" w:type="dxa"/>
              <w:right w:w="14" w:type="dxa"/>
            </w:tcMar>
            <w:vAlign w:val="center"/>
            <w:hideMark/>
          </w:tcPr>
          <w:p w14:paraId="7D85F125" w14:textId="77777777" w:rsidR="00981E53" w:rsidRPr="00DE2813" w:rsidRDefault="00981E53" w:rsidP="009D15D2">
            <w:pPr>
              <w:rPr>
                <w:lang w:val="en-GB"/>
              </w:rPr>
            </w:pPr>
            <w:r w:rsidRPr="00DE2813">
              <w:rPr>
                <w:lang w:val="en-GB"/>
              </w:rPr>
              <w:t>Body mass Index, kg/m</w:t>
            </w:r>
            <w:r w:rsidRPr="00DE2813">
              <w:rPr>
                <w:vertAlign w:val="superscript"/>
                <w:lang w:val="en-GB"/>
              </w:rPr>
              <w:t>2</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810C49" w14:textId="77777777" w:rsidR="00981E53" w:rsidRPr="00DE2813" w:rsidRDefault="00981E53" w:rsidP="00DE2813">
            <w:pPr>
              <w:jc w:val="center"/>
              <w:rPr>
                <w:lang w:val="en-GB"/>
              </w:rPr>
            </w:pPr>
            <w:r w:rsidRPr="00DE2813">
              <w:rPr>
                <w:lang w:val="en-GB"/>
              </w:rPr>
              <w:t>-0.12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C0F919" w14:textId="77777777" w:rsidR="00981E53" w:rsidRPr="00DE2813" w:rsidRDefault="00981E53" w:rsidP="00DE2813">
            <w:pPr>
              <w:jc w:val="center"/>
              <w:rPr>
                <w:lang w:val="en-GB"/>
              </w:rPr>
            </w:pPr>
            <w:r w:rsidRPr="00DE2813">
              <w:rPr>
                <w:lang w:val="en-GB"/>
              </w:rPr>
              <w:t>0.832</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9213735" w14:textId="77777777" w:rsidR="00981E53" w:rsidRPr="00DE2813" w:rsidRDefault="00981E53" w:rsidP="00DE2813">
            <w:pPr>
              <w:jc w:val="center"/>
              <w:rPr>
                <w:lang w:val="en-GB"/>
              </w:rPr>
            </w:pPr>
            <w:r w:rsidRPr="00DE2813">
              <w:rPr>
                <w:lang w:val="en-GB"/>
              </w:rPr>
              <w:t>-0.154</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4FC14C" w14:textId="77777777" w:rsidR="00981E53" w:rsidRPr="00DE2813" w:rsidRDefault="00981E53" w:rsidP="00DE2813">
            <w:pPr>
              <w:jc w:val="center"/>
              <w:rPr>
                <w:lang w:val="en-GB"/>
              </w:rPr>
            </w:pPr>
            <w:r w:rsidRPr="00DE2813">
              <w:rPr>
                <w:lang w:val="en-GB"/>
              </w:rPr>
              <w:t>0.878</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0B760AC"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60454B7"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F32CD17"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F2D8AC"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6F3F37" w14:textId="77777777" w:rsidR="00981E53" w:rsidRPr="00DE2813" w:rsidRDefault="00981E53" w:rsidP="00DE2813">
            <w:pPr>
              <w:jc w:val="center"/>
              <w:rPr>
                <w:lang w:val="en-GB"/>
              </w:rPr>
            </w:pPr>
          </w:p>
        </w:tc>
      </w:tr>
      <w:tr w:rsidR="00DE2813" w:rsidRPr="00DE2813" w14:paraId="72EC3F63"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0B75A0A" w14:textId="3B0E1C38" w:rsidR="00981E53" w:rsidRPr="00DE2813" w:rsidRDefault="00981E53" w:rsidP="009D15D2">
            <w:pPr>
              <w:rPr>
                <w:lang w:val="en-GB"/>
              </w:rPr>
            </w:pPr>
            <w:r w:rsidRPr="00DE2813">
              <w:rPr>
                <w:lang w:val="en-GB"/>
              </w:rPr>
              <w:t>Hypertension (yes vs. no)</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50605BE" w14:textId="77777777" w:rsidR="00981E53" w:rsidRPr="00DE2813" w:rsidRDefault="00981E53" w:rsidP="00DE2813">
            <w:pPr>
              <w:jc w:val="center"/>
              <w:rPr>
                <w:lang w:val="en-GB"/>
              </w:rPr>
            </w:pPr>
            <w:r w:rsidRPr="00DE2813">
              <w:rPr>
                <w:lang w:val="en-GB"/>
              </w:rPr>
              <w:t>-4.628</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170C8F" w14:textId="77777777" w:rsidR="00981E53" w:rsidRPr="00DE2813" w:rsidRDefault="00981E53" w:rsidP="00DE2813">
            <w:pPr>
              <w:jc w:val="center"/>
              <w:rPr>
                <w:lang w:val="en-GB"/>
              </w:rPr>
            </w:pPr>
            <w:r w:rsidRPr="00DE2813">
              <w:rPr>
                <w:lang w:val="en-GB"/>
              </w:rPr>
              <w:t>7.034</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649AF2D" w14:textId="77777777" w:rsidR="00981E53" w:rsidRPr="00DE2813" w:rsidRDefault="00981E53" w:rsidP="00DE2813">
            <w:pPr>
              <w:jc w:val="center"/>
              <w:rPr>
                <w:lang w:val="en-GB"/>
              </w:rPr>
            </w:pPr>
            <w:r w:rsidRPr="00DE2813">
              <w:rPr>
                <w:lang w:val="en-GB"/>
              </w:rPr>
              <w:t>-0.658</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3D23A78" w14:textId="77777777" w:rsidR="00981E53" w:rsidRPr="00DE2813" w:rsidRDefault="00981E53" w:rsidP="00DE2813">
            <w:pPr>
              <w:jc w:val="center"/>
              <w:rPr>
                <w:lang w:val="en-GB"/>
              </w:rPr>
            </w:pPr>
            <w:r w:rsidRPr="00DE2813">
              <w:rPr>
                <w:lang w:val="en-GB"/>
              </w:rPr>
              <w:t>0.513</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31A07BB"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8A74741"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657CE6"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758028"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AC2816E" w14:textId="77777777" w:rsidR="00981E53" w:rsidRPr="00DE2813" w:rsidRDefault="00981E53" w:rsidP="00DE2813">
            <w:pPr>
              <w:jc w:val="center"/>
              <w:rPr>
                <w:lang w:val="en-GB"/>
              </w:rPr>
            </w:pPr>
          </w:p>
        </w:tc>
      </w:tr>
      <w:tr w:rsidR="00DE2813" w:rsidRPr="00DE2813" w14:paraId="323C6E08"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C489E6A" w14:textId="4261058B" w:rsidR="00981E53" w:rsidRPr="00DE2813" w:rsidRDefault="00981E53" w:rsidP="009D15D2">
            <w:pPr>
              <w:rPr>
                <w:lang w:val="en-GB"/>
              </w:rPr>
            </w:pPr>
            <w:proofErr w:type="spellStart"/>
            <w:r w:rsidRPr="00DE2813">
              <w:rPr>
                <w:lang w:val="en-GB"/>
              </w:rPr>
              <w:t>Dyslipidemia</w:t>
            </w:r>
            <w:proofErr w:type="spellEnd"/>
            <w:r w:rsidRPr="00DE2813">
              <w:rPr>
                <w:lang w:val="en-GB"/>
              </w:rPr>
              <w:t xml:space="preserve"> (yes vs. no)</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8F2469D" w14:textId="77777777" w:rsidR="00981E53" w:rsidRPr="00DE2813" w:rsidRDefault="00981E53" w:rsidP="00DE2813">
            <w:pPr>
              <w:jc w:val="center"/>
              <w:rPr>
                <w:lang w:val="en-GB"/>
              </w:rPr>
            </w:pPr>
            <w:r w:rsidRPr="00DE2813">
              <w:rPr>
                <w:lang w:val="en-GB"/>
              </w:rPr>
              <w:t>18.492</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18BC37C" w14:textId="77777777" w:rsidR="00981E53" w:rsidRPr="00DE2813" w:rsidRDefault="00981E53" w:rsidP="00DE2813">
            <w:pPr>
              <w:jc w:val="center"/>
              <w:rPr>
                <w:lang w:val="en-GB"/>
              </w:rPr>
            </w:pPr>
            <w:r w:rsidRPr="00DE2813">
              <w:rPr>
                <w:lang w:val="en-GB"/>
              </w:rPr>
              <w:t>8.851</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9D74CB5" w14:textId="77777777" w:rsidR="00981E53" w:rsidRPr="00DE2813" w:rsidRDefault="00981E53" w:rsidP="00DE2813">
            <w:pPr>
              <w:jc w:val="center"/>
              <w:rPr>
                <w:lang w:val="en-GB"/>
              </w:rPr>
            </w:pPr>
            <w:r w:rsidRPr="00DE2813">
              <w:rPr>
                <w:lang w:val="en-GB"/>
              </w:rPr>
              <w:t>2.089</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3A67B5E" w14:textId="77777777" w:rsidR="00981E53" w:rsidRPr="00DE2813" w:rsidRDefault="00981E53" w:rsidP="00DE2813">
            <w:pPr>
              <w:jc w:val="center"/>
              <w:rPr>
                <w:lang w:val="en-GB"/>
              </w:rPr>
            </w:pPr>
            <w:r w:rsidRPr="00DE2813">
              <w:rPr>
                <w:lang w:val="en-GB"/>
              </w:rPr>
              <w:t>0.040</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4D7A727"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034737C" w14:textId="77777777" w:rsidR="00981E53" w:rsidRPr="00DE2813" w:rsidRDefault="00981E53" w:rsidP="00DE2813">
            <w:pPr>
              <w:jc w:val="center"/>
              <w:rPr>
                <w:lang w:val="en-GB"/>
              </w:rPr>
            </w:pPr>
            <w:r w:rsidRPr="00DE2813">
              <w:rPr>
                <w:lang w:val="en-GB"/>
              </w:rPr>
              <w:t>19.604</w:t>
            </w: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73F409A" w14:textId="77777777" w:rsidR="00981E53" w:rsidRPr="00DE2813" w:rsidRDefault="00981E53" w:rsidP="00DE2813">
            <w:pPr>
              <w:jc w:val="center"/>
              <w:rPr>
                <w:lang w:val="en-GB"/>
              </w:rPr>
            </w:pPr>
            <w:r w:rsidRPr="00DE2813">
              <w:rPr>
                <w:lang w:val="en-GB"/>
              </w:rPr>
              <w:t>8.680</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09E24A5" w14:textId="77777777" w:rsidR="00981E53" w:rsidRPr="00DE2813" w:rsidRDefault="00981E53" w:rsidP="00DE2813">
            <w:pPr>
              <w:jc w:val="center"/>
              <w:rPr>
                <w:lang w:val="en-GB"/>
              </w:rPr>
            </w:pPr>
            <w:r w:rsidRPr="00DE2813">
              <w:rPr>
                <w:lang w:val="en-GB"/>
              </w:rPr>
              <w:t>2.259</w:t>
            </w: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F09979" w14:textId="77777777" w:rsidR="00981E53" w:rsidRPr="00DE2813" w:rsidRDefault="00981E53" w:rsidP="00DE2813">
            <w:pPr>
              <w:jc w:val="center"/>
              <w:rPr>
                <w:lang w:val="en-GB"/>
              </w:rPr>
            </w:pPr>
            <w:r w:rsidRPr="00DE2813">
              <w:rPr>
                <w:lang w:val="en-GB"/>
              </w:rPr>
              <w:t>0.027</w:t>
            </w:r>
          </w:p>
        </w:tc>
      </w:tr>
      <w:tr w:rsidR="00DE2813" w:rsidRPr="00DE2813" w14:paraId="1C2ED8A1"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355EFCA" w14:textId="714409AF" w:rsidR="00981E53" w:rsidRPr="00DE2813" w:rsidRDefault="00981E53" w:rsidP="009D15D2">
            <w:pPr>
              <w:rPr>
                <w:lang w:val="en-GB"/>
              </w:rPr>
            </w:pPr>
            <w:r w:rsidRPr="00DE2813">
              <w:rPr>
                <w:lang w:val="en-GB"/>
              </w:rPr>
              <w:t>Hyperuricemia (yes vs. no)</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2DCEBC8" w14:textId="37636D16" w:rsidR="00981E53" w:rsidRPr="00DE2813" w:rsidRDefault="00981E53" w:rsidP="00DE2813">
            <w:pPr>
              <w:jc w:val="center"/>
              <w:rPr>
                <w:lang w:val="en-GB"/>
              </w:rPr>
            </w:pPr>
            <w:r w:rsidRPr="00DE2813">
              <w:rPr>
                <w:lang w:val="en-GB"/>
              </w:rPr>
              <w:t>-4.08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04E1181" w14:textId="7C5CAA26" w:rsidR="00981E53" w:rsidRPr="00DE2813" w:rsidRDefault="00981E53" w:rsidP="00DE2813">
            <w:pPr>
              <w:jc w:val="center"/>
              <w:rPr>
                <w:lang w:val="en-GB"/>
              </w:rPr>
            </w:pPr>
            <w:r w:rsidRPr="00DE2813">
              <w:rPr>
                <w:lang w:val="en-GB"/>
              </w:rPr>
              <w:t>10.441</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E023E08" w14:textId="09F866C0" w:rsidR="00981E53" w:rsidRPr="00DE2813" w:rsidRDefault="00981E53" w:rsidP="00DE2813">
            <w:pPr>
              <w:jc w:val="center"/>
              <w:rPr>
                <w:lang w:val="en-GB"/>
              </w:rPr>
            </w:pPr>
            <w:r w:rsidRPr="00DE2813">
              <w:rPr>
                <w:lang w:val="en-GB"/>
              </w:rPr>
              <w:t>-0.392</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7128D46" w14:textId="198A7971" w:rsidR="00981E53" w:rsidRPr="00DE2813" w:rsidRDefault="00981E53" w:rsidP="00DE2813">
            <w:pPr>
              <w:jc w:val="center"/>
              <w:rPr>
                <w:lang w:val="en-GB"/>
              </w:rPr>
            </w:pPr>
            <w:r w:rsidRPr="00DE2813">
              <w:rPr>
                <w:lang w:val="en-GB"/>
              </w:rPr>
              <w:t>0.696</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DC2A47F"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2D95D2"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2D97288"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0B8BB1"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4FAFFA9" w14:textId="77777777" w:rsidR="00981E53" w:rsidRPr="00DE2813" w:rsidRDefault="00981E53" w:rsidP="00DE2813">
            <w:pPr>
              <w:jc w:val="center"/>
              <w:rPr>
                <w:lang w:val="en-GB"/>
              </w:rPr>
            </w:pPr>
          </w:p>
        </w:tc>
      </w:tr>
      <w:tr w:rsidR="00DE2813" w:rsidRPr="00DE2813" w14:paraId="715CF34C"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4C3950FC" w14:textId="2BED5EA9" w:rsidR="00981E53" w:rsidRPr="00DE2813" w:rsidRDefault="00981E53" w:rsidP="009D15D2">
            <w:pPr>
              <w:rPr>
                <w:lang w:val="en-GB"/>
              </w:rPr>
            </w:pPr>
            <w:r w:rsidRPr="00DE2813">
              <w:rPr>
                <w:lang w:val="en-GB"/>
              </w:rPr>
              <w:t>Diabetes mellitus (yes vs. no)</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E4ABBD" w14:textId="77777777" w:rsidR="00981E53" w:rsidRPr="00DE2813" w:rsidRDefault="00981E53" w:rsidP="00DE2813">
            <w:pPr>
              <w:jc w:val="center"/>
              <w:rPr>
                <w:lang w:val="en-GB"/>
              </w:rPr>
            </w:pPr>
            <w:r w:rsidRPr="00DE2813">
              <w:rPr>
                <w:lang w:val="en-GB"/>
              </w:rPr>
              <w:t>-5.162</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89D437B" w14:textId="77777777" w:rsidR="00981E53" w:rsidRPr="00DE2813" w:rsidRDefault="00981E53" w:rsidP="00DE2813">
            <w:pPr>
              <w:jc w:val="center"/>
              <w:rPr>
                <w:lang w:val="en-GB"/>
              </w:rPr>
            </w:pPr>
            <w:r w:rsidRPr="00DE2813">
              <w:rPr>
                <w:lang w:val="en-GB"/>
              </w:rPr>
              <w:t>12.226</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432AD03" w14:textId="77777777" w:rsidR="00981E53" w:rsidRPr="00DE2813" w:rsidRDefault="00981E53" w:rsidP="00DE2813">
            <w:pPr>
              <w:jc w:val="center"/>
              <w:rPr>
                <w:lang w:val="en-GB"/>
              </w:rPr>
            </w:pPr>
            <w:r w:rsidRPr="00DE2813">
              <w:rPr>
                <w:lang w:val="en-GB"/>
              </w:rPr>
              <w:t>-0.422</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7241213" w14:textId="77777777" w:rsidR="00981E53" w:rsidRPr="00DE2813" w:rsidRDefault="00981E53" w:rsidP="00DE2813">
            <w:pPr>
              <w:jc w:val="center"/>
              <w:rPr>
                <w:lang w:val="en-GB"/>
              </w:rPr>
            </w:pPr>
            <w:r w:rsidRPr="00DE2813">
              <w:rPr>
                <w:lang w:val="en-GB"/>
              </w:rPr>
              <w:t>0.674</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D62F67"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CE56DB7"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8AEE383"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85B1737"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996984A" w14:textId="77777777" w:rsidR="00981E53" w:rsidRPr="00DE2813" w:rsidRDefault="00981E53" w:rsidP="00DE2813">
            <w:pPr>
              <w:jc w:val="center"/>
              <w:rPr>
                <w:lang w:val="en-GB"/>
              </w:rPr>
            </w:pPr>
          </w:p>
        </w:tc>
      </w:tr>
      <w:tr w:rsidR="00DE2813" w:rsidRPr="00DE2813" w14:paraId="0F9C782B"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5EE8F17" w14:textId="7EC62938" w:rsidR="00981E53" w:rsidRPr="00DE2813" w:rsidRDefault="00981E53" w:rsidP="009D15D2">
            <w:pPr>
              <w:rPr>
                <w:lang w:val="en-GB"/>
              </w:rPr>
            </w:pPr>
            <w:r w:rsidRPr="00DE2813">
              <w:rPr>
                <w:lang w:val="en-GB"/>
              </w:rPr>
              <w:t>Urine pH</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BF42F28" w14:textId="77777777" w:rsidR="00981E53" w:rsidRPr="00DE2813" w:rsidRDefault="00981E53" w:rsidP="00DE2813">
            <w:pPr>
              <w:jc w:val="center"/>
              <w:rPr>
                <w:lang w:val="en-GB"/>
              </w:rPr>
            </w:pPr>
            <w:r w:rsidRPr="00DE2813">
              <w:rPr>
                <w:lang w:val="en-GB"/>
              </w:rPr>
              <w:t>10.431</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1C20E83" w14:textId="77777777" w:rsidR="00981E53" w:rsidRPr="00DE2813" w:rsidRDefault="00981E53" w:rsidP="00DE2813">
            <w:pPr>
              <w:jc w:val="center"/>
              <w:rPr>
                <w:lang w:val="en-GB"/>
              </w:rPr>
            </w:pPr>
            <w:r w:rsidRPr="00DE2813">
              <w:rPr>
                <w:lang w:val="en-GB"/>
              </w:rPr>
              <w:t>5.791</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CB39087" w14:textId="77777777" w:rsidR="00981E53" w:rsidRPr="00DE2813" w:rsidRDefault="00981E53" w:rsidP="00DE2813">
            <w:pPr>
              <w:jc w:val="center"/>
              <w:rPr>
                <w:lang w:val="en-GB"/>
              </w:rPr>
            </w:pPr>
            <w:r w:rsidRPr="00DE2813">
              <w:rPr>
                <w:lang w:val="en-GB"/>
              </w:rPr>
              <w:t>1.801</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FBC7C2F" w14:textId="77777777" w:rsidR="00981E53" w:rsidRPr="00DE2813" w:rsidRDefault="00981E53" w:rsidP="00DE2813">
            <w:pPr>
              <w:jc w:val="center"/>
              <w:rPr>
                <w:lang w:val="en-GB"/>
              </w:rPr>
            </w:pPr>
            <w:r w:rsidRPr="00DE2813">
              <w:rPr>
                <w:lang w:val="en-GB"/>
              </w:rPr>
              <w:t>0.075</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CF4FBB4"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69000F" w14:textId="77777777" w:rsidR="00981E53" w:rsidRPr="00DE2813" w:rsidRDefault="00981E53" w:rsidP="00DE2813">
            <w:pPr>
              <w:jc w:val="center"/>
              <w:rPr>
                <w:lang w:val="en-GB"/>
              </w:rPr>
            </w:pPr>
            <w:r w:rsidRPr="00DE2813">
              <w:rPr>
                <w:lang w:val="en-GB"/>
              </w:rPr>
              <w:t>11.454</w:t>
            </w: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03406DB" w14:textId="77777777" w:rsidR="00981E53" w:rsidRPr="00DE2813" w:rsidRDefault="00981E53" w:rsidP="00DE2813">
            <w:pPr>
              <w:jc w:val="center"/>
              <w:rPr>
                <w:lang w:val="en-GB"/>
              </w:rPr>
            </w:pPr>
            <w:r w:rsidRPr="00DE2813">
              <w:rPr>
                <w:lang w:val="en-GB"/>
              </w:rPr>
              <w:t>5.654</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6F7DD5E" w14:textId="77777777" w:rsidR="00981E53" w:rsidRPr="00DE2813" w:rsidRDefault="00981E53" w:rsidP="00DE2813">
            <w:pPr>
              <w:jc w:val="center"/>
              <w:rPr>
                <w:lang w:val="en-GB"/>
              </w:rPr>
            </w:pPr>
            <w:r w:rsidRPr="00DE2813">
              <w:rPr>
                <w:lang w:val="en-GB"/>
              </w:rPr>
              <w:t>2.026</w:t>
            </w: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F448E0" w14:textId="77777777" w:rsidR="00981E53" w:rsidRPr="00DE2813" w:rsidRDefault="00981E53" w:rsidP="00DE2813">
            <w:pPr>
              <w:jc w:val="center"/>
              <w:rPr>
                <w:lang w:val="en-GB"/>
              </w:rPr>
            </w:pPr>
            <w:r w:rsidRPr="00DE2813">
              <w:rPr>
                <w:lang w:val="en-GB"/>
              </w:rPr>
              <w:t>0.046</w:t>
            </w:r>
          </w:p>
        </w:tc>
      </w:tr>
      <w:tr w:rsidR="00DE2813" w:rsidRPr="00DE2813" w14:paraId="6CFDA362"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0" w:type="dxa"/>
              <w:right w:w="14" w:type="dxa"/>
            </w:tcMar>
            <w:vAlign w:val="center"/>
            <w:hideMark/>
          </w:tcPr>
          <w:p w14:paraId="00BAC558" w14:textId="77777777" w:rsidR="00981E53" w:rsidRPr="00DE2813" w:rsidRDefault="00981E53" w:rsidP="009D15D2">
            <w:pPr>
              <w:rPr>
                <w:lang w:val="en-GB"/>
              </w:rPr>
            </w:pPr>
            <w:proofErr w:type="spellStart"/>
            <w:r w:rsidRPr="00DE2813">
              <w:rPr>
                <w:lang w:val="en-GB"/>
              </w:rPr>
              <w:t>Hematuria</w:t>
            </w:r>
            <w:proofErr w:type="spellEnd"/>
            <w:r w:rsidRPr="00DE2813">
              <w:rPr>
                <w:lang w:val="en-GB"/>
              </w:rPr>
              <w:t xml:space="preserve"> (yes vs. no)</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316B88" w14:textId="77777777" w:rsidR="00981E53" w:rsidRPr="00DE2813" w:rsidRDefault="00981E53" w:rsidP="00DE2813">
            <w:pPr>
              <w:jc w:val="center"/>
              <w:rPr>
                <w:lang w:val="en-GB"/>
              </w:rPr>
            </w:pPr>
            <w:r w:rsidRPr="00DE2813">
              <w:rPr>
                <w:lang w:val="en-GB"/>
              </w:rPr>
              <w:t>-0.023</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AF6FA7A" w14:textId="77777777" w:rsidR="00981E53" w:rsidRPr="00DE2813" w:rsidRDefault="00981E53" w:rsidP="00DE2813">
            <w:pPr>
              <w:jc w:val="center"/>
              <w:rPr>
                <w:lang w:val="en-GB"/>
              </w:rPr>
            </w:pPr>
            <w:r w:rsidRPr="00DE2813">
              <w:rPr>
                <w:lang w:val="en-GB"/>
              </w:rPr>
              <w:t>7.260</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F3F6E5" w14:textId="77777777" w:rsidR="00981E53" w:rsidRPr="00DE2813" w:rsidRDefault="00981E53" w:rsidP="00DE2813">
            <w:pPr>
              <w:jc w:val="center"/>
              <w:rPr>
                <w:lang w:val="en-GB"/>
              </w:rPr>
            </w:pPr>
            <w:r w:rsidRPr="00DE2813">
              <w:rPr>
                <w:lang w:val="en-GB"/>
              </w:rPr>
              <w:t>0.616</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5385CF" w14:textId="77777777" w:rsidR="00981E53" w:rsidRPr="00DE2813" w:rsidRDefault="00981E53" w:rsidP="00DE2813">
            <w:pPr>
              <w:jc w:val="center"/>
              <w:rPr>
                <w:lang w:val="en-GB"/>
              </w:rPr>
            </w:pPr>
            <w:r w:rsidRPr="00DE2813">
              <w:rPr>
                <w:lang w:val="en-GB"/>
              </w:rPr>
              <w:t>0.540</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8412F24"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7BA42DC"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FA3B00A"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A5395D"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E96746E" w14:textId="77777777" w:rsidR="00981E53" w:rsidRPr="00DE2813" w:rsidRDefault="00981E53" w:rsidP="00DE2813">
            <w:pPr>
              <w:jc w:val="center"/>
              <w:rPr>
                <w:lang w:val="en-GB"/>
              </w:rPr>
            </w:pPr>
          </w:p>
        </w:tc>
      </w:tr>
      <w:tr w:rsidR="00DE2813" w:rsidRPr="00DE2813" w14:paraId="38EEB515"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971D784" w14:textId="3E6B2967" w:rsidR="00981E53" w:rsidRPr="00DE2813" w:rsidRDefault="00981E53" w:rsidP="009D15D2">
            <w:pPr>
              <w:rPr>
                <w:lang w:val="en-GB"/>
              </w:rPr>
            </w:pPr>
            <w:r w:rsidRPr="00DE2813">
              <w:rPr>
                <w:lang w:val="en-GB"/>
              </w:rPr>
              <w:t>Pyuria (yes vs. no)</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F65D8F6" w14:textId="77777777" w:rsidR="00981E53" w:rsidRPr="00DE2813" w:rsidRDefault="00981E53" w:rsidP="00DE2813">
            <w:pPr>
              <w:jc w:val="center"/>
              <w:rPr>
                <w:lang w:val="en-GB"/>
              </w:rPr>
            </w:pPr>
            <w:r w:rsidRPr="00DE2813">
              <w:rPr>
                <w:lang w:val="en-GB"/>
              </w:rPr>
              <w:t>-7.484</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4158CC" w14:textId="77777777" w:rsidR="00981E53" w:rsidRPr="00DE2813" w:rsidRDefault="00981E53" w:rsidP="00DE2813">
            <w:pPr>
              <w:jc w:val="center"/>
              <w:rPr>
                <w:lang w:val="en-GB"/>
              </w:rPr>
            </w:pPr>
            <w:r w:rsidRPr="00DE2813">
              <w:rPr>
                <w:lang w:val="en-GB"/>
              </w:rPr>
              <w:t>6.807</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2F82E4D" w14:textId="77777777" w:rsidR="00981E53" w:rsidRPr="00DE2813" w:rsidRDefault="00981E53" w:rsidP="00DE2813">
            <w:pPr>
              <w:jc w:val="center"/>
              <w:rPr>
                <w:lang w:val="en-GB"/>
              </w:rPr>
            </w:pPr>
            <w:r w:rsidRPr="00DE2813">
              <w:rPr>
                <w:lang w:val="en-GB"/>
              </w:rPr>
              <w:t>-1.099</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6150F8C" w14:textId="77777777" w:rsidR="00981E53" w:rsidRPr="00DE2813" w:rsidRDefault="00981E53" w:rsidP="00DE2813">
            <w:pPr>
              <w:jc w:val="center"/>
              <w:rPr>
                <w:lang w:val="en-GB"/>
              </w:rPr>
            </w:pPr>
            <w:r w:rsidRPr="00DE2813">
              <w:rPr>
                <w:lang w:val="en-GB"/>
              </w:rPr>
              <w:t>0.274</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024F6B"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0AD8261"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6F9A27"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379BEFB"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0A083D7" w14:textId="77777777" w:rsidR="00981E53" w:rsidRPr="00DE2813" w:rsidRDefault="00981E53" w:rsidP="00DE2813">
            <w:pPr>
              <w:jc w:val="center"/>
              <w:rPr>
                <w:lang w:val="en-GB"/>
              </w:rPr>
            </w:pPr>
          </w:p>
        </w:tc>
      </w:tr>
      <w:tr w:rsidR="00DE2813" w:rsidRPr="00DE2813" w14:paraId="350EE118"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38A5C8A3" w14:textId="302031B4" w:rsidR="00981E53" w:rsidRPr="00DE2813" w:rsidRDefault="00981E53" w:rsidP="009D15D2">
            <w:pPr>
              <w:rPr>
                <w:lang w:val="en-GB"/>
              </w:rPr>
            </w:pPr>
            <w:r w:rsidRPr="00DE2813">
              <w:rPr>
                <w:lang w:val="en-GB"/>
              </w:rPr>
              <w:t>Bacteriuria (yes vs. no)</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B0EDF2B" w14:textId="77777777" w:rsidR="00981E53" w:rsidRPr="00DE2813" w:rsidRDefault="00981E53" w:rsidP="00DE2813">
            <w:pPr>
              <w:jc w:val="center"/>
              <w:rPr>
                <w:lang w:val="en-GB"/>
              </w:rPr>
            </w:pPr>
            <w:r w:rsidRPr="00DE2813">
              <w:rPr>
                <w:lang w:val="en-GB"/>
              </w:rPr>
              <w:t>-5.132</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494592E" w14:textId="77777777" w:rsidR="00981E53" w:rsidRPr="00DE2813" w:rsidRDefault="00981E53" w:rsidP="00DE2813">
            <w:pPr>
              <w:jc w:val="center"/>
              <w:rPr>
                <w:lang w:val="en-GB"/>
              </w:rPr>
            </w:pPr>
            <w:r w:rsidRPr="00DE2813">
              <w:rPr>
                <w:lang w:val="en-GB"/>
              </w:rPr>
              <w:t>8.417</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A2DE40C" w14:textId="77777777" w:rsidR="00981E53" w:rsidRPr="00DE2813" w:rsidRDefault="00981E53" w:rsidP="00DE2813">
            <w:pPr>
              <w:jc w:val="center"/>
              <w:rPr>
                <w:lang w:val="en-GB"/>
              </w:rPr>
            </w:pPr>
            <w:r w:rsidRPr="00DE2813">
              <w:rPr>
                <w:lang w:val="en-GB"/>
              </w:rPr>
              <w:t>-0.610</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926BE2" w14:textId="77777777" w:rsidR="00981E53" w:rsidRPr="00DE2813" w:rsidRDefault="00981E53" w:rsidP="00DE2813">
            <w:pPr>
              <w:jc w:val="center"/>
              <w:rPr>
                <w:lang w:val="en-GB"/>
              </w:rPr>
            </w:pPr>
            <w:r w:rsidRPr="00DE2813">
              <w:rPr>
                <w:lang w:val="en-GB"/>
              </w:rPr>
              <w:t>0.544</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541C0E7"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69224DF"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F9D7FBE"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3A51C0"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05EEF4A" w14:textId="77777777" w:rsidR="00981E53" w:rsidRPr="00DE2813" w:rsidRDefault="00981E53" w:rsidP="00DE2813">
            <w:pPr>
              <w:jc w:val="center"/>
              <w:rPr>
                <w:lang w:val="en-GB"/>
              </w:rPr>
            </w:pPr>
          </w:p>
        </w:tc>
      </w:tr>
      <w:tr w:rsidR="00DE2813" w:rsidRPr="00DE2813" w14:paraId="5531DCD0"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16DE2F30" w14:textId="5E1FA5B3" w:rsidR="00981E53" w:rsidRPr="00DE2813" w:rsidRDefault="00981E53" w:rsidP="009D15D2">
            <w:pPr>
              <w:rPr>
                <w:lang w:val="en-GB"/>
              </w:rPr>
            </w:pPr>
            <w:r w:rsidRPr="00DE2813">
              <w:rPr>
                <w:lang w:val="en-GB"/>
              </w:rPr>
              <w:t>Crystalluria (yes vs. no)</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4C4F344" w14:textId="77777777" w:rsidR="00981E53" w:rsidRPr="00DE2813" w:rsidRDefault="00981E53" w:rsidP="00DE2813">
            <w:pPr>
              <w:jc w:val="center"/>
              <w:rPr>
                <w:lang w:val="en-GB"/>
              </w:rPr>
            </w:pPr>
            <w:r w:rsidRPr="00DE2813">
              <w:rPr>
                <w:lang w:val="en-GB"/>
              </w:rPr>
              <w:t>16.933</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2B565B2" w14:textId="77777777" w:rsidR="00981E53" w:rsidRPr="00DE2813" w:rsidRDefault="00981E53" w:rsidP="00DE2813">
            <w:pPr>
              <w:jc w:val="center"/>
              <w:rPr>
                <w:lang w:val="en-GB"/>
              </w:rPr>
            </w:pPr>
            <w:r w:rsidRPr="00DE2813">
              <w:rPr>
                <w:lang w:val="en-GB"/>
              </w:rPr>
              <w:t>8.420</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40B5061" w14:textId="77777777" w:rsidR="00981E53" w:rsidRPr="00DE2813" w:rsidRDefault="00981E53" w:rsidP="00DE2813">
            <w:pPr>
              <w:jc w:val="center"/>
              <w:rPr>
                <w:lang w:val="en-GB"/>
              </w:rPr>
            </w:pPr>
            <w:r w:rsidRPr="00DE2813">
              <w:rPr>
                <w:lang w:val="en-GB"/>
              </w:rPr>
              <w:t>2.011</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1776AD" w14:textId="77777777" w:rsidR="00981E53" w:rsidRPr="00DE2813" w:rsidRDefault="00981E53" w:rsidP="00DE2813">
            <w:pPr>
              <w:jc w:val="center"/>
              <w:rPr>
                <w:lang w:val="en-GB"/>
              </w:rPr>
            </w:pPr>
            <w:r w:rsidRPr="00DE2813">
              <w:rPr>
                <w:lang w:val="en-GB"/>
              </w:rPr>
              <w:t>0.048</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C3091BA"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E538655" w14:textId="77777777" w:rsidR="00981E53" w:rsidRPr="00DE2813" w:rsidRDefault="00981E53" w:rsidP="00DE2813">
            <w:pPr>
              <w:jc w:val="center"/>
              <w:rPr>
                <w:lang w:val="en-GB"/>
              </w:rPr>
            </w:pPr>
            <w:r w:rsidRPr="00DE2813">
              <w:rPr>
                <w:lang w:val="en-GB"/>
              </w:rPr>
              <w:t>21.592</w:t>
            </w: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5524CD" w14:textId="77777777" w:rsidR="00981E53" w:rsidRPr="00DE2813" w:rsidRDefault="00981E53" w:rsidP="00DE2813">
            <w:pPr>
              <w:jc w:val="center"/>
              <w:rPr>
                <w:lang w:val="en-GB"/>
              </w:rPr>
            </w:pPr>
            <w:r w:rsidRPr="00DE2813">
              <w:rPr>
                <w:lang w:val="en-GB"/>
              </w:rPr>
              <w:t>8.14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E718F9C" w14:textId="77777777" w:rsidR="00981E53" w:rsidRPr="00DE2813" w:rsidRDefault="00981E53" w:rsidP="00DE2813">
            <w:pPr>
              <w:jc w:val="center"/>
              <w:rPr>
                <w:lang w:val="en-GB"/>
              </w:rPr>
            </w:pPr>
            <w:r w:rsidRPr="00DE2813">
              <w:rPr>
                <w:lang w:val="en-GB"/>
              </w:rPr>
              <w:t>2.650</w:t>
            </w: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59F23EB" w14:textId="77777777" w:rsidR="00981E53" w:rsidRPr="00DE2813" w:rsidRDefault="00981E53" w:rsidP="00DE2813">
            <w:pPr>
              <w:jc w:val="center"/>
              <w:rPr>
                <w:lang w:val="en-GB"/>
              </w:rPr>
            </w:pPr>
            <w:r w:rsidRPr="00DE2813">
              <w:rPr>
                <w:lang w:val="en-GB"/>
              </w:rPr>
              <w:t>0.010</w:t>
            </w:r>
          </w:p>
        </w:tc>
      </w:tr>
      <w:tr w:rsidR="00DE2813" w:rsidRPr="00DE2813" w14:paraId="56BDFFB6"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4F10DB9" w14:textId="7F249FA9" w:rsidR="00981E53" w:rsidRPr="00DE2813" w:rsidRDefault="00981E53" w:rsidP="009D15D2">
            <w:pPr>
              <w:rPr>
                <w:lang w:val="en-GB"/>
              </w:rPr>
            </w:pPr>
            <w:r w:rsidRPr="00DE2813">
              <w:rPr>
                <w:lang w:val="en-GB"/>
              </w:rPr>
              <w:t>Urinary culture (positive vs. other)</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EA85D34" w14:textId="77777777" w:rsidR="00981E53" w:rsidRPr="00DE2813" w:rsidRDefault="00981E53" w:rsidP="00DE2813">
            <w:pPr>
              <w:jc w:val="center"/>
              <w:rPr>
                <w:lang w:val="en-GB"/>
              </w:rPr>
            </w:pPr>
            <w:r w:rsidRPr="00DE2813">
              <w:rPr>
                <w:lang w:val="en-GB"/>
              </w:rPr>
              <w:t>3.8007</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C0C7C6A" w14:textId="77777777" w:rsidR="00981E53" w:rsidRPr="00DE2813" w:rsidRDefault="00981E53" w:rsidP="00DE2813">
            <w:pPr>
              <w:jc w:val="center"/>
              <w:rPr>
                <w:lang w:val="en-GB"/>
              </w:rPr>
            </w:pPr>
            <w:r w:rsidRPr="00DE2813">
              <w:rPr>
                <w:lang w:val="en-GB"/>
              </w:rPr>
              <w:t>3.930</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60DD743" w14:textId="77777777" w:rsidR="00981E53" w:rsidRPr="00DE2813" w:rsidRDefault="00981E53" w:rsidP="00DE2813">
            <w:pPr>
              <w:jc w:val="center"/>
              <w:rPr>
                <w:lang w:val="en-GB"/>
              </w:rPr>
            </w:pPr>
            <w:r w:rsidRPr="00DE2813">
              <w:rPr>
                <w:lang w:val="en-GB"/>
              </w:rPr>
              <w:t>0.967</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C07D66B" w14:textId="77777777" w:rsidR="00981E53" w:rsidRPr="00DE2813" w:rsidRDefault="00981E53" w:rsidP="00DE2813">
            <w:pPr>
              <w:jc w:val="center"/>
              <w:rPr>
                <w:lang w:val="en-GB"/>
              </w:rPr>
            </w:pPr>
            <w:r w:rsidRPr="00DE2813">
              <w:rPr>
                <w:lang w:val="en-GB"/>
              </w:rPr>
              <w:t>0.336</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3B99FBD"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31D978"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A70B931"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7D7C85"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61ECD7D" w14:textId="77777777" w:rsidR="00981E53" w:rsidRPr="00DE2813" w:rsidRDefault="00981E53" w:rsidP="00DE2813">
            <w:pPr>
              <w:jc w:val="center"/>
              <w:rPr>
                <w:lang w:val="en-GB"/>
              </w:rPr>
            </w:pPr>
          </w:p>
        </w:tc>
      </w:tr>
      <w:tr w:rsidR="00DE2813" w:rsidRPr="00DE2813" w14:paraId="4BB5830D"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207D803" w14:textId="09194E60" w:rsidR="00981E53" w:rsidRPr="00DE2813" w:rsidRDefault="00981E53" w:rsidP="009D15D2">
            <w:pPr>
              <w:rPr>
                <w:lang w:val="en-GB"/>
              </w:rPr>
            </w:pPr>
            <w:r w:rsidRPr="00DE2813">
              <w:rPr>
                <w:lang w:val="en-GB"/>
              </w:rPr>
              <w:lastRenderedPageBreak/>
              <w:t>Hydronephrosis</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1F6BE57"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1F0BB83" w14:textId="77777777" w:rsidR="00981E53" w:rsidRPr="00DE2813" w:rsidRDefault="00981E53" w:rsidP="00DE2813">
            <w:pPr>
              <w:jc w:val="center"/>
              <w:rPr>
                <w:lang w:val="en-GB"/>
              </w:rPr>
            </w:pP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B567B5D" w14:textId="77777777" w:rsidR="00981E53" w:rsidRPr="00DE2813" w:rsidRDefault="00981E53" w:rsidP="00DE2813">
            <w:pPr>
              <w:jc w:val="center"/>
              <w:rPr>
                <w:lang w:val="en-GB"/>
              </w:rPr>
            </w:pP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FC77268" w14:textId="77777777" w:rsidR="00981E53" w:rsidRPr="00DE2813" w:rsidRDefault="00981E53" w:rsidP="00DE2813">
            <w:pPr>
              <w:jc w:val="center"/>
              <w:rPr>
                <w:lang w:val="en-GB"/>
              </w:rPr>
            </w:pP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7CCE88"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C0C0D94"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7195E6"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19055B2"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9346FE5" w14:textId="77777777" w:rsidR="00981E53" w:rsidRPr="00DE2813" w:rsidRDefault="00981E53" w:rsidP="00DE2813">
            <w:pPr>
              <w:jc w:val="center"/>
              <w:rPr>
                <w:lang w:val="en-GB"/>
              </w:rPr>
            </w:pPr>
          </w:p>
        </w:tc>
      </w:tr>
      <w:tr w:rsidR="00DE2813" w:rsidRPr="00DE2813" w14:paraId="342FA310"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center"/>
            <w:hideMark/>
          </w:tcPr>
          <w:p w14:paraId="0D7161EB" w14:textId="77777777" w:rsidR="00981E53" w:rsidRPr="00DE2813" w:rsidRDefault="00981E53" w:rsidP="009D15D2">
            <w:pPr>
              <w:rPr>
                <w:lang w:val="en-GB"/>
              </w:rPr>
            </w:pPr>
            <w:r w:rsidRPr="00DE2813">
              <w:rPr>
                <w:lang w:val="en-GB"/>
              </w:rPr>
              <w:t xml:space="preserve">　</w:t>
            </w:r>
            <w:r w:rsidRPr="00DE2813">
              <w:rPr>
                <w:lang w:val="en-GB"/>
              </w:rPr>
              <w:t>Grade 0</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1C61FD4" w14:textId="16E32960" w:rsidR="00981E53" w:rsidRPr="00DE2813" w:rsidRDefault="00981E53" w:rsidP="00DE2813">
            <w:pPr>
              <w:jc w:val="center"/>
              <w:rPr>
                <w:lang w:val="en-GB"/>
              </w:rPr>
            </w:pPr>
            <w:r w:rsidRPr="00DE2813">
              <w:rPr>
                <w:lang w:val="en-GB"/>
              </w:rPr>
              <w:t>Reference</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8BFEF58" w14:textId="77777777" w:rsidR="00981E53" w:rsidRPr="00DE2813" w:rsidRDefault="00981E53" w:rsidP="00DE2813">
            <w:pPr>
              <w:jc w:val="center"/>
              <w:rPr>
                <w:lang w:val="en-GB"/>
              </w:rPr>
            </w:pP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64DC8F4" w14:textId="77777777" w:rsidR="00981E53" w:rsidRPr="00DE2813" w:rsidRDefault="00981E53" w:rsidP="00DE2813">
            <w:pPr>
              <w:jc w:val="center"/>
              <w:rPr>
                <w:lang w:val="en-GB"/>
              </w:rPr>
            </w:pP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1230524" w14:textId="77777777" w:rsidR="00981E53" w:rsidRPr="00DE2813" w:rsidRDefault="00981E53" w:rsidP="00DE2813">
            <w:pPr>
              <w:jc w:val="center"/>
              <w:rPr>
                <w:lang w:val="en-GB"/>
              </w:rPr>
            </w:pP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7892161"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2D23DEA"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69DEBE9"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702271"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FE5F687" w14:textId="77777777" w:rsidR="00981E53" w:rsidRPr="00DE2813" w:rsidRDefault="00981E53" w:rsidP="00DE2813">
            <w:pPr>
              <w:jc w:val="center"/>
              <w:rPr>
                <w:lang w:val="en-GB"/>
              </w:rPr>
            </w:pPr>
          </w:p>
        </w:tc>
      </w:tr>
      <w:tr w:rsidR="00DE2813" w:rsidRPr="00DE2813" w14:paraId="4E13DBD8"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center"/>
            <w:hideMark/>
          </w:tcPr>
          <w:p w14:paraId="228F66C5" w14:textId="77777777" w:rsidR="00981E53" w:rsidRPr="00DE2813" w:rsidRDefault="00981E53" w:rsidP="009D15D2">
            <w:pPr>
              <w:rPr>
                <w:lang w:val="en-GB"/>
              </w:rPr>
            </w:pPr>
            <w:r w:rsidRPr="00DE2813">
              <w:rPr>
                <w:lang w:val="en-GB"/>
              </w:rPr>
              <w:t xml:space="preserve">　</w:t>
            </w:r>
            <w:r w:rsidRPr="00DE2813">
              <w:rPr>
                <w:lang w:val="en-GB"/>
              </w:rPr>
              <w:t>Grade 1</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26651C1" w14:textId="77777777" w:rsidR="00981E53" w:rsidRPr="00DE2813" w:rsidRDefault="00981E53" w:rsidP="00DE2813">
            <w:pPr>
              <w:jc w:val="center"/>
              <w:rPr>
                <w:lang w:val="en-GB"/>
              </w:rPr>
            </w:pPr>
            <w:r w:rsidRPr="00DE2813">
              <w:rPr>
                <w:lang w:val="en-GB"/>
              </w:rPr>
              <w:t>-10.805</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A5B502C" w14:textId="77777777" w:rsidR="00981E53" w:rsidRPr="00DE2813" w:rsidRDefault="00981E53" w:rsidP="00DE2813">
            <w:pPr>
              <w:jc w:val="center"/>
              <w:rPr>
                <w:lang w:val="en-GB"/>
              </w:rPr>
            </w:pPr>
            <w:r w:rsidRPr="00DE2813">
              <w:rPr>
                <w:lang w:val="en-GB"/>
              </w:rPr>
              <w:t>10.233</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C1F99F2" w14:textId="77777777" w:rsidR="00981E53" w:rsidRPr="00DE2813" w:rsidRDefault="00981E53" w:rsidP="00DE2813">
            <w:pPr>
              <w:jc w:val="center"/>
              <w:rPr>
                <w:lang w:val="en-GB"/>
              </w:rPr>
            </w:pPr>
            <w:r w:rsidRPr="00DE2813">
              <w:rPr>
                <w:lang w:val="en-GB"/>
              </w:rPr>
              <w:t>-1.056</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361E3AE" w14:textId="77777777" w:rsidR="00981E53" w:rsidRPr="00DE2813" w:rsidRDefault="00981E53" w:rsidP="00DE2813">
            <w:pPr>
              <w:jc w:val="center"/>
              <w:rPr>
                <w:lang w:val="en-GB"/>
              </w:rPr>
            </w:pPr>
            <w:r w:rsidRPr="00DE2813">
              <w:rPr>
                <w:lang w:val="en-GB"/>
              </w:rPr>
              <w:t>0.294</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687356"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1D7E02"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7815C6"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AE8414B"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B1DB775" w14:textId="77777777" w:rsidR="00981E53" w:rsidRPr="00DE2813" w:rsidRDefault="00981E53" w:rsidP="00DE2813">
            <w:pPr>
              <w:jc w:val="center"/>
              <w:rPr>
                <w:lang w:val="en-GB"/>
              </w:rPr>
            </w:pPr>
          </w:p>
        </w:tc>
      </w:tr>
      <w:tr w:rsidR="00DE2813" w:rsidRPr="00DE2813" w14:paraId="212E47D6"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center"/>
            <w:hideMark/>
          </w:tcPr>
          <w:p w14:paraId="6AE5CD3A" w14:textId="77777777" w:rsidR="00981E53" w:rsidRPr="00DE2813" w:rsidRDefault="00981E53" w:rsidP="009D15D2">
            <w:pPr>
              <w:rPr>
                <w:lang w:val="en-GB"/>
              </w:rPr>
            </w:pPr>
            <w:r w:rsidRPr="00DE2813">
              <w:rPr>
                <w:lang w:val="en-GB"/>
              </w:rPr>
              <w:t xml:space="preserve">　</w:t>
            </w:r>
            <w:r w:rsidRPr="00DE2813">
              <w:rPr>
                <w:lang w:val="en-GB"/>
              </w:rPr>
              <w:t>Grade 2</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CFF0928" w14:textId="77777777" w:rsidR="00981E53" w:rsidRPr="00DE2813" w:rsidRDefault="00981E53" w:rsidP="00DE2813">
            <w:pPr>
              <w:jc w:val="center"/>
              <w:rPr>
                <w:lang w:val="en-GB"/>
              </w:rPr>
            </w:pPr>
            <w:r w:rsidRPr="00DE2813">
              <w:rPr>
                <w:lang w:val="en-GB"/>
              </w:rPr>
              <w:t>-10.742</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0F0A57" w14:textId="77777777" w:rsidR="00981E53" w:rsidRPr="00DE2813" w:rsidRDefault="00981E53" w:rsidP="00DE2813">
            <w:pPr>
              <w:jc w:val="center"/>
              <w:rPr>
                <w:lang w:val="en-GB"/>
              </w:rPr>
            </w:pPr>
            <w:r w:rsidRPr="00DE2813">
              <w:rPr>
                <w:lang w:val="en-GB"/>
              </w:rPr>
              <w:t>8.738</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0C7808" w14:textId="77777777" w:rsidR="00981E53" w:rsidRPr="00DE2813" w:rsidRDefault="00981E53" w:rsidP="00DE2813">
            <w:pPr>
              <w:jc w:val="center"/>
              <w:rPr>
                <w:lang w:val="en-GB"/>
              </w:rPr>
            </w:pPr>
            <w:r w:rsidRPr="00DE2813">
              <w:rPr>
                <w:lang w:val="en-GB"/>
              </w:rPr>
              <w:t>-1.229</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65AF3C" w14:textId="77777777" w:rsidR="00981E53" w:rsidRPr="00DE2813" w:rsidRDefault="00981E53" w:rsidP="00DE2813">
            <w:pPr>
              <w:jc w:val="center"/>
              <w:rPr>
                <w:lang w:val="en-GB"/>
              </w:rPr>
            </w:pPr>
            <w:r w:rsidRPr="00DE2813">
              <w:rPr>
                <w:lang w:val="en-GB"/>
              </w:rPr>
              <w:t>0.223</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007306"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049B267"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64DF1C2"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7407F3C"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05DFFE2" w14:textId="77777777" w:rsidR="00981E53" w:rsidRPr="00DE2813" w:rsidRDefault="00981E53" w:rsidP="00DE2813">
            <w:pPr>
              <w:jc w:val="center"/>
              <w:rPr>
                <w:lang w:val="en-GB"/>
              </w:rPr>
            </w:pPr>
          </w:p>
        </w:tc>
      </w:tr>
      <w:tr w:rsidR="00DE2813" w:rsidRPr="00DE2813" w14:paraId="0BA6F959"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center"/>
            <w:hideMark/>
          </w:tcPr>
          <w:p w14:paraId="0786A234" w14:textId="77777777" w:rsidR="00981E53" w:rsidRPr="00DE2813" w:rsidRDefault="00981E53" w:rsidP="009D15D2">
            <w:pPr>
              <w:rPr>
                <w:lang w:val="en-GB"/>
              </w:rPr>
            </w:pPr>
            <w:r w:rsidRPr="00DE2813">
              <w:rPr>
                <w:lang w:val="en-GB"/>
              </w:rPr>
              <w:t xml:space="preserve">　</w:t>
            </w:r>
            <w:r w:rsidRPr="00DE2813">
              <w:rPr>
                <w:lang w:val="en-GB"/>
              </w:rPr>
              <w:t>Grade 3</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30966FA" w14:textId="77777777" w:rsidR="00981E53" w:rsidRPr="00DE2813" w:rsidRDefault="00981E53" w:rsidP="00DE2813">
            <w:pPr>
              <w:jc w:val="center"/>
              <w:rPr>
                <w:lang w:val="en-GB"/>
              </w:rPr>
            </w:pPr>
            <w:r w:rsidRPr="00DE2813">
              <w:rPr>
                <w:lang w:val="en-GB"/>
              </w:rPr>
              <w:t>-10.56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AC0669A" w14:textId="77777777" w:rsidR="00981E53" w:rsidRPr="00DE2813" w:rsidRDefault="00981E53" w:rsidP="00DE2813">
            <w:pPr>
              <w:jc w:val="center"/>
              <w:rPr>
                <w:lang w:val="en-GB"/>
              </w:rPr>
            </w:pPr>
            <w:r w:rsidRPr="00DE2813">
              <w:rPr>
                <w:lang w:val="en-GB"/>
              </w:rPr>
              <w:t>10.233</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22CFD5C" w14:textId="77777777" w:rsidR="00981E53" w:rsidRPr="00DE2813" w:rsidRDefault="00981E53" w:rsidP="00DE2813">
            <w:pPr>
              <w:jc w:val="center"/>
              <w:rPr>
                <w:lang w:val="en-GB"/>
              </w:rPr>
            </w:pPr>
            <w:r w:rsidRPr="00DE2813">
              <w:rPr>
                <w:lang w:val="en-GB"/>
              </w:rPr>
              <w:t>-1.033</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007CFB" w14:textId="77777777" w:rsidR="00981E53" w:rsidRPr="00DE2813" w:rsidRDefault="00981E53" w:rsidP="00DE2813">
            <w:pPr>
              <w:jc w:val="center"/>
              <w:rPr>
                <w:lang w:val="en-GB"/>
              </w:rPr>
            </w:pPr>
            <w:r w:rsidRPr="00DE2813">
              <w:rPr>
                <w:lang w:val="en-GB"/>
              </w:rPr>
              <w:t>0.305</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C75265"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B0C2CA"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12D7E8B"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95C9F6A"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15CAEB3" w14:textId="77777777" w:rsidR="00981E53" w:rsidRPr="00DE2813" w:rsidRDefault="00981E53" w:rsidP="00DE2813">
            <w:pPr>
              <w:jc w:val="center"/>
              <w:rPr>
                <w:lang w:val="en-GB"/>
              </w:rPr>
            </w:pPr>
          </w:p>
        </w:tc>
      </w:tr>
      <w:tr w:rsidR="00DE2813" w:rsidRPr="00DE2813" w14:paraId="5077DB9F"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center"/>
            <w:hideMark/>
          </w:tcPr>
          <w:p w14:paraId="1FB8899A" w14:textId="77777777" w:rsidR="00981E53" w:rsidRPr="00DE2813" w:rsidRDefault="00981E53" w:rsidP="009D15D2">
            <w:pPr>
              <w:rPr>
                <w:lang w:val="en-GB"/>
              </w:rPr>
            </w:pPr>
            <w:r w:rsidRPr="00DE2813">
              <w:rPr>
                <w:lang w:val="en-GB"/>
              </w:rPr>
              <w:t xml:space="preserve">　</w:t>
            </w:r>
            <w:r w:rsidRPr="00DE2813">
              <w:rPr>
                <w:lang w:val="en-GB"/>
              </w:rPr>
              <w:t>Grade 4</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838A41" w14:textId="77777777" w:rsidR="00981E53" w:rsidRPr="00DE2813" w:rsidRDefault="00981E53" w:rsidP="00DE2813">
            <w:pPr>
              <w:jc w:val="center"/>
              <w:rPr>
                <w:lang w:val="en-GB"/>
              </w:rPr>
            </w:pPr>
            <w:r w:rsidRPr="00DE2813">
              <w:rPr>
                <w:lang w:val="en-GB"/>
              </w:rPr>
              <w:t>-7.812</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25B80A9" w14:textId="77777777" w:rsidR="00981E53" w:rsidRPr="00DE2813" w:rsidRDefault="00981E53" w:rsidP="00DE2813">
            <w:pPr>
              <w:jc w:val="center"/>
              <w:rPr>
                <w:lang w:val="en-GB"/>
              </w:rPr>
            </w:pPr>
            <w:r w:rsidRPr="00DE2813">
              <w:rPr>
                <w:lang w:val="en-GB"/>
              </w:rPr>
              <w:t>18.786</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B638AD8" w14:textId="77777777" w:rsidR="00981E53" w:rsidRPr="00DE2813" w:rsidRDefault="00981E53" w:rsidP="00DE2813">
            <w:pPr>
              <w:jc w:val="center"/>
              <w:rPr>
                <w:lang w:val="en-GB"/>
              </w:rPr>
            </w:pPr>
            <w:r w:rsidRPr="00DE2813">
              <w:rPr>
                <w:lang w:val="en-GB"/>
              </w:rPr>
              <w:t>-0.416</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4D243D5" w14:textId="77777777" w:rsidR="00981E53" w:rsidRPr="00DE2813" w:rsidRDefault="00981E53" w:rsidP="00DE2813">
            <w:pPr>
              <w:jc w:val="center"/>
              <w:rPr>
                <w:lang w:val="en-GB"/>
              </w:rPr>
            </w:pPr>
            <w:r w:rsidRPr="00DE2813">
              <w:rPr>
                <w:lang w:val="en-GB"/>
              </w:rPr>
              <w:t>0.679</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81012C"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16B0B4"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A85BA51"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7496F7E"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7472C37" w14:textId="77777777" w:rsidR="00981E53" w:rsidRPr="00DE2813" w:rsidRDefault="00981E53" w:rsidP="00DE2813">
            <w:pPr>
              <w:jc w:val="center"/>
              <w:rPr>
                <w:lang w:val="en-GB"/>
              </w:rPr>
            </w:pPr>
          </w:p>
        </w:tc>
      </w:tr>
      <w:tr w:rsidR="00DE2813" w:rsidRPr="00DE2813" w14:paraId="214BD2E1"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3151F5" w14:textId="0C5F701B" w:rsidR="00981E53" w:rsidRPr="00DE2813" w:rsidRDefault="00981E53" w:rsidP="009D15D2">
            <w:pPr>
              <w:rPr>
                <w:lang w:val="en-GB"/>
              </w:rPr>
            </w:pPr>
            <w:r w:rsidRPr="00DE2813">
              <w:rPr>
                <w:lang w:val="en-GB"/>
              </w:rPr>
              <w:t>Stone side (left vs. right)</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C21ECC2" w14:textId="77777777" w:rsidR="00981E53" w:rsidRPr="00DE2813" w:rsidRDefault="00981E53" w:rsidP="00DE2813">
            <w:pPr>
              <w:jc w:val="center"/>
              <w:rPr>
                <w:lang w:val="en-GB"/>
              </w:rPr>
            </w:pPr>
            <w:r w:rsidRPr="00DE2813">
              <w:rPr>
                <w:lang w:val="en-GB"/>
              </w:rPr>
              <w:t>-3.394</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C84B6A1" w14:textId="77777777" w:rsidR="00981E53" w:rsidRPr="00DE2813" w:rsidRDefault="00981E53" w:rsidP="00DE2813">
            <w:pPr>
              <w:jc w:val="center"/>
              <w:rPr>
                <w:lang w:val="en-GB"/>
              </w:rPr>
            </w:pPr>
            <w:r w:rsidRPr="00DE2813">
              <w:rPr>
                <w:lang w:val="en-GB"/>
              </w:rPr>
              <w:t>2.081</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A5F048C" w14:textId="77777777" w:rsidR="00981E53" w:rsidRPr="00DE2813" w:rsidRDefault="00981E53" w:rsidP="00DE2813">
            <w:pPr>
              <w:jc w:val="center"/>
              <w:rPr>
                <w:lang w:val="en-GB"/>
              </w:rPr>
            </w:pPr>
            <w:r w:rsidRPr="00DE2813">
              <w:rPr>
                <w:lang w:val="en-GB"/>
              </w:rPr>
              <w:t>-1.631</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A3E4255" w14:textId="77777777" w:rsidR="00981E53" w:rsidRPr="00DE2813" w:rsidRDefault="00981E53" w:rsidP="00DE2813">
            <w:pPr>
              <w:jc w:val="center"/>
              <w:rPr>
                <w:lang w:val="en-GB"/>
              </w:rPr>
            </w:pPr>
            <w:r w:rsidRPr="00DE2813">
              <w:rPr>
                <w:lang w:val="en-GB"/>
              </w:rPr>
              <w:t>0.107</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8377B2"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B939FB6"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962DDDC"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0E636F9"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AD7BBC8" w14:textId="77777777" w:rsidR="00981E53" w:rsidRPr="00DE2813" w:rsidRDefault="00981E53" w:rsidP="00DE2813">
            <w:pPr>
              <w:jc w:val="center"/>
              <w:rPr>
                <w:lang w:val="en-GB"/>
              </w:rPr>
            </w:pPr>
          </w:p>
        </w:tc>
      </w:tr>
      <w:tr w:rsidR="00DE2813" w:rsidRPr="00DE2813" w14:paraId="1828DF1D"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4E5D8CD" w14:textId="2BE65582" w:rsidR="00981E53" w:rsidRPr="00DE2813" w:rsidRDefault="00981E53" w:rsidP="009D15D2">
            <w:pPr>
              <w:rPr>
                <w:lang w:val="en-GB"/>
              </w:rPr>
            </w:pPr>
            <w:r w:rsidRPr="00DE2813">
              <w:rPr>
                <w:lang w:val="en-GB"/>
              </w:rPr>
              <w:t>Stone location</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0BB3339"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A8EA33" w14:textId="77777777" w:rsidR="00981E53" w:rsidRPr="00DE2813" w:rsidRDefault="00981E53" w:rsidP="00DE2813">
            <w:pPr>
              <w:jc w:val="center"/>
              <w:rPr>
                <w:lang w:val="en-GB"/>
              </w:rPr>
            </w:pP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32D6DDC" w14:textId="77777777" w:rsidR="00981E53" w:rsidRPr="00DE2813" w:rsidRDefault="00981E53" w:rsidP="00DE2813">
            <w:pPr>
              <w:jc w:val="center"/>
              <w:rPr>
                <w:lang w:val="en-GB"/>
              </w:rPr>
            </w:pP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0DC67C4" w14:textId="77777777" w:rsidR="00981E53" w:rsidRPr="00DE2813" w:rsidRDefault="00981E53" w:rsidP="00DE2813">
            <w:pPr>
              <w:jc w:val="center"/>
              <w:rPr>
                <w:lang w:val="en-GB"/>
              </w:rPr>
            </w:pP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28591AF"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932CB5B"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B0214C"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BFA4624"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618B46" w14:textId="77777777" w:rsidR="00981E53" w:rsidRPr="00DE2813" w:rsidRDefault="00981E53" w:rsidP="00DE2813">
            <w:pPr>
              <w:jc w:val="center"/>
              <w:rPr>
                <w:lang w:val="en-GB"/>
              </w:rPr>
            </w:pPr>
          </w:p>
        </w:tc>
      </w:tr>
      <w:tr w:rsidR="00DE2813" w:rsidRPr="00DE2813" w14:paraId="7AACE893"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7304178D" w14:textId="77777777" w:rsidR="00981E53" w:rsidRPr="00DE2813" w:rsidRDefault="00981E53" w:rsidP="00DE2813">
            <w:pPr>
              <w:ind w:firstLineChars="100" w:firstLine="240"/>
              <w:rPr>
                <w:lang w:val="en-GB"/>
              </w:rPr>
            </w:pPr>
            <w:r w:rsidRPr="00DE2813">
              <w:rPr>
                <w:lang w:val="en-GB"/>
              </w:rPr>
              <w:t>Distal ureter</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F086904" w14:textId="3E037B4C" w:rsidR="00981E53" w:rsidRPr="00DE2813" w:rsidRDefault="00981E53" w:rsidP="00DE2813">
            <w:pPr>
              <w:jc w:val="center"/>
              <w:rPr>
                <w:lang w:val="en-GB"/>
              </w:rPr>
            </w:pPr>
            <w:r w:rsidRPr="00DE2813">
              <w:rPr>
                <w:lang w:val="en-GB"/>
              </w:rPr>
              <w:t>Reference</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0B1B4C5" w14:textId="77777777" w:rsidR="00981E53" w:rsidRPr="00DE2813" w:rsidRDefault="00981E53" w:rsidP="00DE2813">
            <w:pPr>
              <w:jc w:val="center"/>
              <w:rPr>
                <w:lang w:val="en-GB"/>
              </w:rPr>
            </w:pP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C7095D9" w14:textId="77777777" w:rsidR="00981E53" w:rsidRPr="00DE2813" w:rsidRDefault="00981E53" w:rsidP="00DE2813">
            <w:pPr>
              <w:jc w:val="center"/>
              <w:rPr>
                <w:lang w:val="en-GB"/>
              </w:rPr>
            </w:pP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6318D16" w14:textId="77777777" w:rsidR="00981E53" w:rsidRPr="00DE2813" w:rsidRDefault="00981E53" w:rsidP="00DE2813">
            <w:pPr>
              <w:jc w:val="center"/>
              <w:rPr>
                <w:lang w:val="en-GB"/>
              </w:rPr>
            </w:pP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5FE4F78"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83B9D90"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2187799"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FB12410"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9C160D7" w14:textId="77777777" w:rsidR="00981E53" w:rsidRPr="00DE2813" w:rsidRDefault="00981E53" w:rsidP="00DE2813">
            <w:pPr>
              <w:jc w:val="center"/>
              <w:rPr>
                <w:lang w:val="en-GB"/>
              </w:rPr>
            </w:pPr>
          </w:p>
        </w:tc>
      </w:tr>
      <w:tr w:rsidR="00DE2813" w:rsidRPr="00DE2813" w14:paraId="7D5E3371"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566352C0" w14:textId="1E1F7082" w:rsidR="00981E53" w:rsidRPr="00DE2813" w:rsidRDefault="00981E53" w:rsidP="009D15D2">
            <w:pPr>
              <w:rPr>
                <w:lang w:val="en-GB"/>
              </w:rPr>
            </w:pPr>
            <w:r w:rsidRPr="00DE2813">
              <w:rPr>
                <w:lang w:val="en-GB"/>
              </w:rPr>
              <w:t xml:space="preserve">  Upper ureter</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B6A79A0" w14:textId="77777777" w:rsidR="00981E53" w:rsidRPr="00DE2813" w:rsidRDefault="00981E53" w:rsidP="00DE2813">
            <w:pPr>
              <w:jc w:val="center"/>
              <w:rPr>
                <w:lang w:val="en-GB"/>
              </w:rPr>
            </w:pPr>
            <w:r w:rsidRPr="00DE2813">
              <w:rPr>
                <w:lang w:val="en-GB"/>
              </w:rPr>
              <w:t>0.656</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EC8BBD9" w14:textId="77777777" w:rsidR="00981E53" w:rsidRPr="00DE2813" w:rsidRDefault="00981E53" w:rsidP="00DE2813">
            <w:pPr>
              <w:jc w:val="center"/>
              <w:rPr>
                <w:lang w:val="en-GB"/>
              </w:rPr>
            </w:pPr>
            <w:r w:rsidRPr="00DE2813">
              <w:rPr>
                <w:lang w:val="en-GB"/>
              </w:rPr>
              <w:t>10.652</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5DB7408" w14:textId="77777777" w:rsidR="00981E53" w:rsidRPr="00DE2813" w:rsidRDefault="00981E53" w:rsidP="00DE2813">
            <w:pPr>
              <w:jc w:val="center"/>
              <w:rPr>
                <w:lang w:val="en-GB"/>
              </w:rPr>
            </w:pPr>
            <w:r w:rsidRPr="00DE2813">
              <w:rPr>
                <w:lang w:val="en-GB"/>
              </w:rPr>
              <w:t>0.062</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EFF4F03" w14:textId="77777777" w:rsidR="00981E53" w:rsidRPr="00DE2813" w:rsidRDefault="00981E53" w:rsidP="00DE2813">
            <w:pPr>
              <w:jc w:val="center"/>
              <w:rPr>
                <w:lang w:val="en-GB"/>
              </w:rPr>
            </w:pPr>
            <w:r w:rsidRPr="00DE2813">
              <w:rPr>
                <w:lang w:val="en-GB"/>
              </w:rPr>
              <w:t>0.951</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3872CE3"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3D1D19D"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634302"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20E8ECD"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38917AD" w14:textId="77777777" w:rsidR="00981E53" w:rsidRPr="00DE2813" w:rsidRDefault="00981E53" w:rsidP="00DE2813">
            <w:pPr>
              <w:jc w:val="center"/>
              <w:rPr>
                <w:lang w:val="en-GB"/>
              </w:rPr>
            </w:pPr>
          </w:p>
        </w:tc>
      </w:tr>
      <w:tr w:rsidR="00DE2813" w:rsidRPr="00DE2813" w14:paraId="0F5A9686"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E86FF6" w14:textId="3BCF4D94" w:rsidR="00981E53" w:rsidRPr="00DE2813" w:rsidRDefault="00981E53" w:rsidP="009D15D2">
            <w:pPr>
              <w:rPr>
                <w:lang w:val="en-GB"/>
              </w:rPr>
            </w:pPr>
            <w:r w:rsidRPr="00DE2813">
              <w:rPr>
                <w:lang w:val="en-GB"/>
              </w:rPr>
              <w:t xml:space="preserve">  Middle ureter</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1BF839" w14:textId="77777777" w:rsidR="00981E53" w:rsidRPr="00DE2813" w:rsidRDefault="00981E53" w:rsidP="00DE2813">
            <w:pPr>
              <w:jc w:val="center"/>
              <w:rPr>
                <w:lang w:val="en-GB"/>
              </w:rPr>
            </w:pPr>
            <w:r w:rsidRPr="00DE2813">
              <w:rPr>
                <w:lang w:val="en-GB"/>
              </w:rPr>
              <w:t>-0.070</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0E83F6" w14:textId="77777777" w:rsidR="00981E53" w:rsidRPr="00DE2813" w:rsidRDefault="00981E53" w:rsidP="00DE2813">
            <w:pPr>
              <w:jc w:val="center"/>
              <w:rPr>
                <w:lang w:val="en-GB"/>
              </w:rPr>
            </w:pPr>
            <w:r w:rsidRPr="00DE2813">
              <w:rPr>
                <w:lang w:val="en-GB"/>
              </w:rPr>
              <w:t>15.518</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8E96BE0" w14:textId="77777777" w:rsidR="00981E53" w:rsidRPr="00DE2813" w:rsidRDefault="00981E53" w:rsidP="00DE2813">
            <w:pPr>
              <w:jc w:val="center"/>
              <w:rPr>
                <w:lang w:val="en-GB"/>
              </w:rPr>
            </w:pPr>
            <w:r w:rsidRPr="00DE2813">
              <w:rPr>
                <w:lang w:val="en-GB"/>
              </w:rPr>
              <w:t>-0.004</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DC65B7" w14:textId="77777777" w:rsidR="00981E53" w:rsidRPr="00DE2813" w:rsidRDefault="00981E53" w:rsidP="00DE2813">
            <w:pPr>
              <w:jc w:val="center"/>
              <w:rPr>
                <w:lang w:val="en-GB"/>
              </w:rPr>
            </w:pPr>
            <w:r w:rsidRPr="00DE2813">
              <w:rPr>
                <w:lang w:val="en-GB"/>
              </w:rPr>
              <w:t>0.996</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B36E256"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95FAAD"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BBE7506"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9C272B"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5977B1B" w14:textId="77777777" w:rsidR="00981E53" w:rsidRPr="00DE2813" w:rsidRDefault="00981E53" w:rsidP="00DE2813">
            <w:pPr>
              <w:jc w:val="center"/>
              <w:rPr>
                <w:lang w:val="en-GB"/>
              </w:rPr>
            </w:pPr>
          </w:p>
        </w:tc>
      </w:tr>
      <w:tr w:rsidR="00DE2813" w:rsidRPr="00DE2813" w14:paraId="585F7246"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214D52BF" w14:textId="77777777" w:rsidR="00981E53" w:rsidRPr="00DE2813" w:rsidRDefault="00981E53" w:rsidP="009D15D2">
            <w:pPr>
              <w:rPr>
                <w:lang w:val="en-GB"/>
              </w:rPr>
            </w:pPr>
            <w:r w:rsidRPr="00DE2813">
              <w:rPr>
                <w:lang w:val="en-GB"/>
              </w:rPr>
              <w:t xml:space="preserve">　</w:t>
            </w:r>
            <w:r w:rsidRPr="00DE2813">
              <w:rPr>
                <w:lang w:val="en-GB"/>
              </w:rPr>
              <w:t>Renal pelvis</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E6C287A" w14:textId="77777777" w:rsidR="00981E53" w:rsidRPr="00DE2813" w:rsidRDefault="00981E53" w:rsidP="00DE2813">
            <w:pPr>
              <w:jc w:val="center"/>
              <w:rPr>
                <w:lang w:val="en-GB"/>
              </w:rPr>
            </w:pPr>
            <w:r w:rsidRPr="00DE2813">
              <w:rPr>
                <w:lang w:val="en-GB"/>
              </w:rPr>
              <w:t>9.30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659A7EA" w14:textId="77777777" w:rsidR="00981E53" w:rsidRPr="00DE2813" w:rsidRDefault="00981E53" w:rsidP="00DE2813">
            <w:pPr>
              <w:jc w:val="center"/>
              <w:rPr>
                <w:lang w:val="en-GB"/>
              </w:rPr>
            </w:pPr>
            <w:r w:rsidRPr="00DE2813">
              <w:rPr>
                <w:lang w:val="en-GB"/>
              </w:rPr>
              <w:t>10.382</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88B7C72" w14:textId="77777777" w:rsidR="00981E53" w:rsidRPr="00DE2813" w:rsidRDefault="00981E53" w:rsidP="00DE2813">
            <w:pPr>
              <w:jc w:val="center"/>
              <w:rPr>
                <w:lang w:val="en-GB"/>
              </w:rPr>
            </w:pPr>
            <w:r w:rsidRPr="00DE2813">
              <w:rPr>
                <w:lang w:val="en-GB"/>
              </w:rPr>
              <w:t>0.897</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A320358" w14:textId="77777777" w:rsidR="00981E53" w:rsidRPr="00DE2813" w:rsidRDefault="00981E53" w:rsidP="00DE2813">
            <w:pPr>
              <w:jc w:val="center"/>
              <w:rPr>
                <w:lang w:val="en-GB"/>
              </w:rPr>
            </w:pPr>
            <w:r w:rsidRPr="00DE2813">
              <w:rPr>
                <w:lang w:val="en-GB"/>
              </w:rPr>
              <w:t>0.373</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BB73051"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C57C1A"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C36C1C5"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BB4719E"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4778613" w14:textId="77777777" w:rsidR="00981E53" w:rsidRPr="00DE2813" w:rsidRDefault="00981E53" w:rsidP="00DE2813">
            <w:pPr>
              <w:jc w:val="center"/>
              <w:rPr>
                <w:lang w:val="en-GB"/>
              </w:rPr>
            </w:pPr>
          </w:p>
        </w:tc>
      </w:tr>
      <w:tr w:rsidR="00DE2813" w:rsidRPr="00DE2813" w14:paraId="32E7E75A"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60AFCC6E" w14:textId="4A1D5480" w:rsidR="00981E53" w:rsidRPr="00DE2813" w:rsidRDefault="00981E53" w:rsidP="009D15D2">
            <w:pPr>
              <w:rPr>
                <w:lang w:val="en-GB"/>
              </w:rPr>
            </w:pPr>
            <w:r w:rsidRPr="00DE2813">
              <w:rPr>
                <w:lang w:val="en-GB"/>
              </w:rPr>
              <w:t>Stone size, mm</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3429278" w14:textId="77777777" w:rsidR="00981E53" w:rsidRPr="00DE2813" w:rsidRDefault="00981E53" w:rsidP="00DE2813">
            <w:pPr>
              <w:jc w:val="center"/>
              <w:rPr>
                <w:lang w:val="en-GB"/>
              </w:rPr>
            </w:pPr>
            <w:r w:rsidRPr="00DE2813">
              <w:rPr>
                <w:lang w:val="en-GB"/>
              </w:rPr>
              <w:t>1.064</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BF9DEC2" w14:textId="77777777" w:rsidR="00981E53" w:rsidRPr="00DE2813" w:rsidRDefault="00981E53" w:rsidP="00DE2813">
            <w:pPr>
              <w:jc w:val="center"/>
              <w:rPr>
                <w:lang w:val="en-GB"/>
              </w:rPr>
            </w:pPr>
            <w:r w:rsidRPr="00DE2813">
              <w:rPr>
                <w:lang w:val="en-GB"/>
              </w:rPr>
              <w:t>0.727</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BE39828" w14:textId="77777777" w:rsidR="00981E53" w:rsidRPr="00DE2813" w:rsidRDefault="00981E53" w:rsidP="00DE2813">
            <w:pPr>
              <w:jc w:val="center"/>
              <w:rPr>
                <w:lang w:val="en-GB"/>
              </w:rPr>
            </w:pPr>
            <w:r w:rsidRPr="00DE2813">
              <w:rPr>
                <w:lang w:val="en-GB"/>
              </w:rPr>
              <w:t>1.464</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513502" w14:textId="77777777" w:rsidR="00981E53" w:rsidRPr="00DE2813" w:rsidRDefault="00981E53" w:rsidP="00DE2813">
            <w:pPr>
              <w:jc w:val="center"/>
              <w:rPr>
                <w:lang w:val="en-GB"/>
              </w:rPr>
            </w:pPr>
            <w:r w:rsidRPr="00DE2813">
              <w:rPr>
                <w:lang w:val="en-GB"/>
              </w:rPr>
              <w:t>0.147</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76B7EF1"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1F1CEFF"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49EF8C2"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1BA0883"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E561DC" w14:textId="77777777" w:rsidR="00981E53" w:rsidRPr="00DE2813" w:rsidRDefault="00981E53" w:rsidP="00DE2813">
            <w:pPr>
              <w:jc w:val="center"/>
              <w:rPr>
                <w:lang w:val="en-GB"/>
              </w:rPr>
            </w:pPr>
          </w:p>
        </w:tc>
      </w:tr>
      <w:tr w:rsidR="00DE2813" w:rsidRPr="00DE2813" w14:paraId="3986A9A7" w14:textId="77777777" w:rsidTr="00DE2813">
        <w:trPr>
          <w:gridAfter w:val="1"/>
          <w:wAfter w:w="6" w:type="dxa"/>
          <w:trHeight w:val="450"/>
        </w:trPr>
        <w:tc>
          <w:tcPr>
            <w:tcW w:w="3818"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center"/>
            <w:hideMark/>
          </w:tcPr>
          <w:p w14:paraId="05A3248A" w14:textId="2B3AA878" w:rsidR="00981E53" w:rsidRPr="00DE2813" w:rsidRDefault="00981E53" w:rsidP="009D15D2">
            <w:pPr>
              <w:rPr>
                <w:lang w:val="en-GB"/>
              </w:rPr>
            </w:pPr>
            <w:r w:rsidRPr="00DE2813">
              <w:rPr>
                <w:lang w:val="en-GB"/>
              </w:rPr>
              <w:t xml:space="preserve">Type of stent (Polaris Ultra vs. </w:t>
            </w:r>
            <w:proofErr w:type="spellStart"/>
            <w:r w:rsidRPr="00DE2813">
              <w:rPr>
                <w:lang w:val="en-GB"/>
              </w:rPr>
              <w:t>Tria</w:t>
            </w:r>
            <w:proofErr w:type="spellEnd"/>
            <w:r w:rsidRPr="00DE2813">
              <w:rPr>
                <w:lang w:val="en-GB"/>
              </w:rPr>
              <w:t>)</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EBD887D" w14:textId="77777777" w:rsidR="00981E53" w:rsidRPr="00DE2813" w:rsidRDefault="00981E53" w:rsidP="00DE2813">
            <w:pPr>
              <w:jc w:val="center"/>
              <w:rPr>
                <w:lang w:val="en-GB"/>
              </w:rPr>
            </w:pPr>
            <w:r w:rsidRPr="00DE2813">
              <w:rPr>
                <w:lang w:val="en-GB"/>
              </w:rPr>
              <w:t>-6.868</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2A12C1" w14:textId="77777777" w:rsidR="00981E53" w:rsidRPr="00DE2813" w:rsidRDefault="00981E53" w:rsidP="00DE2813">
            <w:pPr>
              <w:jc w:val="center"/>
              <w:rPr>
                <w:lang w:val="en-GB"/>
              </w:rPr>
            </w:pPr>
            <w:r w:rsidRPr="00DE2813">
              <w:rPr>
                <w:lang w:val="en-GB"/>
              </w:rPr>
              <w:t>6.797</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11E4CCD" w14:textId="77777777" w:rsidR="00981E53" w:rsidRPr="00DE2813" w:rsidRDefault="00981E53" w:rsidP="00DE2813">
            <w:pPr>
              <w:jc w:val="center"/>
              <w:rPr>
                <w:lang w:val="en-GB"/>
              </w:rPr>
            </w:pPr>
            <w:r w:rsidRPr="00DE2813">
              <w:rPr>
                <w:lang w:val="en-GB"/>
              </w:rPr>
              <w:t>-1.011</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2755ABF" w14:textId="77777777" w:rsidR="00981E53" w:rsidRPr="00DE2813" w:rsidRDefault="00981E53" w:rsidP="00DE2813">
            <w:pPr>
              <w:jc w:val="center"/>
              <w:rPr>
                <w:lang w:val="en-GB"/>
              </w:rPr>
            </w:pPr>
            <w:r w:rsidRPr="00DE2813">
              <w:rPr>
                <w:lang w:val="en-GB"/>
              </w:rPr>
              <w:t>0.315</w:t>
            </w:r>
          </w:p>
        </w:tc>
        <w:tc>
          <w:tcPr>
            <w:tcW w:w="14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27180B"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D242DA"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E5B6B67"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342FD3"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11B9097" w14:textId="77777777" w:rsidR="00981E53" w:rsidRPr="00DE2813" w:rsidRDefault="00981E53" w:rsidP="00DE2813">
            <w:pPr>
              <w:jc w:val="center"/>
              <w:rPr>
                <w:lang w:val="en-GB"/>
              </w:rPr>
            </w:pPr>
          </w:p>
        </w:tc>
      </w:tr>
      <w:tr w:rsidR="00DE2813" w:rsidRPr="00DE2813" w14:paraId="3FE0B0C0" w14:textId="77777777" w:rsidTr="00DE2813">
        <w:trPr>
          <w:gridAfter w:val="1"/>
          <w:wAfter w:w="6" w:type="dxa"/>
          <w:trHeight w:val="450"/>
        </w:trPr>
        <w:tc>
          <w:tcPr>
            <w:tcW w:w="3818" w:type="dxa"/>
            <w:tcBorders>
              <w:top w:val="single" w:sz="8" w:space="0" w:color="FFFFFF"/>
              <w:left w:val="single" w:sz="8" w:space="0" w:color="FFFFFF"/>
              <w:bottom w:val="single" w:sz="8" w:space="0" w:color="000000"/>
              <w:right w:val="single" w:sz="8" w:space="0" w:color="FFFFFF"/>
            </w:tcBorders>
            <w:shd w:val="clear" w:color="auto" w:fill="auto"/>
            <w:tcMar>
              <w:top w:w="7" w:type="dxa"/>
              <w:left w:w="7" w:type="dxa"/>
              <w:bottom w:w="0" w:type="dxa"/>
              <w:right w:w="7" w:type="dxa"/>
            </w:tcMar>
            <w:vAlign w:val="center"/>
            <w:hideMark/>
          </w:tcPr>
          <w:p w14:paraId="7E27395D" w14:textId="1E1EF2DB" w:rsidR="00981E53" w:rsidRPr="00DE2813" w:rsidRDefault="00981E53" w:rsidP="009D15D2">
            <w:pPr>
              <w:rPr>
                <w:lang w:val="en-GB"/>
              </w:rPr>
            </w:pPr>
            <w:r w:rsidRPr="00DE2813">
              <w:rPr>
                <w:lang w:val="en-GB"/>
              </w:rPr>
              <w:t>Duration of stent placement, day</w:t>
            </w:r>
          </w:p>
        </w:tc>
        <w:tc>
          <w:tcPr>
            <w:tcW w:w="1134"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1D0B2D9" w14:textId="77777777" w:rsidR="00981E53" w:rsidRPr="00DE2813" w:rsidRDefault="00981E53" w:rsidP="00DE2813">
            <w:pPr>
              <w:jc w:val="center"/>
              <w:rPr>
                <w:lang w:val="en-GB"/>
              </w:rPr>
            </w:pPr>
            <w:r w:rsidRPr="00DE2813">
              <w:rPr>
                <w:lang w:val="en-GB"/>
              </w:rPr>
              <w:t>-0.468</w:t>
            </w:r>
          </w:p>
        </w:tc>
        <w:tc>
          <w:tcPr>
            <w:tcW w:w="1134"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E6A17A7" w14:textId="77777777" w:rsidR="00981E53" w:rsidRPr="00DE2813" w:rsidRDefault="00981E53" w:rsidP="00DE2813">
            <w:pPr>
              <w:jc w:val="center"/>
              <w:rPr>
                <w:lang w:val="en-GB"/>
              </w:rPr>
            </w:pPr>
            <w:r w:rsidRPr="00DE2813">
              <w:rPr>
                <w:lang w:val="en-GB"/>
              </w:rPr>
              <w:t>0.603</w:t>
            </w:r>
          </w:p>
        </w:tc>
        <w:tc>
          <w:tcPr>
            <w:tcW w:w="1275"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71A664A" w14:textId="77777777" w:rsidR="00981E53" w:rsidRPr="00DE2813" w:rsidRDefault="00981E53" w:rsidP="00DE2813">
            <w:pPr>
              <w:jc w:val="center"/>
              <w:rPr>
                <w:lang w:val="en-GB"/>
              </w:rPr>
            </w:pPr>
            <w:r w:rsidRPr="00DE2813">
              <w:rPr>
                <w:lang w:val="en-GB"/>
              </w:rPr>
              <w:t>0.776</w:t>
            </w:r>
          </w:p>
        </w:tc>
        <w:tc>
          <w:tcPr>
            <w:tcW w:w="1418"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AD31234" w14:textId="77777777" w:rsidR="00981E53" w:rsidRPr="00DE2813" w:rsidRDefault="00981E53" w:rsidP="00DE2813">
            <w:pPr>
              <w:jc w:val="center"/>
              <w:rPr>
                <w:lang w:val="en-GB"/>
              </w:rPr>
            </w:pPr>
            <w:r w:rsidRPr="00DE2813">
              <w:rPr>
                <w:lang w:val="en-GB"/>
              </w:rPr>
              <w:t>0.440</w:t>
            </w:r>
          </w:p>
        </w:tc>
        <w:tc>
          <w:tcPr>
            <w:tcW w:w="142"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E6E2F40" w14:textId="77777777" w:rsidR="00981E53" w:rsidRPr="00DE2813" w:rsidRDefault="00981E53" w:rsidP="00DE2813">
            <w:pPr>
              <w:jc w:val="center"/>
              <w:rPr>
                <w:lang w:val="en-GB"/>
              </w:rPr>
            </w:pPr>
          </w:p>
        </w:tc>
        <w:tc>
          <w:tcPr>
            <w:tcW w:w="85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417ACB4" w14:textId="77777777" w:rsidR="00981E53" w:rsidRPr="00DE2813" w:rsidRDefault="00981E53" w:rsidP="00DE2813">
            <w:pPr>
              <w:jc w:val="center"/>
              <w:rPr>
                <w:lang w:val="en-GB"/>
              </w:rPr>
            </w:pPr>
          </w:p>
        </w:tc>
        <w:tc>
          <w:tcPr>
            <w:tcW w:w="1276"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B493201" w14:textId="77777777" w:rsidR="00981E53" w:rsidRPr="00DE2813" w:rsidRDefault="00981E53" w:rsidP="00DE2813">
            <w:pPr>
              <w:jc w:val="center"/>
              <w:rPr>
                <w:lang w:val="en-GB"/>
              </w:rPr>
            </w:pPr>
          </w:p>
        </w:tc>
        <w:tc>
          <w:tcPr>
            <w:tcW w:w="1134"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2104E8A" w14:textId="77777777" w:rsidR="00981E53" w:rsidRPr="00DE2813" w:rsidRDefault="00981E53" w:rsidP="00DE2813">
            <w:pPr>
              <w:jc w:val="center"/>
              <w:rPr>
                <w:lang w:val="en-GB"/>
              </w:rPr>
            </w:pPr>
          </w:p>
        </w:tc>
        <w:tc>
          <w:tcPr>
            <w:tcW w:w="867"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6A1FFD6" w14:textId="77777777" w:rsidR="00981E53" w:rsidRPr="00DE2813" w:rsidRDefault="00981E53" w:rsidP="00DE2813">
            <w:pPr>
              <w:jc w:val="center"/>
              <w:rPr>
                <w:lang w:val="en-GB"/>
              </w:rPr>
            </w:pPr>
          </w:p>
        </w:tc>
      </w:tr>
      <w:tr w:rsidR="00981E53" w:rsidRPr="00DE2813" w14:paraId="7E02FEDF" w14:textId="77777777" w:rsidTr="00DE2813">
        <w:trPr>
          <w:trHeight w:val="427"/>
        </w:trPr>
        <w:tc>
          <w:tcPr>
            <w:tcW w:w="13054" w:type="dxa"/>
            <w:gridSpan w:val="11"/>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9E980E8" w14:textId="77777777" w:rsidR="00981E53" w:rsidRPr="00DE2813" w:rsidRDefault="00981E53" w:rsidP="009D15D2">
            <w:pPr>
              <w:rPr>
                <w:lang w:val="en-GB"/>
              </w:rPr>
            </w:pPr>
            <w:r w:rsidRPr="00DE2813">
              <w:rPr>
                <w:lang w:val="en-GB"/>
              </w:rPr>
              <w:t>Single and multiple linear regression models were used for statistical analysis. SE, standard error.</w:t>
            </w:r>
          </w:p>
        </w:tc>
      </w:tr>
    </w:tbl>
    <w:p w14:paraId="7FC68CE7" w14:textId="77777777" w:rsidR="00981E53" w:rsidRDefault="00981E53">
      <w:pPr>
        <w:rPr>
          <w:lang w:val="en-GB"/>
        </w:rPr>
      </w:pPr>
    </w:p>
    <w:p w14:paraId="3E4222D3" w14:textId="59245D64" w:rsidR="00981E53" w:rsidRPr="00981E53" w:rsidRDefault="00981E53">
      <w:pPr>
        <w:rPr>
          <w:lang w:val="en-GB"/>
        </w:rPr>
      </w:pPr>
    </w:p>
    <w:sectPr w:rsidR="00981E53" w:rsidRPr="00981E53" w:rsidSect="00981E53">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E764A5" w14:textId="77777777" w:rsidR="00026AF8" w:rsidRDefault="00026AF8" w:rsidP="00981E53">
      <w:r>
        <w:separator/>
      </w:r>
    </w:p>
  </w:endnote>
  <w:endnote w:type="continuationSeparator" w:id="0">
    <w:p w14:paraId="5CEB2368" w14:textId="77777777" w:rsidR="00026AF8" w:rsidRDefault="00026AF8" w:rsidP="00981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4579A9" w14:textId="77777777" w:rsidR="00026AF8" w:rsidRDefault="00026AF8" w:rsidP="00981E53">
      <w:r>
        <w:separator/>
      </w:r>
    </w:p>
  </w:footnote>
  <w:footnote w:type="continuationSeparator" w:id="0">
    <w:p w14:paraId="28EF5F92" w14:textId="77777777" w:rsidR="00026AF8" w:rsidRDefault="00026AF8" w:rsidP="00981E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0NDAwMzc1NzazsDBU0lEKTi0uzszPAykwrAUAY85QQCwAAAA="/>
  </w:docVars>
  <w:rsids>
    <w:rsidRoot w:val="00981E53"/>
    <w:rsid w:val="00026AF8"/>
    <w:rsid w:val="006F1E77"/>
    <w:rsid w:val="00981E53"/>
    <w:rsid w:val="00AB660A"/>
    <w:rsid w:val="00B80D47"/>
    <w:rsid w:val="00DE2813"/>
    <w:rsid w:val="00E1395D"/>
    <w:rsid w:val="00EE3A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9299E64"/>
  <w15:chartTrackingRefBased/>
  <w15:docId w15:val="{18AFCAF8-4D0D-4EA3-85C7-55F818F58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1E53"/>
    <w:rPr>
      <w:rFonts w:ascii="Times New Roman" w:eastAsia="ＭＳ 明朝" w:hAnsi="Times New Roman" w:cs="Times New Roman"/>
      <w:kern w:val="0"/>
      <w:sz w:val="24"/>
      <w:szCs w:val="24"/>
      <w:lang w:eastAsia="en-US" w:bidi="he-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81E53"/>
    <w:pPr>
      <w:widowControl w:val="0"/>
      <w:jc w:val="both"/>
    </w:pPr>
    <w:rPr>
      <w:rFonts w:asciiTheme="majorHAnsi" w:eastAsiaTheme="majorEastAsia" w:hAnsiTheme="majorHAnsi" w:cstheme="majorBidi"/>
      <w:kern w:val="2"/>
      <w:sz w:val="18"/>
      <w:szCs w:val="18"/>
      <w:lang w:eastAsia="ja-JP" w:bidi="ar-SA"/>
    </w:rPr>
  </w:style>
  <w:style w:type="character" w:customStyle="1" w:styleId="a4">
    <w:name w:val="吹き出し (文字)"/>
    <w:basedOn w:val="a0"/>
    <w:link w:val="a3"/>
    <w:uiPriority w:val="99"/>
    <w:semiHidden/>
    <w:rsid w:val="00981E53"/>
    <w:rPr>
      <w:rFonts w:asciiTheme="majorHAnsi" w:eastAsiaTheme="majorEastAsia" w:hAnsiTheme="majorHAnsi" w:cstheme="majorBidi"/>
      <w:sz w:val="18"/>
      <w:szCs w:val="18"/>
    </w:rPr>
  </w:style>
  <w:style w:type="character" w:styleId="a5">
    <w:name w:val="annotation reference"/>
    <w:basedOn w:val="a0"/>
    <w:uiPriority w:val="99"/>
    <w:semiHidden/>
    <w:unhideWhenUsed/>
    <w:rsid w:val="00981E53"/>
    <w:rPr>
      <w:sz w:val="18"/>
      <w:szCs w:val="18"/>
    </w:rPr>
  </w:style>
  <w:style w:type="paragraph" w:styleId="a6">
    <w:name w:val="annotation text"/>
    <w:basedOn w:val="a"/>
    <w:link w:val="a7"/>
    <w:uiPriority w:val="99"/>
    <w:unhideWhenUsed/>
    <w:rsid w:val="00981E53"/>
    <w:pPr>
      <w:widowControl w:val="0"/>
      <w:jc w:val="both"/>
    </w:pPr>
    <w:rPr>
      <w:rFonts w:asciiTheme="minorHAnsi" w:eastAsiaTheme="minorEastAsia" w:hAnsiTheme="minorHAnsi" w:cstheme="minorBidi"/>
      <w:kern w:val="2"/>
      <w:lang w:eastAsia="ja-JP" w:bidi="ar-SA"/>
    </w:rPr>
  </w:style>
  <w:style w:type="character" w:customStyle="1" w:styleId="a7">
    <w:name w:val="コメント文字列 (文字)"/>
    <w:basedOn w:val="a0"/>
    <w:link w:val="a6"/>
    <w:uiPriority w:val="99"/>
    <w:rsid w:val="00981E53"/>
    <w:rPr>
      <w:sz w:val="24"/>
      <w:szCs w:val="24"/>
    </w:rPr>
  </w:style>
  <w:style w:type="paragraph" w:styleId="a8">
    <w:name w:val="header"/>
    <w:basedOn w:val="a"/>
    <w:link w:val="a9"/>
    <w:uiPriority w:val="99"/>
    <w:unhideWhenUsed/>
    <w:rsid w:val="00981E53"/>
    <w:pPr>
      <w:tabs>
        <w:tab w:val="center" w:pos="4252"/>
        <w:tab w:val="right" w:pos="8504"/>
      </w:tabs>
      <w:snapToGrid w:val="0"/>
    </w:pPr>
  </w:style>
  <w:style w:type="character" w:customStyle="1" w:styleId="a9">
    <w:name w:val="ヘッダー (文字)"/>
    <w:basedOn w:val="a0"/>
    <w:link w:val="a8"/>
    <w:uiPriority w:val="99"/>
    <w:rsid w:val="00981E53"/>
    <w:rPr>
      <w:rFonts w:ascii="Times New Roman" w:eastAsia="ＭＳ 明朝" w:hAnsi="Times New Roman" w:cs="Times New Roman"/>
      <w:kern w:val="0"/>
      <w:sz w:val="24"/>
      <w:szCs w:val="24"/>
      <w:lang w:eastAsia="en-US" w:bidi="he-IL"/>
    </w:rPr>
  </w:style>
  <w:style w:type="paragraph" w:styleId="aa">
    <w:name w:val="footer"/>
    <w:basedOn w:val="a"/>
    <w:link w:val="ab"/>
    <w:uiPriority w:val="99"/>
    <w:unhideWhenUsed/>
    <w:rsid w:val="00981E53"/>
    <w:pPr>
      <w:tabs>
        <w:tab w:val="center" w:pos="4252"/>
        <w:tab w:val="right" w:pos="8504"/>
      </w:tabs>
      <w:snapToGrid w:val="0"/>
    </w:pPr>
  </w:style>
  <w:style w:type="character" w:customStyle="1" w:styleId="ab">
    <w:name w:val="フッター (文字)"/>
    <w:basedOn w:val="a0"/>
    <w:link w:val="aa"/>
    <w:uiPriority w:val="99"/>
    <w:rsid w:val="00981E53"/>
    <w:rPr>
      <w:rFonts w:ascii="Times New Roman" w:eastAsia="ＭＳ 明朝" w:hAnsi="Times New Roman" w:cs="Times New Roman"/>
      <w:kern w:val="0"/>
      <w:sz w:val="24"/>
      <w:szCs w:val="24"/>
      <w:lang w:eastAsia="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Takashi%20Yoshida\Desktop\Tria%20stent\2020.1.29.%20Tria%20stud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1002711797954717E-2"/>
          <c:y val="2.3475434393640148E-2"/>
          <c:w val="0.92378290369305494"/>
          <c:h val="0.83407360427139099"/>
        </c:manualLayout>
      </c:layout>
      <c:barChart>
        <c:barDir val="col"/>
        <c:grouping val="percentStacked"/>
        <c:varyColors val="0"/>
        <c:ser>
          <c:idx val="0"/>
          <c:order val="0"/>
          <c:tx>
            <c:strRef>
              <c:f>結石成分!$C$1</c:f>
              <c:strCache>
                <c:ptCount val="1"/>
                <c:pt idx="0">
                  <c:v>Calcium Oxalate</c:v>
                </c:pt>
              </c:strCache>
            </c:strRef>
          </c:tx>
          <c:spPr>
            <a:solidFill>
              <a:srgbClr val="0070C0"/>
            </a:solidFill>
            <a:ln>
              <a:noFill/>
            </a:ln>
            <a:effectLst/>
          </c:spPr>
          <c:invertIfNegative val="0"/>
          <c:cat>
            <c:strRef>
              <c:f>結石成分!$B$2:$B$85</c:f>
              <c:strCache>
                <c:ptCount val="84"/>
                <c:pt idx="0">
                  <c:v>A</c:v>
                </c:pt>
                <c:pt idx="1">
                  <c:v>A</c:v>
                </c:pt>
                <c:pt idx="2">
                  <c:v>A</c:v>
                </c:pt>
                <c:pt idx="3">
                  <c:v>A</c:v>
                </c:pt>
                <c:pt idx="4">
                  <c:v>A</c:v>
                </c:pt>
                <c:pt idx="5">
                  <c:v>A</c:v>
                </c:pt>
                <c:pt idx="6">
                  <c:v>A</c:v>
                </c:pt>
                <c:pt idx="7">
                  <c:v>A</c:v>
                </c:pt>
                <c:pt idx="8">
                  <c:v>A</c:v>
                </c:pt>
                <c:pt idx="9">
                  <c:v>A</c:v>
                </c:pt>
                <c:pt idx="10">
                  <c:v>A</c:v>
                </c:pt>
                <c:pt idx="11">
                  <c:v>A</c:v>
                </c:pt>
                <c:pt idx="12">
                  <c:v>A</c:v>
                </c:pt>
                <c:pt idx="13">
                  <c:v>A</c:v>
                </c:pt>
                <c:pt idx="14">
                  <c:v>A</c:v>
                </c:pt>
                <c:pt idx="15">
                  <c:v>A</c:v>
                </c:pt>
                <c:pt idx="16">
                  <c:v>A</c:v>
                </c:pt>
                <c:pt idx="17">
                  <c:v>A</c:v>
                </c:pt>
                <c:pt idx="18">
                  <c:v>A</c:v>
                </c:pt>
                <c:pt idx="19">
                  <c:v>A</c:v>
                </c:pt>
                <c:pt idx="20">
                  <c:v>A</c:v>
                </c:pt>
                <c:pt idx="21">
                  <c:v>A</c:v>
                </c:pt>
                <c:pt idx="22">
                  <c:v>A</c:v>
                </c:pt>
                <c:pt idx="23">
                  <c:v>A</c:v>
                </c:pt>
                <c:pt idx="24">
                  <c:v>A</c:v>
                </c:pt>
                <c:pt idx="25">
                  <c:v>A</c:v>
                </c:pt>
                <c:pt idx="26">
                  <c:v>A</c:v>
                </c:pt>
                <c:pt idx="27">
                  <c:v>A</c:v>
                </c:pt>
                <c:pt idx="28">
                  <c:v>A</c:v>
                </c:pt>
                <c:pt idx="29">
                  <c:v>A</c:v>
                </c:pt>
                <c:pt idx="30">
                  <c:v>A</c:v>
                </c:pt>
                <c:pt idx="31">
                  <c:v>A</c:v>
                </c:pt>
                <c:pt idx="32">
                  <c:v>A</c:v>
                </c:pt>
                <c:pt idx="33">
                  <c:v>A</c:v>
                </c:pt>
                <c:pt idx="34">
                  <c:v>A</c:v>
                </c:pt>
                <c:pt idx="35">
                  <c:v>A</c:v>
                </c:pt>
                <c:pt idx="36">
                  <c:v>A</c:v>
                </c:pt>
                <c:pt idx="37">
                  <c:v>A</c:v>
                </c:pt>
                <c:pt idx="38">
                  <c:v>A</c:v>
                </c:pt>
                <c:pt idx="39">
                  <c:v>A</c:v>
                </c:pt>
                <c:pt idx="40">
                  <c:v>A</c:v>
                </c:pt>
                <c:pt idx="41">
                  <c:v>B</c:v>
                </c:pt>
                <c:pt idx="42">
                  <c:v>B</c:v>
                </c:pt>
                <c:pt idx="43">
                  <c:v>B</c:v>
                </c:pt>
                <c:pt idx="44">
                  <c:v>B</c:v>
                </c:pt>
                <c:pt idx="45">
                  <c:v>B</c:v>
                </c:pt>
                <c:pt idx="46">
                  <c:v>B</c:v>
                </c:pt>
                <c:pt idx="47">
                  <c:v>B</c:v>
                </c:pt>
                <c:pt idx="48">
                  <c:v>B</c:v>
                </c:pt>
                <c:pt idx="49">
                  <c:v>B</c:v>
                </c:pt>
                <c:pt idx="50">
                  <c:v>B</c:v>
                </c:pt>
                <c:pt idx="51">
                  <c:v>B</c:v>
                </c:pt>
                <c:pt idx="52">
                  <c:v>B</c:v>
                </c:pt>
                <c:pt idx="53">
                  <c:v>B</c:v>
                </c:pt>
                <c:pt idx="54">
                  <c:v>B</c:v>
                </c:pt>
                <c:pt idx="55">
                  <c:v>B</c:v>
                </c:pt>
                <c:pt idx="56">
                  <c:v>B</c:v>
                </c:pt>
                <c:pt idx="57">
                  <c:v>B</c:v>
                </c:pt>
                <c:pt idx="58">
                  <c:v>B</c:v>
                </c:pt>
                <c:pt idx="59">
                  <c:v>B</c:v>
                </c:pt>
                <c:pt idx="60">
                  <c:v>B</c:v>
                </c:pt>
                <c:pt idx="61">
                  <c:v>B</c:v>
                </c:pt>
                <c:pt idx="62">
                  <c:v>B</c:v>
                </c:pt>
                <c:pt idx="63">
                  <c:v>B</c:v>
                </c:pt>
                <c:pt idx="64">
                  <c:v>B</c:v>
                </c:pt>
                <c:pt idx="65">
                  <c:v>B</c:v>
                </c:pt>
                <c:pt idx="66">
                  <c:v>B</c:v>
                </c:pt>
                <c:pt idx="67">
                  <c:v>B</c:v>
                </c:pt>
                <c:pt idx="68">
                  <c:v>B</c:v>
                </c:pt>
                <c:pt idx="69">
                  <c:v>B</c:v>
                </c:pt>
                <c:pt idx="70">
                  <c:v>B</c:v>
                </c:pt>
                <c:pt idx="71">
                  <c:v>B</c:v>
                </c:pt>
                <c:pt idx="72">
                  <c:v>B</c:v>
                </c:pt>
                <c:pt idx="73">
                  <c:v>B</c:v>
                </c:pt>
                <c:pt idx="74">
                  <c:v>B</c:v>
                </c:pt>
                <c:pt idx="75">
                  <c:v>B</c:v>
                </c:pt>
                <c:pt idx="76">
                  <c:v>B</c:v>
                </c:pt>
                <c:pt idx="77">
                  <c:v>B</c:v>
                </c:pt>
                <c:pt idx="78">
                  <c:v>B</c:v>
                </c:pt>
                <c:pt idx="79">
                  <c:v>B</c:v>
                </c:pt>
                <c:pt idx="80">
                  <c:v>B</c:v>
                </c:pt>
                <c:pt idx="81">
                  <c:v>B</c:v>
                </c:pt>
                <c:pt idx="82">
                  <c:v>B</c:v>
                </c:pt>
                <c:pt idx="83">
                  <c:v>B</c:v>
                </c:pt>
              </c:strCache>
            </c:strRef>
          </c:cat>
          <c:val>
            <c:numRef>
              <c:f>結石成分!$C$2:$C$85</c:f>
              <c:numCache>
                <c:formatCode>General</c:formatCode>
                <c:ptCount val="84"/>
                <c:pt idx="0">
                  <c:v>98</c:v>
                </c:pt>
                <c:pt idx="1">
                  <c:v>98</c:v>
                </c:pt>
                <c:pt idx="2">
                  <c:v>98</c:v>
                </c:pt>
                <c:pt idx="3">
                  <c:v>98</c:v>
                </c:pt>
                <c:pt idx="4">
                  <c:v>98</c:v>
                </c:pt>
                <c:pt idx="5">
                  <c:v>98</c:v>
                </c:pt>
                <c:pt idx="6">
                  <c:v>98</c:v>
                </c:pt>
                <c:pt idx="7">
                  <c:v>98</c:v>
                </c:pt>
                <c:pt idx="8">
                  <c:v>98</c:v>
                </c:pt>
                <c:pt idx="9">
                  <c:v>98</c:v>
                </c:pt>
                <c:pt idx="10">
                  <c:v>98</c:v>
                </c:pt>
                <c:pt idx="11">
                  <c:v>98</c:v>
                </c:pt>
                <c:pt idx="12">
                  <c:v>98</c:v>
                </c:pt>
                <c:pt idx="13">
                  <c:v>98</c:v>
                </c:pt>
                <c:pt idx="14">
                  <c:v>98</c:v>
                </c:pt>
                <c:pt idx="15">
                  <c:v>98</c:v>
                </c:pt>
                <c:pt idx="16">
                  <c:v>98</c:v>
                </c:pt>
                <c:pt idx="17">
                  <c:v>98</c:v>
                </c:pt>
                <c:pt idx="18">
                  <c:v>95</c:v>
                </c:pt>
                <c:pt idx="19">
                  <c:v>95</c:v>
                </c:pt>
                <c:pt idx="20">
                  <c:v>92</c:v>
                </c:pt>
                <c:pt idx="21">
                  <c:v>87</c:v>
                </c:pt>
                <c:pt idx="22">
                  <c:v>87</c:v>
                </c:pt>
                <c:pt idx="23">
                  <c:v>85</c:v>
                </c:pt>
                <c:pt idx="24">
                  <c:v>84</c:v>
                </c:pt>
                <c:pt idx="25">
                  <c:v>83</c:v>
                </c:pt>
                <c:pt idx="26">
                  <c:v>74</c:v>
                </c:pt>
                <c:pt idx="27">
                  <c:v>72</c:v>
                </c:pt>
                <c:pt idx="28">
                  <c:v>63</c:v>
                </c:pt>
                <c:pt idx="29">
                  <c:v>59</c:v>
                </c:pt>
                <c:pt idx="30">
                  <c:v>52</c:v>
                </c:pt>
                <c:pt idx="31">
                  <c:v>37</c:v>
                </c:pt>
                <c:pt idx="32">
                  <c:v>11</c:v>
                </c:pt>
                <c:pt idx="33">
                  <c:v>10</c:v>
                </c:pt>
                <c:pt idx="34">
                  <c:v>10</c:v>
                </c:pt>
                <c:pt idx="41">
                  <c:v>98</c:v>
                </c:pt>
                <c:pt idx="42">
                  <c:v>98</c:v>
                </c:pt>
                <c:pt idx="43">
                  <c:v>98</c:v>
                </c:pt>
                <c:pt idx="44">
                  <c:v>98</c:v>
                </c:pt>
                <c:pt idx="45">
                  <c:v>98</c:v>
                </c:pt>
                <c:pt idx="46">
                  <c:v>98</c:v>
                </c:pt>
                <c:pt idx="47">
                  <c:v>98</c:v>
                </c:pt>
                <c:pt idx="48">
                  <c:v>98</c:v>
                </c:pt>
                <c:pt idx="49">
                  <c:v>98</c:v>
                </c:pt>
                <c:pt idx="50">
                  <c:v>98</c:v>
                </c:pt>
                <c:pt idx="51">
                  <c:v>98</c:v>
                </c:pt>
                <c:pt idx="52">
                  <c:v>98</c:v>
                </c:pt>
                <c:pt idx="53">
                  <c:v>98</c:v>
                </c:pt>
                <c:pt idx="54">
                  <c:v>98</c:v>
                </c:pt>
                <c:pt idx="55">
                  <c:v>98</c:v>
                </c:pt>
                <c:pt idx="56">
                  <c:v>98</c:v>
                </c:pt>
                <c:pt idx="57">
                  <c:v>95</c:v>
                </c:pt>
                <c:pt idx="58">
                  <c:v>95</c:v>
                </c:pt>
                <c:pt idx="59">
                  <c:v>95</c:v>
                </c:pt>
                <c:pt idx="60">
                  <c:v>95</c:v>
                </c:pt>
                <c:pt idx="61">
                  <c:v>95</c:v>
                </c:pt>
                <c:pt idx="62">
                  <c:v>95</c:v>
                </c:pt>
                <c:pt idx="63">
                  <c:v>92</c:v>
                </c:pt>
                <c:pt idx="64">
                  <c:v>91</c:v>
                </c:pt>
                <c:pt idx="65">
                  <c:v>88</c:v>
                </c:pt>
                <c:pt idx="66">
                  <c:v>86</c:v>
                </c:pt>
                <c:pt idx="67">
                  <c:v>86</c:v>
                </c:pt>
                <c:pt idx="68">
                  <c:v>85</c:v>
                </c:pt>
                <c:pt idx="69">
                  <c:v>85</c:v>
                </c:pt>
                <c:pt idx="70">
                  <c:v>82</c:v>
                </c:pt>
                <c:pt idx="71">
                  <c:v>75</c:v>
                </c:pt>
                <c:pt idx="72">
                  <c:v>71</c:v>
                </c:pt>
                <c:pt idx="73">
                  <c:v>68</c:v>
                </c:pt>
                <c:pt idx="74">
                  <c:v>67</c:v>
                </c:pt>
                <c:pt idx="75">
                  <c:v>61</c:v>
                </c:pt>
                <c:pt idx="76">
                  <c:v>55</c:v>
                </c:pt>
                <c:pt idx="77">
                  <c:v>23</c:v>
                </c:pt>
                <c:pt idx="78">
                  <c:v>23</c:v>
                </c:pt>
                <c:pt idx="79">
                  <c:v>13</c:v>
                </c:pt>
              </c:numCache>
            </c:numRef>
          </c:val>
          <c:extLst>
            <c:ext xmlns:c16="http://schemas.microsoft.com/office/drawing/2014/chart" uri="{C3380CC4-5D6E-409C-BE32-E72D297353CC}">
              <c16:uniqueId val="{00000000-8AFD-4D69-AF1E-85D4B4AFE102}"/>
            </c:ext>
          </c:extLst>
        </c:ser>
        <c:ser>
          <c:idx val="1"/>
          <c:order val="1"/>
          <c:tx>
            <c:strRef>
              <c:f>結石成分!$D$1</c:f>
              <c:strCache>
                <c:ptCount val="1"/>
                <c:pt idx="0">
                  <c:v>Calcium Phosphate</c:v>
                </c:pt>
              </c:strCache>
            </c:strRef>
          </c:tx>
          <c:spPr>
            <a:solidFill>
              <a:srgbClr val="FF0000"/>
            </a:solidFill>
            <a:ln>
              <a:noFill/>
            </a:ln>
            <a:effectLst/>
          </c:spPr>
          <c:invertIfNegative val="0"/>
          <c:cat>
            <c:strRef>
              <c:f>結石成分!$B$2:$B$85</c:f>
              <c:strCache>
                <c:ptCount val="84"/>
                <c:pt idx="0">
                  <c:v>A</c:v>
                </c:pt>
                <c:pt idx="1">
                  <c:v>A</c:v>
                </c:pt>
                <c:pt idx="2">
                  <c:v>A</c:v>
                </c:pt>
                <c:pt idx="3">
                  <c:v>A</c:v>
                </c:pt>
                <c:pt idx="4">
                  <c:v>A</c:v>
                </c:pt>
                <c:pt idx="5">
                  <c:v>A</c:v>
                </c:pt>
                <c:pt idx="6">
                  <c:v>A</c:v>
                </c:pt>
                <c:pt idx="7">
                  <c:v>A</c:v>
                </c:pt>
                <c:pt idx="8">
                  <c:v>A</c:v>
                </c:pt>
                <c:pt idx="9">
                  <c:v>A</c:v>
                </c:pt>
                <c:pt idx="10">
                  <c:v>A</c:v>
                </c:pt>
                <c:pt idx="11">
                  <c:v>A</c:v>
                </c:pt>
                <c:pt idx="12">
                  <c:v>A</c:v>
                </c:pt>
                <c:pt idx="13">
                  <c:v>A</c:v>
                </c:pt>
                <c:pt idx="14">
                  <c:v>A</c:v>
                </c:pt>
                <c:pt idx="15">
                  <c:v>A</c:v>
                </c:pt>
                <c:pt idx="16">
                  <c:v>A</c:v>
                </c:pt>
                <c:pt idx="17">
                  <c:v>A</c:v>
                </c:pt>
                <c:pt idx="18">
                  <c:v>A</c:v>
                </c:pt>
                <c:pt idx="19">
                  <c:v>A</c:v>
                </c:pt>
                <c:pt idx="20">
                  <c:v>A</c:v>
                </c:pt>
                <c:pt idx="21">
                  <c:v>A</c:v>
                </c:pt>
                <c:pt idx="22">
                  <c:v>A</c:v>
                </c:pt>
                <c:pt idx="23">
                  <c:v>A</c:v>
                </c:pt>
                <c:pt idx="24">
                  <c:v>A</c:v>
                </c:pt>
                <c:pt idx="25">
                  <c:v>A</c:v>
                </c:pt>
                <c:pt idx="26">
                  <c:v>A</c:v>
                </c:pt>
                <c:pt idx="27">
                  <c:v>A</c:v>
                </c:pt>
                <c:pt idx="28">
                  <c:v>A</c:v>
                </c:pt>
                <c:pt idx="29">
                  <c:v>A</c:v>
                </c:pt>
                <c:pt idx="30">
                  <c:v>A</c:v>
                </c:pt>
                <c:pt idx="31">
                  <c:v>A</c:v>
                </c:pt>
                <c:pt idx="32">
                  <c:v>A</c:v>
                </c:pt>
                <c:pt idx="33">
                  <c:v>A</c:v>
                </c:pt>
                <c:pt idx="34">
                  <c:v>A</c:v>
                </c:pt>
                <c:pt idx="35">
                  <c:v>A</c:v>
                </c:pt>
                <c:pt idx="36">
                  <c:v>A</c:v>
                </c:pt>
                <c:pt idx="37">
                  <c:v>A</c:v>
                </c:pt>
                <c:pt idx="38">
                  <c:v>A</c:v>
                </c:pt>
                <c:pt idx="39">
                  <c:v>A</c:v>
                </c:pt>
                <c:pt idx="40">
                  <c:v>A</c:v>
                </c:pt>
                <c:pt idx="41">
                  <c:v>B</c:v>
                </c:pt>
                <c:pt idx="42">
                  <c:v>B</c:v>
                </c:pt>
                <c:pt idx="43">
                  <c:v>B</c:v>
                </c:pt>
                <c:pt idx="44">
                  <c:v>B</c:v>
                </c:pt>
                <c:pt idx="45">
                  <c:v>B</c:v>
                </c:pt>
                <c:pt idx="46">
                  <c:v>B</c:v>
                </c:pt>
                <c:pt idx="47">
                  <c:v>B</c:v>
                </c:pt>
                <c:pt idx="48">
                  <c:v>B</c:v>
                </c:pt>
                <c:pt idx="49">
                  <c:v>B</c:v>
                </c:pt>
                <c:pt idx="50">
                  <c:v>B</c:v>
                </c:pt>
                <c:pt idx="51">
                  <c:v>B</c:v>
                </c:pt>
                <c:pt idx="52">
                  <c:v>B</c:v>
                </c:pt>
                <c:pt idx="53">
                  <c:v>B</c:v>
                </c:pt>
                <c:pt idx="54">
                  <c:v>B</c:v>
                </c:pt>
                <c:pt idx="55">
                  <c:v>B</c:v>
                </c:pt>
                <c:pt idx="56">
                  <c:v>B</c:v>
                </c:pt>
                <c:pt idx="57">
                  <c:v>B</c:v>
                </c:pt>
                <c:pt idx="58">
                  <c:v>B</c:v>
                </c:pt>
                <c:pt idx="59">
                  <c:v>B</c:v>
                </c:pt>
                <c:pt idx="60">
                  <c:v>B</c:v>
                </c:pt>
                <c:pt idx="61">
                  <c:v>B</c:v>
                </c:pt>
                <c:pt idx="62">
                  <c:v>B</c:v>
                </c:pt>
                <c:pt idx="63">
                  <c:v>B</c:v>
                </c:pt>
                <c:pt idx="64">
                  <c:v>B</c:v>
                </c:pt>
                <c:pt idx="65">
                  <c:v>B</c:v>
                </c:pt>
                <c:pt idx="66">
                  <c:v>B</c:v>
                </c:pt>
                <c:pt idx="67">
                  <c:v>B</c:v>
                </c:pt>
                <c:pt idx="68">
                  <c:v>B</c:v>
                </c:pt>
                <c:pt idx="69">
                  <c:v>B</c:v>
                </c:pt>
                <c:pt idx="70">
                  <c:v>B</c:v>
                </c:pt>
                <c:pt idx="71">
                  <c:v>B</c:v>
                </c:pt>
                <c:pt idx="72">
                  <c:v>B</c:v>
                </c:pt>
                <c:pt idx="73">
                  <c:v>B</c:v>
                </c:pt>
                <c:pt idx="74">
                  <c:v>B</c:v>
                </c:pt>
                <c:pt idx="75">
                  <c:v>B</c:v>
                </c:pt>
                <c:pt idx="76">
                  <c:v>B</c:v>
                </c:pt>
                <c:pt idx="77">
                  <c:v>B</c:v>
                </c:pt>
                <c:pt idx="78">
                  <c:v>B</c:v>
                </c:pt>
                <c:pt idx="79">
                  <c:v>B</c:v>
                </c:pt>
                <c:pt idx="80">
                  <c:v>B</c:v>
                </c:pt>
                <c:pt idx="81">
                  <c:v>B</c:v>
                </c:pt>
                <c:pt idx="82">
                  <c:v>B</c:v>
                </c:pt>
                <c:pt idx="83">
                  <c:v>B</c:v>
                </c:pt>
              </c:strCache>
            </c:strRef>
          </c:cat>
          <c:val>
            <c:numRef>
              <c:f>結石成分!$D$2:$D$85</c:f>
              <c:numCache>
                <c:formatCode>General</c:formatCode>
                <c:ptCount val="84"/>
                <c:pt idx="0">
                  <c:v>2</c:v>
                </c:pt>
                <c:pt idx="20">
                  <c:v>4</c:v>
                </c:pt>
                <c:pt idx="21">
                  <c:v>13</c:v>
                </c:pt>
                <c:pt idx="22">
                  <c:v>13</c:v>
                </c:pt>
                <c:pt idx="23">
                  <c:v>15</c:v>
                </c:pt>
                <c:pt idx="24">
                  <c:v>16</c:v>
                </c:pt>
                <c:pt idx="25">
                  <c:v>17</c:v>
                </c:pt>
                <c:pt idx="26">
                  <c:v>26</c:v>
                </c:pt>
                <c:pt idx="27">
                  <c:v>28</c:v>
                </c:pt>
                <c:pt idx="29">
                  <c:v>41</c:v>
                </c:pt>
                <c:pt idx="30">
                  <c:v>48</c:v>
                </c:pt>
                <c:pt idx="33">
                  <c:v>85</c:v>
                </c:pt>
                <c:pt idx="35">
                  <c:v>95</c:v>
                </c:pt>
                <c:pt idx="63">
                  <c:v>8</c:v>
                </c:pt>
                <c:pt idx="64">
                  <c:v>9</c:v>
                </c:pt>
                <c:pt idx="65">
                  <c:v>12</c:v>
                </c:pt>
                <c:pt idx="66">
                  <c:v>14</c:v>
                </c:pt>
                <c:pt idx="67">
                  <c:v>14</c:v>
                </c:pt>
                <c:pt idx="68">
                  <c:v>15</c:v>
                </c:pt>
                <c:pt idx="69">
                  <c:v>15</c:v>
                </c:pt>
                <c:pt idx="70">
                  <c:v>18</c:v>
                </c:pt>
                <c:pt idx="71">
                  <c:v>25</c:v>
                </c:pt>
                <c:pt idx="72">
                  <c:v>29</c:v>
                </c:pt>
                <c:pt idx="73">
                  <c:v>32</c:v>
                </c:pt>
                <c:pt idx="74">
                  <c:v>33</c:v>
                </c:pt>
                <c:pt idx="75">
                  <c:v>39</c:v>
                </c:pt>
                <c:pt idx="76">
                  <c:v>45</c:v>
                </c:pt>
                <c:pt idx="77">
                  <c:v>77</c:v>
                </c:pt>
                <c:pt idx="79">
                  <c:v>80</c:v>
                </c:pt>
              </c:numCache>
            </c:numRef>
          </c:val>
          <c:extLst>
            <c:ext xmlns:c16="http://schemas.microsoft.com/office/drawing/2014/chart" uri="{C3380CC4-5D6E-409C-BE32-E72D297353CC}">
              <c16:uniqueId val="{00000001-8AFD-4D69-AF1E-85D4B4AFE102}"/>
            </c:ext>
          </c:extLst>
        </c:ser>
        <c:ser>
          <c:idx val="2"/>
          <c:order val="2"/>
          <c:tx>
            <c:strRef>
              <c:f>結石成分!$E$1</c:f>
              <c:strCache>
                <c:ptCount val="1"/>
                <c:pt idx="0">
                  <c:v>Uric Acid</c:v>
                </c:pt>
              </c:strCache>
            </c:strRef>
          </c:tx>
          <c:spPr>
            <a:solidFill>
              <a:srgbClr val="FFFF00"/>
            </a:solidFill>
            <a:ln>
              <a:noFill/>
            </a:ln>
            <a:effectLst/>
          </c:spPr>
          <c:invertIfNegative val="0"/>
          <c:cat>
            <c:strRef>
              <c:f>結石成分!$B$2:$B$85</c:f>
              <c:strCache>
                <c:ptCount val="84"/>
                <c:pt idx="0">
                  <c:v>A</c:v>
                </c:pt>
                <c:pt idx="1">
                  <c:v>A</c:v>
                </c:pt>
                <c:pt idx="2">
                  <c:v>A</c:v>
                </c:pt>
                <c:pt idx="3">
                  <c:v>A</c:v>
                </c:pt>
                <c:pt idx="4">
                  <c:v>A</c:v>
                </c:pt>
                <c:pt idx="5">
                  <c:v>A</c:v>
                </c:pt>
                <c:pt idx="6">
                  <c:v>A</c:v>
                </c:pt>
                <c:pt idx="7">
                  <c:v>A</c:v>
                </c:pt>
                <c:pt idx="8">
                  <c:v>A</c:v>
                </c:pt>
                <c:pt idx="9">
                  <c:v>A</c:v>
                </c:pt>
                <c:pt idx="10">
                  <c:v>A</c:v>
                </c:pt>
                <c:pt idx="11">
                  <c:v>A</c:v>
                </c:pt>
                <c:pt idx="12">
                  <c:v>A</c:v>
                </c:pt>
                <c:pt idx="13">
                  <c:v>A</c:v>
                </c:pt>
                <c:pt idx="14">
                  <c:v>A</c:v>
                </c:pt>
                <c:pt idx="15">
                  <c:v>A</c:v>
                </c:pt>
                <c:pt idx="16">
                  <c:v>A</c:v>
                </c:pt>
                <c:pt idx="17">
                  <c:v>A</c:v>
                </c:pt>
                <c:pt idx="18">
                  <c:v>A</c:v>
                </c:pt>
                <c:pt idx="19">
                  <c:v>A</c:v>
                </c:pt>
                <c:pt idx="20">
                  <c:v>A</c:v>
                </c:pt>
                <c:pt idx="21">
                  <c:v>A</c:v>
                </c:pt>
                <c:pt idx="22">
                  <c:v>A</c:v>
                </c:pt>
                <c:pt idx="23">
                  <c:v>A</c:v>
                </c:pt>
                <c:pt idx="24">
                  <c:v>A</c:v>
                </c:pt>
                <c:pt idx="25">
                  <c:v>A</c:v>
                </c:pt>
                <c:pt idx="26">
                  <c:v>A</c:v>
                </c:pt>
                <c:pt idx="27">
                  <c:v>A</c:v>
                </c:pt>
                <c:pt idx="28">
                  <c:v>A</c:v>
                </c:pt>
                <c:pt idx="29">
                  <c:v>A</c:v>
                </c:pt>
                <c:pt idx="30">
                  <c:v>A</c:v>
                </c:pt>
                <c:pt idx="31">
                  <c:v>A</c:v>
                </c:pt>
                <c:pt idx="32">
                  <c:v>A</c:v>
                </c:pt>
                <c:pt idx="33">
                  <c:v>A</c:v>
                </c:pt>
                <c:pt idx="34">
                  <c:v>A</c:v>
                </c:pt>
                <c:pt idx="35">
                  <c:v>A</c:v>
                </c:pt>
                <c:pt idx="36">
                  <c:v>A</c:v>
                </c:pt>
                <c:pt idx="37">
                  <c:v>A</c:v>
                </c:pt>
                <c:pt idx="38">
                  <c:v>A</c:v>
                </c:pt>
                <c:pt idx="39">
                  <c:v>A</c:v>
                </c:pt>
                <c:pt idx="40">
                  <c:v>A</c:v>
                </c:pt>
                <c:pt idx="41">
                  <c:v>B</c:v>
                </c:pt>
                <c:pt idx="42">
                  <c:v>B</c:v>
                </c:pt>
                <c:pt idx="43">
                  <c:v>B</c:v>
                </c:pt>
                <c:pt idx="44">
                  <c:v>B</c:v>
                </c:pt>
                <c:pt idx="45">
                  <c:v>B</c:v>
                </c:pt>
                <c:pt idx="46">
                  <c:v>B</c:v>
                </c:pt>
                <c:pt idx="47">
                  <c:v>B</c:v>
                </c:pt>
                <c:pt idx="48">
                  <c:v>B</c:v>
                </c:pt>
                <c:pt idx="49">
                  <c:v>B</c:v>
                </c:pt>
                <c:pt idx="50">
                  <c:v>B</c:v>
                </c:pt>
                <c:pt idx="51">
                  <c:v>B</c:v>
                </c:pt>
                <c:pt idx="52">
                  <c:v>B</c:v>
                </c:pt>
                <c:pt idx="53">
                  <c:v>B</c:v>
                </c:pt>
                <c:pt idx="54">
                  <c:v>B</c:v>
                </c:pt>
                <c:pt idx="55">
                  <c:v>B</c:v>
                </c:pt>
                <c:pt idx="56">
                  <c:v>B</c:v>
                </c:pt>
                <c:pt idx="57">
                  <c:v>B</c:v>
                </c:pt>
                <c:pt idx="58">
                  <c:v>B</c:v>
                </c:pt>
                <c:pt idx="59">
                  <c:v>B</c:v>
                </c:pt>
                <c:pt idx="60">
                  <c:v>B</c:v>
                </c:pt>
                <c:pt idx="61">
                  <c:v>B</c:v>
                </c:pt>
                <c:pt idx="62">
                  <c:v>B</c:v>
                </c:pt>
                <c:pt idx="63">
                  <c:v>B</c:v>
                </c:pt>
                <c:pt idx="64">
                  <c:v>B</c:v>
                </c:pt>
                <c:pt idx="65">
                  <c:v>B</c:v>
                </c:pt>
                <c:pt idx="66">
                  <c:v>B</c:v>
                </c:pt>
                <c:pt idx="67">
                  <c:v>B</c:v>
                </c:pt>
                <c:pt idx="68">
                  <c:v>B</c:v>
                </c:pt>
                <c:pt idx="69">
                  <c:v>B</c:v>
                </c:pt>
                <c:pt idx="70">
                  <c:v>B</c:v>
                </c:pt>
                <c:pt idx="71">
                  <c:v>B</c:v>
                </c:pt>
                <c:pt idx="72">
                  <c:v>B</c:v>
                </c:pt>
                <c:pt idx="73">
                  <c:v>B</c:v>
                </c:pt>
                <c:pt idx="74">
                  <c:v>B</c:v>
                </c:pt>
                <c:pt idx="75">
                  <c:v>B</c:v>
                </c:pt>
                <c:pt idx="76">
                  <c:v>B</c:v>
                </c:pt>
                <c:pt idx="77">
                  <c:v>B</c:v>
                </c:pt>
                <c:pt idx="78">
                  <c:v>B</c:v>
                </c:pt>
                <c:pt idx="79">
                  <c:v>B</c:v>
                </c:pt>
                <c:pt idx="80">
                  <c:v>B</c:v>
                </c:pt>
                <c:pt idx="81">
                  <c:v>B</c:v>
                </c:pt>
                <c:pt idx="82">
                  <c:v>B</c:v>
                </c:pt>
                <c:pt idx="83">
                  <c:v>B</c:v>
                </c:pt>
              </c:strCache>
            </c:strRef>
          </c:cat>
          <c:val>
            <c:numRef>
              <c:f>結石成分!$E$2:$E$85</c:f>
              <c:numCache>
                <c:formatCode>General</c:formatCode>
                <c:ptCount val="84"/>
                <c:pt idx="31">
                  <c:v>63</c:v>
                </c:pt>
                <c:pt idx="32">
                  <c:v>89</c:v>
                </c:pt>
                <c:pt idx="34">
                  <c:v>90</c:v>
                </c:pt>
                <c:pt idx="38">
                  <c:v>95</c:v>
                </c:pt>
                <c:pt idx="78">
                  <c:v>77</c:v>
                </c:pt>
              </c:numCache>
            </c:numRef>
          </c:val>
          <c:extLst>
            <c:ext xmlns:c16="http://schemas.microsoft.com/office/drawing/2014/chart" uri="{C3380CC4-5D6E-409C-BE32-E72D297353CC}">
              <c16:uniqueId val="{00000002-8AFD-4D69-AF1E-85D4B4AFE102}"/>
            </c:ext>
          </c:extLst>
        </c:ser>
        <c:ser>
          <c:idx val="3"/>
          <c:order val="3"/>
          <c:tx>
            <c:strRef>
              <c:f>結石成分!$F$1</c:f>
              <c:strCache>
                <c:ptCount val="1"/>
                <c:pt idx="0">
                  <c:v>Cystine</c:v>
                </c:pt>
              </c:strCache>
            </c:strRef>
          </c:tx>
          <c:spPr>
            <a:solidFill>
              <a:srgbClr val="7030A0"/>
            </a:solidFill>
            <a:ln>
              <a:noFill/>
            </a:ln>
            <a:effectLst/>
          </c:spPr>
          <c:invertIfNegative val="0"/>
          <c:dPt>
            <c:idx val="80"/>
            <c:invertIfNegative val="0"/>
            <c:bubble3D val="0"/>
            <c:spPr>
              <a:solidFill>
                <a:srgbClr val="7030A0"/>
              </a:solidFill>
              <a:ln>
                <a:noFill/>
              </a:ln>
              <a:effectLst/>
            </c:spPr>
            <c:extLst>
              <c:ext xmlns:c16="http://schemas.microsoft.com/office/drawing/2014/chart" uri="{C3380CC4-5D6E-409C-BE32-E72D297353CC}">
                <c16:uniqueId val="{00000004-8AFD-4D69-AF1E-85D4B4AFE102}"/>
              </c:ext>
            </c:extLst>
          </c:dPt>
          <c:cat>
            <c:strRef>
              <c:f>結石成分!$B$2:$B$85</c:f>
              <c:strCache>
                <c:ptCount val="84"/>
                <c:pt idx="0">
                  <c:v>A</c:v>
                </c:pt>
                <c:pt idx="1">
                  <c:v>A</c:v>
                </c:pt>
                <c:pt idx="2">
                  <c:v>A</c:v>
                </c:pt>
                <c:pt idx="3">
                  <c:v>A</c:v>
                </c:pt>
                <c:pt idx="4">
                  <c:v>A</c:v>
                </c:pt>
                <c:pt idx="5">
                  <c:v>A</c:v>
                </c:pt>
                <c:pt idx="6">
                  <c:v>A</c:v>
                </c:pt>
                <c:pt idx="7">
                  <c:v>A</c:v>
                </c:pt>
                <c:pt idx="8">
                  <c:v>A</c:v>
                </c:pt>
                <c:pt idx="9">
                  <c:v>A</c:v>
                </c:pt>
                <c:pt idx="10">
                  <c:v>A</c:v>
                </c:pt>
                <c:pt idx="11">
                  <c:v>A</c:v>
                </c:pt>
                <c:pt idx="12">
                  <c:v>A</c:v>
                </c:pt>
                <c:pt idx="13">
                  <c:v>A</c:v>
                </c:pt>
                <c:pt idx="14">
                  <c:v>A</c:v>
                </c:pt>
                <c:pt idx="15">
                  <c:v>A</c:v>
                </c:pt>
                <c:pt idx="16">
                  <c:v>A</c:v>
                </c:pt>
                <c:pt idx="17">
                  <c:v>A</c:v>
                </c:pt>
                <c:pt idx="18">
                  <c:v>A</c:v>
                </c:pt>
                <c:pt idx="19">
                  <c:v>A</c:v>
                </c:pt>
                <c:pt idx="20">
                  <c:v>A</c:v>
                </c:pt>
                <c:pt idx="21">
                  <c:v>A</c:v>
                </c:pt>
                <c:pt idx="22">
                  <c:v>A</c:v>
                </c:pt>
                <c:pt idx="23">
                  <c:v>A</c:v>
                </c:pt>
                <c:pt idx="24">
                  <c:v>A</c:v>
                </c:pt>
                <c:pt idx="25">
                  <c:v>A</c:v>
                </c:pt>
                <c:pt idx="26">
                  <c:v>A</c:v>
                </c:pt>
                <c:pt idx="27">
                  <c:v>A</c:v>
                </c:pt>
                <c:pt idx="28">
                  <c:v>A</c:v>
                </c:pt>
                <c:pt idx="29">
                  <c:v>A</c:v>
                </c:pt>
                <c:pt idx="30">
                  <c:v>A</c:v>
                </c:pt>
                <c:pt idx="31">
                  <c:v>A</c:v>
                </c:pt>
                <c:pt idx="32">
                  <c:v>A</c:v>
                </c:pt>
                <c:pt idx="33">
                  <c:v>A</c:v>
                </c:pt>
                <c:pt idx="34">
                  <c:v>A</c:v>
                </c:pt>
                <c:pt idx="35">
                  <c:v>A</c:v>
                </c:pt>
                <c:pt idx="36">
                  <c:v>A</c:v>
                </c:pt>
                <c:pt idx="37">
                  <c:v>A</c:v>
                </c:pt>
                <c:pt idx="38">
                  <c:v>A</c:v>
                </c:pt>
                <c:pt idx="39">
                  <c:v>A</c:v>
                </c:pt>
                <c:pt idx="40">
                  <c:v>A</c:v>
                </c:pt>
                <c:pt idx="41">
                  <c:v>B</c:v>
                </c:pt>
                <c:pt idx="42">
                  <c:v>B</c:v>
                </c:pt>
                <c:pt idx="43">
                  <c:v>B</c:v>
                </c:pt>
                <c:pt idx="44">
                  <c:v>B</c:v>
                </c:pt>
                <c:pt idx="45">
                  <c:v>B</c:v>
                </c:pt>
                <c:pt idx="46">
                  <c:v>B</c:v>
                </c:pt>
                <c:pt idx="47">
                  <c:v>B</c:v>
                </c:pt>
                <c:pt idx="48">
                  <c:v>B</c:v>
                </c:pt>
                <c:pt idx="49">
                  <c:v>B</c:v>
                </c:pt>
                <c:pt idx="50">
                  <c:v>B</c:v>
                </c:pt>
                <c:pt idx="51">
                  <c:v>B</c:v>
                </c:pt>
                <c:pt idx="52">
                  <c:v>B</c:v>
                </c:pt>
                <c:pt idx="53">
                  <c:v>B</c:v>
                </c:pt>
                <c:pt idx="54">
                  <c:v>B</c:v>
                </c:pt>
                <c:pt idx="55">
                  <c:v>B</c:v>
                </c:pt>
                <c:pt idx="56">
                  <c:v>B</c:v>
                </c:pt>
                <c:pt idx="57">
                  <c:v>B</c:v>
                </c:pt>
                <c:pt idx="58">
                  <c:v>B</c:v>
                </c:pt>
                <c:pt idx="59">
                  <c:v>B</c:v>
                </c:pt>
                <c:pt idx="60">
                  <c:v>B</c:v>
                </c:pt>
                <c:pt idx="61">
                  <c:v>B</c:v>
                </c:pt>
                <c:pt idx="62">
                  <c:v>B</c:v>
                </c:pt>
                <c:pt idx="63">
                  <c:v>B</c:v>
                </c:pt>
                <c:pt idx="64">
                  <c:v>B</c:v>
                </c:pt>
                <c:pt idx="65">
                  <c:v>B</c:v>
                </c:pt>
                <c:pt idx="66">
                  <c:v>B</c:v>
                </c:pt>
                <c:pt idx="67">
                  <c:v>B</c:v>
                </c:pt>
                <c:pt idx="68">
                  <c:v>B</c:v>
                </c:pt>
                <c:pt idx="69">
                  <c:v>B</c:v>
                </c:pt>
                <c:pt idx="70">
                  <c:v>B</c:v>
                </c:pt>
                <c:pt idx="71">
                  <c:v>B</c:v>
                </c:pt>
                <c:pt idx="72">
                  <c:v>B</c:v>
                </c:pt>
                <c:pt idx="73">
                  <c:v>B</c:v>
                </c:pt>
                <c:pt idx="74">
                  <c:v>B</c:v>
                </c:pt>
                <c:pt idx="75">
                  <c:v>B</c:v>
                </c:pt>
                <c:pt idx="76">
                  <c:v>B</c:v>
                </c:pt>
                <c:pt idx="77">
                  <c:v>B</c:v>
                </c:pt>
                <c:pt idx="78">
                  <c:v>B</c:v>
                </c:pt>
                <c:pt idx="79">
                  <c:v>B</c:v>
                </c:pt>
                <c:pt idx="80">
                  <c:v>B</c:v>
                </c:pt>
                <c:pt idx="81">
                  <c:v>B</c:v>
                </c:pt>
                <c:pt idx="82">
                  <c:v>B</c:v>
                </c:pt>
                <c:pt idx="83">
                  <c:v>B</c:v>
                </c:pt>
              </c:strCache>
            </c:strRef>
          </c:cat>
          <c:val>
            <c:numRef>
              <c:f>結石成分!$F$2:$F$85</c:f>
              <c:numCache>
                <c:formatCode>General</c:formatCode>
                <c:ptCount val="84"/>
                <c:pt idx="80">
                  <c:v>95</c:v>
                </c:pt>
              </c:numCache>
            </c:numRef>
          </c:val>
          <c:extLst>
            <c:ext xmlns:c16="http://schemas.microsoft.com/office/drawing/2014/chart" uri="{C3380CC4-5D6E-409C-BE32-E72D297353CC}">
              <c16:uniqueId val="{00000005-8AFD-4D69-AF1E-85D4B4AFE102}"/>
            </c:ext>
          </c:extLst>
        </c:ser>
        <c:ser>
          <c:idx val="4"/>
          <c:order val="4"/>
          <c:tx>
            <c:strRef>
              <c:f>結石成分!$G$1</c:f>
              <c:strCache>
                <c:ptCount val="1"/>
                <c:pt idx="0">
                  <c:v>Protein</c:v>
                </c:pt>
              </c:strCache>
            </c:strRef>
          </c:tx>
          <c:spPr>
            <a:solidFill>
              <a:srgbClr val="00B050"/>
            </a:solidFill>
            <a:ln>
              <a:noFill/>
            </a:ln>
            <a:effectLst/>
          </c:spPr>
          <c:invertIfNegative val="0"/>
          <c:cat>
            <c:strRef>
              <c:f>結石成分!$B$2:$B$85</c:f>
              <c:strCache>
                <c:ptCount val="84"/>
                <c:pt idx="0">
                  <c:v>A</c:v>
                </c:pt>
                <c:pt idx="1">
                  <c:v>A</c:v>
                </c:pt>
                <c:pt idx="2">
                  <c:v>A</c:v>
                </c:pt>
                <c:pt idx="3">
                  <c:v>A</c:v>
                </c:pt>
                <c:pt idx="4">
                  <c:v>A</c:v>
                </c:pt>
                <c:pt idx="5">
                  <c:v>A</c:v>
                </c:pt>
                <c:pt idx="6">
                  <c:v>A</c:v>
                </c:pt>
                <c:pt idx="7">
                  <c:v>A</c:v>
                </c:pt>
                <c:pt idx="8">
                  <c:v>A</c:v>
                </c:pt>
                <c:pt idx="9">
                  <c:v>A</c:v>
                </c:pt>
                <c:pt idx="10">
                  <c:v>A</c:v>
                </c:pt>
                <c:pt idx="11">
                  <c:v>A</c:v>
                </c:pt>
                <c:pt idx="12">
                  <c:v>A</c:v>
                </c:pt>
                <c:pt idx="13">
                  <c:v>A</c:v>
                </c:pt>
                <c:pt idx="14">
                  <c:v>A</c:v>
                </c:pt>
                <c:pt idx="15">
                  <c:v>A</c:v>
                </c:pt>
                <c:pt idx="16">
                  <c:v>A</c:v>
                </c:pt>
                <c:pt idx="17">
                  <c:v>A</c:v>
                </c:pt>
                <c:pt idx="18">
                  <c:v>A</c:v>
                </c:pt>
                <c:pt idx="19">
                  <c:v>A</c:v>
                </c:pt>
                <c:pt idx="20">
                  <c:v>A</c:v>
                </c:pt>
                <c:pt idx="21">
                  <c:v>A</c:v>
                </c:pt>
                <c:pt idx="22">
                  <c:v>A</c:v>
                </c:pt>
                <c:pt idx="23">
                  <c:v>A</c:v>
                </c:pt>
                <c:pt idx="24">
                  <c:v>A</c:v>
                </c:pt>
                <c:pt idx="25">
                  <c:v>A</c:v>
                </c:pt>
                <c:pt idx="26">
                  <c:v>A</c:v>
                </c:pt>
                <c:pt idx="27">
                  <c:v>A</c:v>
                </c:pt>
                <c:pt idx="28">
                  <c:v>A</c:v>
                </c:pt>
                <c:pt idx="29">
                  <c:v>A</c:v>
                </c:pt>
                <c:pt idx="30">
                  <c:v>A</c:v>
                </c:pt>
                <c:pt idx="31">
                  <c:v>A</c:v>
                </c:pt>
                <c:pt idx="32">
                  <c:v>A</c:v>
                </c:pt>
                <c:pt idx="33">
                  <c:v>A</c:v>
                </c:pt>
                <c:pt idx="34">
                  <c:v>A</c:v>
                </c:pt>
                <c:pt idx="35">
                  <c:v>A</c:v>
                </c:pt>
                <c:pt idx="36">
                  <c:v>A</c:v>
                </c:pt>
                <c:pt idx="37">
                  <c:v>A</c:v>
                </c:pt>
                <c:pt idx="38">
                  <c:v>A</c:v>
                </c:pt>
                <c:pt idx="39">
                  <c:v>A</c:v>
                </c:pt>
                <c:pt idx="40">
                  <c:v>A</c:v>
                </c:pt>
                <c:pt idx="41">
                  <c:v>B</c:v>
                </c:pt>
                <c:pt idx="42">
                  <c:v>B</c:v>
                </c:pt>
                <c:pt idx="43">
                  <c:v>B</c:v>
                </c:pt>
                <c:pt idx="44">
                  <c:v>B</c:v>
                </c:pt>
                <c:pt idx="45">
                  <c:v>B</c:v>
                </c:pt>
                <c:pt idx="46">
                  <c:v>B</c:v>
                </c:pt>
                <c:pt idx="47">
                  <c:v>B</c:v>
                </c:pt>
                <c:pt idx="48">
                  <c:v>B</c:v>
                </c:pt>
                <c:pt idx="49">
                  <c:v>B</c:v>
                </c:pt>
                <c:pt idx="50">
                  <c:v>B</c:v>
                </c:pt>
                <c:pt idx="51">
                  <c:v>B</c:v>
                </c:pt>
                <c:pt idx="52">
                  <c:v>B</c:v>
                </c:pt>
                <c:pt idx="53">
                  <c:v>B</c:v>
                </c:pt>
                <c:pt idx="54">
                  <c:v>B</c:v>
                </c:pt>
                <c:pt idx="55">
                  <c:v>B</c:v>
                </c:pt>
                <c:pt idx="56">
                  <c:v>B</c:v>
                </c:pt>
                <c:pt idx="57">
                  <c:v>B</c:v>
                </c:pt>
                <c:pt idx="58">
                  <c:v>B</c:v>
                </c:pt>
                <c:pt idx="59">
                  <c:v>B</c:v>
                </c:pt>
                <c:pt idx="60">
                  <c:v>B</c:v>
                </c:pt>
                <c:pt idx="61">
                  <c:v>B</c:v>
                </c:pt>
                <c:pt idx="62">
                  <c:v>B</c:v>
                </c:pt>
                <c:pt idx="63">
                  <c:v>B</c:v>
                </c:pt>
                <c:pt idx="64">
                  <c:v>B</c:v>
                </c:pt>
                <c:pt idx="65">
                  <c:v>B</c:v>
                </c:pt>
                <c:pt idx="66">
                  <c:v>B</c:v>
                </c:pt>
                <c:pt idx="67">
                  <c:v>B</c:v>
                </c:pt>
                <c:pt idx="68">
                  <c:v>B</c:v>
                </c:pt>
                <c:pt idx="69">
                  <c:v>B</c:v>
                </c:pt>
                <c:pt idx="70">
                  <c:v>B</c:v>
                </c:pt>
                <c:pt idx="71">
                  <c:v>B</c:v>
                </c:pt>
                <c:pt idx="72">
                  <c:v>B</c:v>
                </c:pt>
                <c:pt idx="73">
                  <c:v>B</c:v>
                </c:pt>
                <c:pt idx="74">
                  <c:v>B</c:v>
                </c:pt>
                <c:pt idx="75">
                  <c:v>B</c:v>
                </c:pt>
                <c:pt idx="76">
                  <c:v>B</c:v>
                </c:pt>
                <c:pt idx="77">
                  <c:v>B</c:v>
                </c:pt>
                <c:pt idx="78">
                  <c:v>B</c:v>
                </c:pt>
                <c:pt idx="79">
                  <c:v>B</c:v>
                </c:pt>
                <c:pt idx="80">
                  <c:v>B</c:v>
                </c:pt>
                <c:pt idx="81">
                  <c:v>B</c:v>
                </c:pt>
                <c:pt idx="82">
                  <c:v>B</c:v>
                </c:pt>
                <c:pt idx="83">
                  <c:v>B</c:v>
                </c:pt>
              </c:strCache>
            </c:strRef>
          </c:cat>
          <c:val>
            <c:numRef>
              <c:f>結石成分!$G$2:$G$85</c:f>
              <c:numCache>
                <c:formatCode>General</c:formatCode>
                <c:ptCount val="84"/>
                <c:pt idx="28">
                  <c:v>37</c:v>
                </c:pt>
              </c:numCache>
            </c:numRef>
          </c:val>
          <c:extLst>
            <c:ext xmlns:c16="http://schemas.microsoft.com/office/drawing/2014/chart" uri="{C3380CC4-5D6E-409C-BE32-E72D297353CC}">
              <c16:uniqueId val="{00000006-8AFD-4D69-AF1E-85D4B4AFE102}"/>
            </c:ext>
          </c:extLst>
        </c:ser>
        <c:ser>
          <c:idx val="5"/>
          <c:order val="5"/>
          <c:tx>
            <c:strRef>
              <c:f>結石成分!$H$1</c:f>
              <c:strCache>
                <c:ptCount val="1"/>
                <c:pt idx="0">
                  <c:v>Not available</c:v>
                </c:pt>
              </c:strCache>
            </c:strRef>
          </c:tx>
          <c:spPr>
            <a:solidFill>
              <a:schemeClr val="bg1">
                <a:lumMod val="85000"/>
              </a:schemeClr>
            </a:solidFill>
            <a:ln>
              <a:noFill/>
            </a:ln>
            <a:effectLst/>
          </c:spPr>
          <c:invertIfNegative val="0"/>
          <c:cat>
            <c:strRef>
              <c:f>結石成分!$B$2:$B$85</c:f>
              <c:strCache>
                <c:ptCount val="84"/>
                <c:pt idx="0">
                  <c:v>A</c:v>
                </c:pt>
                <c:pt idx="1">
                  <c:v>A</c:v>
                </c:pt>
                <c:pt idx="2">
                  <c:v>A</c:v>
                </c:pt>
                <c:pt idx="3">
                  <c:v>A</c:v>
                </c:pt>
                <c:pt idx="4">
                  <c:v>A</c:v>
                </c:pt>
                <c:pt idx="5">
                  <c:v>A</c:v>
                </c:pt>
                <c:pt idx="6">
                  <c:v>A</c:v>
                </c:pt>
                <c:pt idx="7">
                  <c:v>A</c:v>
                </c:pt>
                <c:pt idx="8">
                  <c:v>A</c:v>
                </c:pt>
                <c:pt idx="9">
                  <c:v>A</c:v>
                </c:pt>
                <c:pt idx="10">
                  <c:v>A</c:v>
                </c:pt>
                <c:pt idx="11">
                  <c:v>A</c:v>
                </c:pt>
                <c:pt idx="12">
                  <c:v>A</c:v>
                </c:pt>
                <c:pt idx="13">
                  <c:v>A</c:v>
                </c:pt>
                <c:pt idx="14">
                  <c:v>A</c:v>
                </c:pt>
                <c:pt idx="15">
                  <c:v>A</c:v>
                </c:pt>
                <c:pt idx="16">
                  <c:v>A</c:v>
                </c:pt>
                <c:pt idx="17">
                  <c:v>A</c:v>
                </c:pt>
                <c:pt idx="18">
                  <c:v>A</c:v>
                </c:pt>
                <c:pt idx="19">
                  <c:v>A</c:v>
                </c:pt>
                <c:pt idx="20">
                  <c:v>A</c:v>
                </c:pt>
                <c:pt idx="21">
                  <c:v>A</c:v>
                </c:pt>
                <c:pt idx="22">
                  <c:v>A</c:v>
                </c:pt>
                <c:pt idx="23">
                  <c:v>A</c:v>
                </c:pt>
                <c:pt idx="24">
                  <c:v>A</c:v>
                </c:pt>
                <c:pt idx="25">
                  <c:v>A</c:v>
                </c:pt>
                <c:pt idx="26">
                  <c:v>A</c:v>
                </c:pt>
                <c:pt idx="27">
                  <c:v>A</c:v>
                </c:pt>
                <c:pt idx="28">
                  <c:v>A</c:v>
                </c:pt>
                <c:pt idx="29">
                  <c:v>A</c:v>
                </c:pt>
                <c:pt idx="30">
                  <c:v>A</c:v>
                </c:pt>
                <c:pt idx="31">
                  <c:v>A</c:v>
                </c:pt>
                <c:pt idx="32">
                  <c:v>A</c:v>
                </c:pt>
                <c:pt idx="33">
                  <c:v>A</c:v>
                </c:pt>
                <c:pt idx="34">
                  <c:v>A</c:v>
                </c:pt>
                <c:pt idx="35">
                  <c:v>A</c:v>
                </c:pt>
                <c:pt idx="36">
                  <c:v>A</c:v>
                </c:pt>
                <c:pt idx="37">
                  <c:v>A</c:v>
                </c:pt>
                <c:pt idx="38">
                  <c:v>A</c:v>
                </c:pt>
                <c:pt idx="39">
                  <c:v>A</c:v>
                </c:pt>
                <c:pt idx="40">
                  <c:v>A</c:v>
                </c:pt>
                <c:pt idx="41">
                  <c:v>B</c:v>
                </c:pt>
                <c:pt idx="42">
                  <c:v>B</c:v>
                </c:pt>
                <c:pt idx="43">
                  <c:v>B</c:v>
                </c:pt>
                <c:pt idx="44">
                  <c:v>B</c:v>
                </c:pt>
                <c:pt idx="45">
                  <c:v>B</c:v>
                </c:pt>
                <c:pt idx="46">
                  <c:v>B</c:v>
                </c:pt>
                <c:pt idx="47">
                  <c:v>B</c:v>
                </c:pt>
                <c:pt idx="48">
                  <c:v>B</c:v>
                </c:pt>
                <c:pt idx="49">
                  <c:v>B</c:v>
                </c:pt>
                <c:pt idx="50">
                  <c:v>B</c:v>
                </c:pt>
                <c:pt idx="51">
                  <c:v>B</c:v>
                </c:pt>
                <c:pt idx="52">
                  <c:v>B</c:v>
                </c:pt>
                <c:pt idx="53">
                  <c:v>B</c:v>
                </c:pt>
                <c:pt idx="54">
                  <c:v>B</c:v>
                </c:pt>
                <c:pt idx="55">
                  <c:v>B</c:v>
                </c:pt>
                <c:pt idx="56">
                  <c:v>B</c:v>
                </c:pt>
                <c:pt idx="57">
                  <c:v>B</c:v>
                </c:pt>
                <c:pt idx="58">
                  <c:v>B</c:v>
                </c:pt>
                <c:pt idx="59">
                  <c:v>B</c:v>
                </c:pt>
                <c:pt idx="60">
                  <c:v>B</c:v>
                </c:pt>
                <c:pt idx="61">
                  <c:v>B</c:v>
                </c:pt>
                <c:pt idx="62">
                  <c:v>B</c:v>
                </c:pt>
                <c:pt idx="63">
                  <c:v>B</c:v>
                </c:pt>
                <c:pt idx="64">
                  <c:v>B</c:v>
                </c:pt>
                <c:pt idx="65">
                  <c:v>B</c:v>
                </c:pt>
                <c:pt idx="66">
                  <c:v>B</c:v>
                </c:pt>
                <c:pt idx="67">
                  <c:v>B</c:v>
                </c:pt>
                <c:pt idx="68">
                  <c:v>B</c:v>
                </c:pt>
                <c:pt idx="69">
                  <c:v>B</c:v>
                </c:pt>
                <c:pt idx="70">
                  <c:v>B</c:v>
                </c:pt>
                <c:pt idx="71">
                  <c:v>B</c:v>
                </c:pt>
                <c:pt idx="72">
                  <c:v>B</c:v>
                </c:pt>
                <c:pt idx="73">
                  <c:v>B</c:v>
                </c:pt>
                <c:pt idx="74">
                  <c:v>B</c:v>
                </c:pt>
                <c:pt idx="75">
                  <c:v>B</c:v>
                </c:pt>
                <c:pt idx="76">
                  <c:v>B</c:v>
                </c:pt>
                <c:pt idx="77">
                  <c:v>B</c:v>
                </c:pt>
                <c:pt idx="78">
                  <c:v>B</c:v>
                </c:pt>
                <c:pt idx="79">
                  <c:v>B</c:v>
                </c:pt>
                <c:pt idx="80">
                  <c:v>B</c:v>
                </c:pt>
                <c:pt idx="81">
                  <c:v>B</c:v>
                </c:pt>
                <c:pt idx="82">
                  <c:v>B</c:v>
                </c:pt>
                <c:pt idx="83">
                  <c:v>B</c:v>
                </c:pt>
              </c:strCache>
            </c:strRef>
          </c:cat>
          <c:val>
            <c:numRef>
              <c:f>結石成分!$H$2:$H$85</c:f>
              <c:numCache>
                <c:formatCode>General</c:formatCode>
                <c:ptCount val="84"/>
                <c:pt idx="1">
                  <c:v>2</c:v>
                </c:pt>
                <c:pt idx="2">
                  <c:v>2</c:v>
                </c:pt>
                <c:pt idx="3">
                  <c:v>2</c:v>
                </c:pt>
                <c:pt idx="4">
                  <c:v>2</c:v>
                </c:pt>
                <c:pt idx="5">
                  <c:v>2</c:v>
                </c:pt>
                <c:pt idx="6">
                  <c:v>2</c:v>
                </c:pt>
                <c:pt idx="7">
                  <c:v>2</c:v>
                </c:pt>
                <c:pt idx="8">
                  <c:v>2</c:v>
                </c:pt>
                <c:pt idx="9">
                  <c:v>2</c:v>
                </c:pt>
                <c:pt idx="10">
                  <c:v>2</c:v>
                </c:pt>
                <c:pt idx="11">
                  <c:v>2</c:v>
                </c:pt>
                <c:pt idx="12">
                  <c:v>2</c:v>
                </c:pt>
                <c:pt idx="13">
                  <c:v>2</c:v>
                </c:pt>
                <c:pt idx="14">
                  <c:v>2</c:v>
                </c:pt>
                <c:pt idx="15">
                  <c:v>2</c:v>
                </c:pt>
                <c:pt idx="16">
                  <c:v>2</c:v>
                </c:pt>
                <c:pt idx="17">
                  <c:v>2</c:v>
                </c:pt>
                <c:pt idx="18">
                  <c:v>5</c:v>
                </c:pt>
                <c:pt idx="19">
                  <c:v>5</c:v>
                </c:pt>
                <c:pt idx="20">
                  <c:v>4</c:v>
                </c:pt>
                <c:pt idx="33">
                  <c:v>5</c:v>
                </c:pt>
                <c:pt idx="35">
                  <c:v>5</c:v>
                </c:pt>
                <c:pt idx="36">
                  <c:v>100</c:v>
                </c:pt>
                <c:pt idx="37">
                  <c:v>100</c:v>
                </c:pt>
                <c:pt idx="38">
                  <c:v>5</c:v>
                </c:pt>
                <c:pt idx="39">
                  <c:v>100</c:v>
                </c:pt>
                <c:pt idx="40">
                  <c:v>100</c:v>
                </c:pt>
                <c:pt idx="41">
                  <c:v>2</c:v>
                </c:pt>
                <c:pt idx="42">
                  <c:v>2</c:v>
                </c:pt>
                <c:pt idx="43">
                  <c:v>2</c:v>
                </c:pt>
                <c:pt idx="44">
                  <c:v>2</c:v>
                </c:pt>
                <c:pt idx="45">
                  <c:v>2</c:v>
                </c:pt>
                <c:pt idx="46">
                  <c:v>2</c:v>
                </c:pt>
                <c:pt idx="47">
                  <c:v>2</c:v>
                </c:pt>
                <c:pt idx="48">
                  <c:v>2</c:v>
                </c:pt>
                <c:pt idx="49">
                  <c:v>2</c:v>
                </c:pt>
                <c:pt idx="50">
                  <c:v>2</c:v>
                </c:pt>
                <c:pt idx="51">
                  <c:v>2</c:v>
                </c:pt>
                <c:pt idx="52">
                  <c:v>2</c:v>
                </c:pt>
                <c:pt idx="53">
                  <c:v>2</c:v>
                </c:pt>
                <c:pt idx="54">
                  <c:v>2</c:v>
                </c:pt>
                <c:pt idx="55">
                  <c:v>2</c:v>
                </c:pt>
                <c:pt idx="56">
                  <c:v>2</c:v>
                </c:pt>
                <c:pt idx="57">
                  <c:v>5</c:v>
                </c:pt>
                <c:pt idx="58">
                  <c:v>5</c:v>
                </c:pt>
                <c:pt idx="59">
                  <c:v>5</c:v>
                </c:pt>
                <c:pt idx="60">
                  <c:v>5</c:v>
                </c:pt>
                <c:pt idx="61">
                  <c:v>5</c:v>
                </c:pt>
                <c:pt idx="62">
                  <c:v>5</c:v>
                </c:pt>
                <c:pt idx="79">
                  <c:v>7</c:v>
                </c:pt>
                <c:pt idx="80">
                  <c:v>5</c:v>
                </c:pt>
                <c:pt idx="81">
                  <c:v>100</c:v>
                </c:pt>
                <c:pt idx="82">
                  <c:v>100</c:v>
                </c:pt>
                <c:pt idx="83">
                  <c:v>100</c:v>
                </c:pt>
              </c:numCache>
            </c:numRef>
          </c:val>
          <c:extLst>
            <c:ext xmlns:c16="http://schemas.microsoft.com/office/drawing/2014/chart" uri="{C3380CC4-5D6E-409C-BE32-E72D297353CC}">
              <c16:uniqueId val="{00000007-8AFD-4D69-AF1E-85D4B4AFE102}"/>
            </c:ext>
          </c:extLst>
        </c:ser>
        <c:dLbls>
          <c:showLegendKey val="0"/>
          <c:showVal val="0"/>
          <c:showCatName val="0"/>
          <c:showSerName val="0"/>
          <c:showPercent val="0"/>
          <c:showBubbleSize val="0"/>
        </c:dLbls>
        <c:gapWidth val="80"/>
        <c:overlap val="100"/>
        <c:axId val="473857520"/>
        <c:axId val="473856880"/>
      </c:barChart>
      <c:catAx>
        <c:axId val="473857520"/>
        <c:scaling>
          <c:orientation val="minMax"/>
        </c:scaling>
        <c:delete val="1"/>
        <c:axPos val="b"/>
        <c:numFmt formatCode="General" sourceLinked="1"/>
        <c:majorTickMark val="none"/>
        <c:minorTickMark val="none"/>
        <c:tickLblPos val="nextTo"/>
        <c:crossAx val="473856880"/>
        <c:crosses val="autoZero"/>
        <c:auto val="1"/>
        <c:lblAlgn val="ctr"/>
        <c:lblOffset val="100"/>
        <c:noMultiLvlLbl val="0"/>
      </c:catAx>
      <c:valAx>
        <c:axId val="47385688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ja-JP"/>
          </a:p>
        </c:txPr>
        <c:crossAx val="473857520"/>
        <c:crosses val="autoZero"/>
        <c:crossBetween val="between"/>
      </c:valAx>
      <c:spPr>
        <a:noFill/>
        <a:ln>
          <a:noFill/>
        </a:ln>
        <a:effectLst/>
      </c:spPr>
    </c:plotArea>
    <c:legend>
      <c:legendPos val="b"/>
      <c:layout>
        <c:manualLayout>
          <c:xMode val="edge"/>
          <c:yMode val="edge"/>
          <c:x val="6.1894565008642211E-2"/>
          <c:y val="0.94930357492084561"/>
          <c:w val="0.90076979706804927"/>
          <c:h val="4.1548338811980536E-2"/>
        </c:manualLayout>
      </c:layout>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Arial" panose="020B0604020202020204" pitchFamily="34" charset="0"/>
              <a:ea typeface="+mn-ea"/>
              <a:cs typeface="Arial" panose="020B0604020202020204" pitchFamily="34" charset="0"/>
            </a:defRPr>
          </a:pPr>
          <a:endParaRPr lang="ja-JP"/>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chemeClr val="tx1"/>
          </a:solidFill>
          <a:latin typeface="Arial" panose="020B0604020202020204" pitchFamily="34" charset="0"/>
          <a:cs typeface="Arial" panose="020B0604020202020204" pitchFamily="34" charset="0"/>
        </a:defRPr>
      </a:pPr>
      <a:endParaRPr lang="ja-JP"/>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01</Words>
  <Characters>2861</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田 崇</dc:creator>
  <cp:keywords/>
  <dc:description/>
  <cp:lastModifiedBy>吉田 崇</cp:lastModifiedBy>
  <cp:revision>2</cp:revision>
  <dcterms:created xsi:type="dcterms:W3CDTF">2021-03-14T10:10:00Z</dcterms:created>
  <dcterms:modified xsi:type="dcterms:W3CDTF">2021-03-14T10:10:00Z</dcterms:modified>
</cp:coreProperties>
</file>